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2A4254" w14:textId="77777777" w:rsidR="009417B9" w:rsidRPr="00A175BF" w:rsidRDefault="009417B9" w:rsidP="00384247">
      <w:pPr>
        <w:spacing w:line="360" w:lineRule="auto"/>
        <w:jc w:val="both"/>
        <w:rPr>
          <w:rFonts w:ascii="Times New Roman" w:hAnsi="Times New Roman"/>
          <w:color w:val="00000A"/>
          <w:sz w:val="24"/>
          <w:szCs w:val="24"/>
          <w:lang w:val="en-US"/>
        </w:rPr>
      </w:pPr>
      <w:bookmarkStart w:id="0" w:name="_GoBack"/>
      <w:bookmarkEnd w:id="0"/>
    </w:p>
    <w:p w14:paraId="23CC308B" w14:textId="77777777" w:rsidR="006118C4" w:rsidRPr="00A175BF" w:rsidRDefault="006118C4" w:rsidP="006118C4">
      <w:pPr>
        <w:suppressAutoHyphens/>
        <w:spacing w:after="0" w:line="360" w:lineRule="auto"/>
        <w:jc w:val="both"/>
        <w:rPr>
          <w:rFonts w:ascii="Times New Roman" w:eastAsia="Noto Serif CJK SC" w:hAnsi="Times New Roman"/>
          <w:bCs/>
          <w:kern w:val="2"/>
          <w:sz w:val="24"/>
          <w:szCs w:val="24"/>
          <w:lang w:val="en-US" w:eastAsia="zh-CN" w:bidi="hi-IN"/>
        </w:rPr>
      </w:pPr>
      <w:r w:rsidRPr="00A175BF">
        <w:rPr>
          <w:rFonts w:ascii="Times New Roman" w:eastAsia="Noto Serif CJK SC" w:hAnsi="Times New Roman"/>
          <w:b/>
          <w:bCs/>
          <w:kern w:val="2"/>
          <w:sz w:val="24"/>
          <w:szCs w:val="24"/>
          <w:lang w:val="en-US" w:eastAsia="zh-CN" w:bidi="hi-IN"/>
        </w:rPr>
        <w:t xml:space="preserve">Supplementary Figure 1. Computational pipeline for deciphering translation deregulation mechanisms upon replicative and stress-induced senescence. </w:t>
      </w:r>
      <w:r w:rsidRPr="00A175BF">
        <w:rPr>
          <w:rFonts w:ascii="Times New Roman" w:eastAsia="Noto Serif CJK SC" w:hAnsi="Times New Roman"/>
          <w:bCs/>
          <w:kern w:val="2"/>
          <w:sz w:val="24"/>
          <w:szCs w:val="24"/>
          <w:lang w:val="en-US" w:eastAsia="zh-CN" w:bidi="hi-IN"/>
        </w:rPr>
        <w:t>Following ribosome profiling and RNA-seq data analysis, the consecutive steps of the workflow include quality and length filtering of the ribosome libraries, determination of the P-site offset and estimation of the read coverage, as well as examination of the ribosome periodicity for ORF, uORF, dORF identification and ribosome stalling. Moreover, RNA abundance and mRNA differential expression are examined via alternative splicing identification. Normalization of the ribosome coverage by using RNA-seq data enables recognition of translation efficiency changes and filtering of potential sequencing artifacts. Differential mRNA expression analysis is additionally used to construct pathway enrichment analyses based on genes and gene networks where mRNA translation deregulation occurs.</w:t>
      </w:r>
    </w:p>
    <w:p w14:paraId="6B6F0681" w14:textId="77777777" w:rsidR="006118C4" w:rsidRPr="00A175BF" w:rsidRDefault="006118C4" w:rsidP="006118C4">
      <w:pPr>
        <w:suppressAutoHyphens/>
        <w:spacing w:after="0" w:line="360" w:lineRule="auto"/>
        <w:jc w:val="both"/>
        <w:rPr>
          <w:rFonts w:ascii="Times New Roman" w:eastAsia="Noto Serif CJK SC" w:hAnsi="Times New Roman"/>
          <w:bCs/>
          <w:kern w:val="2"/>
          <w:sz w:val="24"/>
          <w:szCs w:val="24"/>
          <w:lang w:val="en-US" w:eastAsia="zh-CN" w:bidi="hi-IN"/>
        </w:rPr>
      </w:pPr>
    </w:p>
    <w:p w14:paraId="1D59840B" w14:textId="77777777" w:rsidR="00384247" w:rsidRPr="00A175BF" w:rsidRDefault="00C92E53" w:rsidP="00384247">
      <w:pPr>
        <w:spacing w:line="360" w:lineRule="auto"/>
        <w:jc w:val="both"/>
        <w:rPr>
          <w:rFonts w:ascii="Times New Roman" w:hAnsi="Times New Roman"/>
          <w:color w:val="00000A"/>
          <w:sz w:val="24"/>
          <w:szCs w:val="24"/>
          <w:lang w:val="en-US"/>
        </w:rPr>
      </w:pPr>
      <w:r w:rsidRPr="00A175BF">
        <w:rPr>
          <w:rFonts w:ascii="Times New Roman" w:hAnsi="Times New Roman"/>
          <w:b/>
          <w:color w:val="00000A"/>
          <w:sz w:val="24"/>
          <w:szCs w:val="24"/>
          <w:lang w:val="en-US"/>
        </w:rPr>
        <w:t>Supplementary Figure 2</w:t>
      </w:r>
      <w:r w:rsidR="00384247" w:rsidRPr="00A175BF">
        <w:rPr>
          <w:rFonts w:ascii="Times New Roman" w:hAnsi="Times New Roman"/>
          <w:b/>
          <w:color w:val="00000A"/>
          <w:sz w:val="24"/>
          <w:szCs w:val="24"/>
          <w:lang w:val="en-US"/>
        </w:rPr>
        <w:t>. Translation deficiency changes in aged mouse tissue. A.</w:t>
      </w:r>
      <w:r w:rsidR="0000042E" w:rsidRPr="00A175BF">
        <w:rPr>
          <w:rFonts w:ascii="Times New Roman" w:hAnsi="Times New Roman"/>
          <w:b/>
          <w:color w:val="00000A"/>
          <w:sz w:val="24"/>
          <w:szCs w:val="24"/>
          <w:lang w:val="en-US"/>
        </w:rPr>
        <w:t xml:space="preserve"> </w:t>
      </w:r>
      <w:r w:rsidR="0000042E" w:rsidRPr="00A175BF">
        <w:rPr>
          <w:rFonts w:ascii="Times New Roman" w:hAnsi="Times New Roman"/>
          <w:color w:val="00000A"/>
          <w:sz w:val="24"/>
          <w:szCs w:val="24"/>
          <w:lang w:val="en-US"/>
        </w:rPr>
        <w:t>Pathway enrichment analysis on pooled data from W138 lung fibroblasts undergoing RS and aged mouse tissue (26 and 32 months old) versus proliferative and young (1 and 3 months old) counterparts,</w:t>
      </w:r>
      <w:r w:rsidR="009D6601" w:rsidRPr="00A175BF">
        <w:rPr>
          <w:rFonts w:ascii="Times New Roman" w:hAnsi="Times New Roman"/>
          <w:color w:val="00000A"/>
          <w:sz w:val="24"/>
          <w:szCs w:val="24"/>
          <w:lang w:val="en-US"/>
        </w:rPr>
        <w:t xml:space="preserve"> respectively. The analysis displayed</w:t>
      </w:r>
      <w:r w:rsidR="0000042E" w:rsidRPr="00A175BF">
        <w:rPr>
          <w:rFonts w:ascii="Times New Roman" w:hAnsi="Times New Roman"/>
          <w:color w:val="00000A"/>
          <w:sz w:val="24"/>
          <w:szCs w:val="24"/>
          <w:lang w:val="en-US"/>
        </w:rPr>
        <w:t xml:space="preserve"> increased expression of stress-related genes</w:t>
      </w:r>
      <w:r w:rsidR="000366B9" w:rsidRPr="00A175BF">
        <w:rPr>
          <w:rFonts w:ascii="Times New Roman" w:hAnsi="Times New Roman"/>
          <w:color w:val="00000A"/>
          <w:sz w:val="24"/>
          <w:szCs w:val="24"/>
          <w:lang w:val="en-US"/>
        </w:rPr>
        <w:t xml:space="preserve"> upon RS</w:t>
      </w:r>
      <w:r w:rsidR="006B2F45" w:rsidRPr="00A175BF">
        <w:rPr>
          <w:rFonts w:ascii="Times New Roman" w:hAnsi="Times New Roman"/>
          <w:color w:val="00000A"/>
          <w:sz w:val="24"/>
          <w:szCs w:val="24"/>
          <w:lang w:val="en-US"/>
        </w:rPr>
        <w:t>/aging</w:t>
      </w:r>
      <w:r w:rsidR="0000042E" w:rsidRPr="00A175BF">
        <w:rPr>
          <w:rFonts w:ascii="Times New Roman" w:hAnsi="Times New Roman"/>
          <w:color w:val="00000A"/>
          <w:sz w:val="24"/>
          <w:szCs w:val="24"/>
          <w:lang w:val="en-US"/>
        </w:rPr>
        <w:t xml:space="preserve">. </w:t>
      </w:r>
      <w:r w:rsidR="0000042E" w:rsidRPr="00A175BF">
        <w:rPr>
          <w:rFonts w:ascii="Times New Roman" w:hAnsi="Times New Roman"/>
          <w:b/>
          <w:color w:val="00000A"/>
          <w:sz w:val="24"/>
          <w:szCs w:val="24"/>
          <w:lang w:val="en-US"/>
        </w:rPr>
        <w:t>B.</w:t>
      </w:r>
      <w:r w:rsidR="0000042E" w:rsidRPr="00A175BF">
        <w:rPr>
          <w:rFonts w:ascii="Times New Roman" w:hAnsi="Times New Roman"/>
          <w:color w:val="00000A"/>
          <w:sz w:val="24"/>
          <w:szCs w:val="24"/>
          <w:lang w:val="en-US"/>
        </w:rPr>
        <w:t xml:space="preserve"> </w:t>
      </w:r>
      <w:r w:rsidR="00384247" w:rsidRPr="00A175BF">
        <w:rPr>
          <w:rFonts w:ascii="Times New Roman" w:hAnsi="Times New Roman"/>
          <w:color w:val="00000A"/>
          <w:sz w:val="24"/>
          <w:szCs w:val="24"/>
          <w:lang w:val="en-US"/>
        </w:rPr>
        <w:t>Volcano plots demonstrating genes with significantly decreased (blue) and increased (red) translation rate in kidney tissue from aged (32 months old) mice versus young counterparts (3 months old). Bar graphs indicate the percentage of significant (</w:t>
      </w:r>
      <w:r w:rsidR="00384247" w:rsidRPr="00A175BF">
        <w:rPr>
          <w:rFonts w:ascii="Times New Roman" w:hAnsi="Times New Roman"/>
          <w:i/>
          <w:color w:val="00000A"/>
          <w:sz w:val="24"/>
          <w:szCs w:val="24"/>
          <w:lang w:val="en-US"/>
        </w:rPr>
        <w:t>p&lt;0.05</w:t>
      </w:r>
      <w:r w:rsidR="00384247" w:rsidRPr="00A175BF">
        <w:rPr>
          <w:rFonts w:ascii="Times New Roman" w:hAnsi="Times New Roman"/>
          <w:color w:val="00000A"/>
          <w:sz w:val="24"/>
          <w:szCs w:val="24"/>
          <w:lang w:val="en-US"/>
        </w:rPr>
        <w:t>) ch</w:t>
      </w:r>
      <w:r w:rsidR="001A4F80" w:rsidRPr="00A175BF">
        <w:rPr>
          <w:rFonts w:ascii="Times New Roman" w:hAnsi="Times New Roman"/>
          <w:color w:val="00000A"/>
          <w:sz w:val="24"/>
          <w:szCs w:val="24"/>
          <w:lang w:val="en-US"/>
        </w:rPr>
        <w:t>anges in translation efficiency</w:t>
      </w:r>
      <w:r w:rsidR="00384247" w:rsidRPr="00A175BF">
        <w:rPr>
          <w:rFonts w:ascii="Times New Roman" w:hAnsi="Times New Roman"/>
          <w:color w:val="00000A"/>
          <w:sz w:val="24"/>
          <w:szCs w:val="24"/>
          <w:lang w:val="en-US"/>
        </w:rPr>
        <w:t xml:space="preserve">. </w:t>
      </w:r>
      <w:r w:rsidR="009D6601" w:rsidRPr="00A175BF">
        <w:rPr>
          <w:rFonts w:ascii="Times New Roman" w:hAnsi="Times New Roman"/>
          <w:b/>
          <w:color w:val="00000A"/>
          <w:sz w:val="24"/>
          <w:szCs w:val="24"/>
          <w:lang w:val="en-US"/>
        </w:rPr>
        <w:t>C</w:t>
      </w:r>
      <w:r w:rsidR="00384247" w:rsidRPr="00A175BF">
        <w:rPr>
          <w:rFonts w:ascii="Times New Roman" w:hAnsi="Times New Roman"/>
          <w:b/>
          <w:color w:val="00000A"/>
          <w:sz w:val="24"/>
          <w:szCs w:val="24"/>
          <w:lang w:val="en-US"/>
        </w:rPr>
        <w:t>.</w:t>
      </w:r>
      <w:r w:rsidR="009D6601" w:rsidRPr="00A175BF">
        <w:rPr>
          <w:rFonts w:ascii="Times New Roman" w:hAnsi="Times New Roman"/>
          <w:color w:val="00000A"/>
          <w:sz w:val="24"/>
          <w:szCs w:val="24"/>
          <w:lang w:val="en-US"/>
        </w:rPr>
        <w:t xml:space="preserve"> Same as B</w:t>
      </w:r>
      <w:r w:rsidR="00384247" w:rsidRPr="00A175BF">
        <w:rPr>
          <w:rFonts w:ascii="Times New Roman" w:hAnsi="Times New Roman"/>
          <w:color w:val="00000A"/>
          <w:sz w:val="24"/>
          <w:szCs w:val="24"/>
          <w:lang w:val="en-US"/>
        </w:rPr>
        <w:t>, for liver tissue from aged (32 months old) mice versus mice of advanced age (26 months old) indicating only minor translation efficiency changes. See also</w:t>
      </w:r>
      <w:r w:rsidR="001A4F80" w:rsidRPr="00A175BF">
        <w:rPr>
          <w:rFonts w:ascii="Times New Roman" w:hAnsi="Times New Roman"/>
          <w:color w:val="00000A"/>
          <w:sz w:val="24"/>
          <w:szCs w:val="24"/>
          <w:lang w:val="en-US"/>
        </w:rPr>
        <w:t xml:space="preserve"> </w:t>
      </w:r>
      <w:r w:rsidR="00384247" w:rsidRPr="00A175BF">
        <w:rPr>
          <w:rFonts w:ascii="Times New Roman" w:hAnsi="Times New Roman"/>
          <w:color w:val="00000A"/>
          <w:sz w:val="24"/>
          <w:szCs w:val="24"/>
          <w:lang w:val="en-US"/>
        </w:rPr>
        <w:t>Table S2.</w:t>
      </w:r>
    </w:p>
    <w:p w14:paraId="0E2B532B" w14:textId="77777777" w:rsidR="00384247" w:rsidRPr="00A175BF" w:rsidRDefault="00C92E53" w:rsidP="00384247">
      <w:pPr>
        <w:spacing w:line="360" w:lineRule="auto"/>
        <w:jc w:val="both"/>
        <w:rPr>
          <w:rFonts w:ascii="Times New Roman" w:hAnsi="Times New Roman"/>
          <w:color w:val="00000A"/>
          <w:sz w:val="24"/>
          <w:szCs w:val="24"/>
          <w:lang w:val="en-US"/>
        </w:rPr>
      </w:pPr>
      <w:r w:rsidRPr="00A175BF">
        <w:rPr>
          <w:rFonts w:ascii="Times New Roman" w:hAnsi="Times New Roman"/>
          <w:b/>
          <w:color w:val="00000A"/>
          <w:sz w:val="24"/>
          <w:szCs w:val="24"/>
          <w:lang w:val="en-US"/>
        </w:rPr>
        <w:t>Supplementary Figure 3</w:t>
      </w:r>
      <w:r w:rsidR="00384247" w:rsidRPr="00A175BF">
        <w:rPr>
          <w:rFonts w:ascii="Times New Roman" w:hAnsi="Times New Roman"/>
          <w:b/>
          <w:color w:val="00000A"/>
          <w:sz w:val="24"/>
          <w:szCs w:val="24"/>
          <w:lang w:val="en-US"/>
        </w:rPr>
        <w:t xml:space="preserve">. Stalled gene pathway enrichment analyses in mouse tissue. A. </w:t>
      </w:r>
      <w:r w:rsidR="00384247" w:rsidRPr="00A175BF">
        <w:rPr>
          <w:rFonts w:ascii="Times New Roman" w:hAnsi="Times New Roman"/>
          <w:color w:val="00000A"/>
          <w:sz w:val="24"/>
          <w:szCs w:val="24"/>
          <w:lang w:val="en-US"/>
        </w:rPr>
        <w:t xml:space="preserve">Schematic depicting the most common translation deregulation mechanisms examined throughout the study; stalled ribosomes, uORFs, dORFs and IRES elements. </w:t>
      </w:r>
      <w:r w:rsidR="00384247" w:rsidRPr="00A175BF">
        <w:rPr>
          <w:rFonts w:ascii="Times New Roman" w:hAnsi="Times New Roman"/>
          <w:b/>
          <w:color w:val="00000A"/>
          <w:sz w:val="24"/>
          <w:szCs w:val="24"/>
          <w:lang w:val="en-US"/>
        </w:rPr>
        <w:t>B.</w:t>
      </w:r>
      <w:r w:rsidR="00384247" w:rsidRPr="00A175BF">
        <w:rPr>
          <w:rFonts w:ascii="Times New Roman" w:hAnsi="Times New Roman"/>
          <w:color w:val="00000A"/>
          <w:sz w:val="24"/>
          <w:szCs w:val="24"/>
          <w:lang w:val="en-US"/>
        </w:rPr>
        <w:t xml:space="preserve"> Pathway enrichment analysis on stalled genes of aged (32 months old) versus young (3 months old) mouse kidney cells. Oxidative stress is one of the most upregulated cellular responses, while amino acid metabolism ranks among the most downregulated cellular responses, in line with the pronounced translation deficiency of senescent cells. </w:t>
      </w:r>
      <w:r w:rsidR="00384247" w:rsidRPr="00A175BF">
        <w:rPr>
          <w:rFonts w:ascii="Times New Roman" w:hAnsi="Times New Roman"/>
          <w:b/>
          <w:color w:val="00000A"/>
          <w:sz w:val="24"/>
          <w:szCs w:val="24"/>
          <w:lang w:val="en-US"/>
        </w:rPr>
        <w:t>C.</w:t>
      </w:r>
      <w:r w:rsidR="00384247" w:rsidRPr="00A175BF">
        <w:rPr>
          <w:rFonts w:ascii="Times New Roman" w:hAnsi="Times New Roman"/>
          <w:color w:val="00000A"/>
          <w:sz w:val="24"/>
          <w:szCs w:val="24"/>
          <w:lang w:val="en-US"/>
        </w:rPr>
        <w:t xml:space="preserve"> Same as B, for aged</w:t>
      </w:r>
      <w:r w:rsidR="00107020" w:rsidRPr="00A175BF">
        <w:rPr>
          <w:rFonts w:ascii="Times New Roman" w:hAnsi="Times New Roman"/>
          <w:color w:val="00000A"/>
          <w:sz w:val="24"/>
          <w:szCs w:val="24"/>
          <w:lang w:val="en-US"/>
        </w:rPr>
        <w:t xml:space="preserve"> (32 months old) versus young (3</w:t>
      </w:r>
      <w:r w:rsidR="00384247" w:rsidRPr="00A175BF">
        <w:rPr>
          <w:rFonts w:ascii="Times New Roman" w:hAnsi="Times New Roman"/>
          <w:color w:val="00000A"/>
          <w:sz w:val="24"/>
          <w:szCs w:val="24"/>
          <w:lang w:val="en-US"/>
        </w:rPr>
        <w:t xml:space="preserve"> month</w:t>
      </w:r>
      <w:r w:rsidR="00107020" w:rsidRPr="00A175BF">
        <w:rPr>
          <w:rFonts w:ascii="Times New Roman" w:hAnsi="Times New Roman"/>
          <w:color w:val="00000A"/>
          <w:sz w:val="24"/>
          <w:szCs w:val="24"/>
          <w:lang w:val="en-US"/>
        </w:rPr>
        <w:t>s</w:t>
      </w:r>
      <w:r w:rsidR="00384247" w:rsidRPr="00A175BF">
        <w:rPr>
          <w:rFonts w:ascii="Times New Roman" w:hAnsi="Times New Roman"/>
          <w:color w:val="00000A"/>
          <w:sz w:val="24"/>
          <w:szCs w:val="24"/>
          <w:lang w:val="en-US"/>
        </w:rPr>
        <w:t xml:space="preserve"> old) mouse liver cells. </w:t>
      </w:r>
      <w:r w:rsidR="00384247" w:rsidRPr="00A175BF">
        <w:rPr>
          <w:rFonts w:ascii="Times New Roman" w:hAnsi="Times New Roman"/>
          <w:color w:val="00000A"/>
          <w:sz w:val="24"/>
          <w:szCs w:val="24"/>
          <w:lang w:val="en-US"/>
        </w:rPr>
        <w:lastRenderedPageBreak/>
        <w:t>Amino acid metabolism and mRNA processing rank among the most downregulated cellular responses, in accordance with the impaired translation efficiency of senescent cells. FDR: False Discovery Rate.</w:t>
      </w:r>
    </w:p>
    <w:p w14:paraId="2F2262CD" w14:textId="77777777" w:rsidR="00384247" w:rsidRPr="00A175BF" w:rsidRDefault="00C92E53" w:rsidP="00384247">
      <w:pPr>
        <w:spacing w:line="360" w:lineRule="auto"/>
        <w:jc w:val="both"/>
        <w:rPr>
          <w:rFonts w:ascii="Times New Roman" w:hAnsi="Times New Roman"/>
          <w:color w:val="00000A"/>
          <w:sz w:val="24"/>
          <w:szCs w:val="24"/>
          <w:lang w:val="en-US"/>
        </w:rPr>
      </w:pPr>
      <w:r w:rsidRPr="00A175BF">
        <w:rPr>
          <w:rFonts w:ascii="Times New Roman" w:hAnsi="Times New Roman"/>
          <w:b/>
          <w:color w:val="00000A"/>
          <w:sz w:val="24"/>
          <w:szCs w:val="24"/>
          <w:lang w:val="en-US"/>
        </w:rPr>
        <w:t>Supplementary Figure 4</w:t>
      </w:r>
      <w:r w:rsidR="00384247" w:rsidRPr="00A175BF">
        <w:rPr>
          <w:rFonts w:ascii="Times New Roman" w:hAnsi="Times New Roman"/>
          <w:b/>
          <w:color w:val="00000A"/>
          <w:sz w:val="24"/>
          <w:szCs w:val="24"/>
          <w:lang w:val="en-US"/>
        </w:rPr>
        <w:t>. Genes undergoing translation deregulation correlate with distinct cell</w:t>
      </w:r>
      <w:r w:rsidR="00F234C4" w:rsidRPr="00A175BF">
        <w:rPr>
          <w:rFonts w:ascii="Times New Roman" w:hAnsi="Times New Roman"/>
          <w:b/>
          <w:color w:val="00000A"/>
          <w:sz w:val="24"/>
          <w:szCs w:val="24"/>
          <w:lang w:val="en-US"/>
        </w:rPr>
        <w:t xml:space="preserve">ular signaling in OIS cells. A. </w:t>
      </w:r>
      <w:r w:rsidR="00F234C4" w:rsidRPr="00A175BF">
        <w:rPr>
          <w:rFonts w:ascii="Times New Roman" w:hAnsi="Times New Roman"/>
          <w:color w:val="00000A"/>
          <w:sz w:val="24"/>
          <w:szCs w:val="24"/>
          <w:lang w:val="en-US"/>
        </w:rPr>
        <w:t xml:space="preserve">Identification of uORF dominant motifs in proliferating BJ fibroblasts using the MEME motif finding platform. Those motifs appear to be G-enriched. </w:t>
      </w:r>
      <w:r w:rsidR="00F234C4" w:rsidRPr="00A175BF">
        <w:rPr>
          <w:rFonts w:ascii="Times New Roman" w:hAnsi="Times New Roman"/>
          <w:b/>
          <w:color w:val="00000A"/>
          <w:sz w:val="24"/>
          <w:szCs w:val="24"/>
          <w:lang w:val="en-US"/>
        </w:rPr>
        <w:t>B.</w:t>
      </w:r>
      <w:r w:rsidR="00F234C4" w:rsidRPr="00A175BF">
        <w:rPr>
          <w:rFonts w:ascii="Times New Roman" w:hAnsi="Times New Roman"/>
          <w:color w:val="00000A"/>
          <w:sz w:val="24"/>
          <w:szCs w:val="24"/>
          <w:lang w:val="en-US"/>
        </w:rPr>
        <w:t xml:space="preserve"> </w:t>
      </w:r>
      <w:r w:rsidR="00384247" w:rsidRPr="00A175BF">
        <w:rPr>
          <w:rFonts w:ascii="Times New Roman" w:hAnsi="Times New Roman"/>
          <w:color w:val="00000A"/>
          <w:sz w:val="24"/>
          <w:szCs w:val="24"/>
          <w:lang w:val="en-US"/>
        </w:rPr>
        <w:t>Gene Set Enrichment Analysis (GSEA) using the Enrich platform for all transcripts where ribosome stalling and uORF/dORF patterns were observed in OIS versus control BJ fibroblast cells. All transcripts undergoing translation deregulation were pooled and overlapped with translation efficiency changes. Statistically significant genes were ranked based on the pathway enrichment and network analysis as performed with esyN and ConsensusPathDB (See</w:t>
      </w:r>
      <w:r w:rsidR="001A4F80" w:rsidRPr="00A175BF">
        <w:rPr>
          <w:rFonts w:ascii="Times New Roman" w:hAnsi="Times New Roman"/>
          <w:color w:val="00000A"/>
          <w:sz w:val="24"/>
          <w:szCs w:val="24"/>
          <w:lang w:val="en-US"/>
        </w:rPr>
        <w:t xml:space="preserve"> </w:t>
      </w:r>
      <w:r w:rsidR="00384247" w:rsidRPr="00A175BF">
        <w:rPr>
          <w:rFonts w:ascii="Times New Roman" w:hAnsi="Times New Roman"/>
          <w:color w:val="00000A"/>
          <w:sz w:val="24"/>
          <w:szCs w:val="24"/>
          <w:lang w:val="en-US"/>
        </w:rPr>
        <w:t xml:space="preserve">Table S2 and Methods). </w:t>
      </w:r>
      <w:r w:rsidR="00D656DA" w:rsidRPr="00A175BF">
        <w:rPr>
          <w:rFonts w:ascii="Times New Roman" w:hAnsi="Times New Roman"/>
          <w:b/>
          <w:color w:val="00000A"/>
          <w:sz w:val="24"/>
          <w:szCs w:val="24"/>
          <w:lang w:val="en-US"/>
        </w:rPr>
        <w:t>C</w:t>
      </w:r>
      <w:r w:rsidR="00384247" w:rsidRPr="00A175BF">
        <w:rPr>
          <w:rFonts w:ascii="Times New Roman" w:hAnsi="Times New Roman"/>
          <w:b/>
          <w:color w:val="00000A"/>
          <w:sz w:val="24"/>
          <w:szCs w:val="24"/>
          <w:lang w:val="en-US"/>
        </w:rPr>
        <w:t>.</w:t>
      </w:r>
      <w:r w:rsidR="00384247" w:rsidRPr="00A175BF">
        <w:rPr>
          <w:rFonts w:ascii="Times New Roman" w:hAnsi="Times New Roman"/>
          <w:color w:val="00000A"/>
          <w:sz w:val="24"/>
          <w:szCs w:val="24"/>
          <w:lang w:val="en-US"/>
        </w:rPr>
        <w:t xml:space="preserve"> mRNA levels of the transcripts in A (log2FC) plotted against translation efficiency changes (log2FC) when comparing OIS versus normal BJ fibroblasts. Transcripts of interest are marked using the R function “ggrepel”. </w:t>
      </w:r>
      <w:r w:rsidR="00D656DA" w:rsidRPr="00A175BF">
        <w:rPr>
          <w:rFonts w:ascii="Times New Roman" w:hAnsi="Times New Roman"/>
          <w:b/>
          <w:color w:val="00000A"/>
          <w:sz w:val="24"/>
          <w:szCs w:val="24"/>
          <w:lang w:val="en-US"/>
        </w:rPr>
        <w:t>D</w:t>
      </w:r>
      <w:r w:rsidR="00384247" w:rsidRPr="00A175BF">
        <w:rPr>
          <w:rFonts w:ascii="Times New Roman" w:hAnsi="Times New Roman"/>
          <w:b/>
          <w:color w:val="00000A"/>
          <w:sz w:val="24"/>
          <w:szCs w:val="24"/>
          <w:lang w:val="en-US"/>
        </w:rPr>
        <w:t>.</w:t>
      </w:r>
      <w:r w:rsidR="00384247" w:rsidRPr="00A175BF">
        <w:rPr>
          <w:rFonts w:ascii="Times New Roman" w:hAnsi="Times New Roman"/>
          <w:color w:val="00000A"/>
          <w:sz w:val="24"/>
          <w:szCs w:val="24"/>
          <w:lang w:val="en-US"/>
        </w:rPr>
        <w:t xml:space="preserve"> Notch pathway positive regulators </w:t>
      </w:r>
      <w:r w:rsidR="00D656DA" w:rsidRPr="00A175BF">
        <w:rPr>
          <w:rFonts w:ascii="Times New Roman" w:hAnsi="Times New Roman"/>
          <w:color w:val="00000A"/>
          <w:sz w:val="24"/>
          <w:szCs w:val="24"/>
          <w:lang w:val="en-US"/>
        </w:rPr>
        <w:t>stand out from the analyses in B and C</w:t>
      </w:r>
      <w:r w:rsidR="00384247" w:rsidRPr="00A175BF">
        <w:rPr>
          <w:rFonts w:ascii="Times New Roman" w:hAnsi="Times New Roman"/>
          <w:color w:val="00000A"/>
          <w:sz w:val="24"/>
          <w:szCs w:val="24"/>
          <w:lang w:val="en-US"/>
        </w:rPr>
        <w:t xml:space="preserve"> as they exhibit the clearest regulation pattern among all identified pathways, with a consistently higher translation level in OIS compared to control BJ fibroblasts.</w:t>
      </w:r>
    </w:p>
    <w:p w14:paraId="55352591" w14:textId="77777777" w:rsidR="00EE7948" w:rsidRPr="00A175BF" w:rsidRDefault="00C92E53" w:rsidP="00A35507">
      <w:pPr>
        <w:spacing w:line="360" w:lineRule="auto"/>
        <w:jc w:val="both"/>
        <w:rPr>
          <w:rFonts w:ascii="Times New Roman" w:hAnsi="Times New Roman"/>
          <w:bCs/>
          <w:sz w:val="24"/>
          <w:szCs w:val="24"/>
          <w:lang w:val="en-US"/>
        </w:rPr>
      </w:pPr>
      <w:r w:rsidRPr="00A175BF">
        <w:rPr>
          <w:rFonts w:ascii="Times New Roman" w:hAnsi="Times New Roman"/>
          <w:b/>
          <w:color w:val="00000A"/>
          <w:sz w:val="24"/>
          <w:szCs w:val="24"/>
          <w:lang w:val="en-US"/>
        </w:rPr>
        <w:t>Supplementary Figure 5</w:t>
      </w:r>
      <w:r w:rsidR="00EE7948" w:rsidRPr="00A175BF">
        <w:rPr>
          <w:rFonts w:ascii="Times New Roman" w:hAnsi="Times New Roman"/>
          <w:b/>
          <w:color w:val="00000A"/>
          <w:sz w:val="24"/>
          <w:szCs w:val="24"/>
          <w:lang w:val="en-US"/>
        </w:rPr>
        <w:t xml:space="preserve">. </w:t>
      </w:r>
      <w:r w:rsidR="0075012B" w:rsidRPr="00A175BF">
        <w:rPr>
          <w:rFonts w:ascii="Times New Roman" w:hAnsi="Times New Roman"/>
          <w:b/>
          <w:i/>
          <w:color w:val="00000A"/>
          <w:sz w:val="24"/>
          <w:szCs w:val="24"/>
          <w:lang w:val="en-US"/>
        </w:rPr>
        <w:t>In vitro</w:t>
      </w:r>
      <w:r w:rsidR="0075012B" w:rsidRPr="00A175BF">
        <w:rPr>
          <w:rFonts w:ascii="Times New Roman" w:hAnsi="Times New Roman"/>
          <w:b/>
          <w:color w:val="00000A"/>
          <w:sz w:val="24"/>
          <w:szCs w:val="24"/>
          <w:lang w:val="en-US"/>
        </w:rPr>
        <w:t xml:space="preserve"> induction of senescence in IMR</w:t>
      </w:r>
      <w:r w:rsidR="009039D1" w:rsidRPr="00A175BF">
        <w:rPr>
          <w:rFonts w:ascii="Times New Roman" w:hAnsi="Times New Roman"/>
          <w:b/>
          <w:color w:val="00000A"/>
          <w:sz w:val="24"/>
          <w:szCs w:val="24"/>
          <w:lang w:val="en-US"/>
        </w:rPr>
        <w:t>-</w:t>
      </w:r>
      <w:r w:rsidR="0075012B" w:rsidRPr="00A175BF">
        <w:rPr>
          <w:rFonts w:ascii="Times New Roman" w:hAnsi="Times New Roman"/>
          <w:b/>
          <w:color w:val="00000A"/>
          <w:sz w:val="24"/>
          <w:szCs w:val="24"/>
          <w:lang w:val="en-US"/>
        </w:rPr>
        <w:t xml:space="preserve">90 human lung fibroblasts. </w:t>
      </w:r>
      <w:r w:rsidR="0075012B" w:rsidRPr="00A175BF">
        <w:rPr>
          <w:rFonts w:ascii="Times New Roman" w:hAnsi="Times New Roman"/>
          <w:color w:val="00000A"/>
          <w:sz w:val="24"/>
          <w:szCs w:val="24"/>
          <w:lang w:val="en-US"/>
        </w:rPr>
        <w:t>Induction of cellular senescence was verified in IMR</w:t>
      </w:r>
      <w:r w:rsidR="009039D1" w:rsidRPr="00A175BF">
        <w:rPr>
          <w:rFonts w:ascii="Times New Roman" w:hAnsi="Times New Roman"/>
          <w:color w:val="00000A"/>
          <w:sz w:val="24"/>
          <w:szCs w:val="24"/>
          <w:lang w:val="en-US"/>
        </w:rPr>
        <w:t>-</w:t>
      </w:r>
      <w:r w:rsidR="0075012B" w:rsidRPr="00A175BF">
        <w:rPr>
          <w:rFonts w:ascii="Times New Roman" w:hAnsi="Times New Roman"/>
          <w:color w:val="00000A"/>
          <w:sz w:val="24"/>
          <w:szCs w:val="24"/>
          <w:lang w:val="en-US"/>
        </w:rPr>
        <w:t xml:space="preserve">90 cells via increased expression of </w:t>
      </w:r>
      <w:r w:rsidR="002E451E" w:rsidRPr="00A175BF">
        <w:rPr>
          <w:rFonts w:ascii="Times New Roman" w:hAnsi="Times New Roman"/>
          <w:bCs/>
          <w:i/>
          <w:color w:val="00000A"/>
          <w:sz w:val="24"/>
          <w:szCs w:val="24"/>
          <w:lang w:val="en-US"/>
        </w:rPr>
        <w:t>p21</w:t>
      </w:r>
      <w:r w:rsidR="002E451E" w:rsidRPr="00A175BF">
        <w:rPr>
          <w:rFonts w:ascii="Times New Roman" w:hAnsi="Times New Roman"/>
          <w:bCs/>
          <w:i/>
          <w:color w:val="00000A"/>
          <w:sz w:val="24"/>
          <w:szCs w:val="24"/>
          <w:vertAlign w:val="superscript"/>
          <w:lang w:val="en-GB"/>
        </w:rPr>
        <w:t>WAF1/Cip1</w:t>
      </w:r>
      <w:r w:rsidR="0075012B" w:rsidRPr="00A175BF">
        <w:rPr>
          <w:rFonts w:ascii="Times New Roman" w:hAnsi="Times New Roman"/>
          <w:color w:val="00000A"/>
          <w:sz w:val="24"/>
          <w:szCs w:val="24"/>
          <w:lang w:val="en-US"/>
        </w:rPr>
        <w:t xml:space="preserve"> and </w:t>
      </w:r>
      <w:r w:rsidR="0075012B" w:rsidRPr="00A175BF">
        <w:rPr>
          <w:rFonts w:ascii="Times New Roman" w:hAnsi="Times New Roman"/>
          <w:i/>
          <w:color w:val="00000A"/>
          <w:sz w:val="24"/>
          <w:szCs w:val="24"/>
          <w:lang w:val="en-US"/>
        </w:rPr>
        <w:t>p16</w:t>
      </w:r>
      <w:r w:rsidR="002E451E" w:rsidRPr="00A175BF">
        <w:rPr>
          <w:rFonts w:ascii="Times New Roman" w:hAnsi="Times New Roman"/>
          <w:i/>
          <w:color w:val="00000A"/>
          <w:sz w:val="24"/>
          <w:szCs w:val="24"/>
          <w:vertAlign w:val="superscript"/>
          <w:lang w:val="en-US"/>
        </w:rPr>
        <w:t>INK4A</w:t>
      </w:r>
      <w:r w:rsidR="0075012B" w:rsidRPr="00A175BF">
        <w:rPr>
          <w:rFonts w:ascii="Times New Roman" w:hAnsi="Times New Roman"/>
          <w:color w:val="00000A"/>
          <w:sz w:val="24"/>
          <w:szCs w:val="24"/>
          <w:lang w:val="en-US"/>
        </w:rPr>
        <w:t xml:space="preserve">, as well as decreased expression of </w:t>
      </w:r>
      <w:r w:rsidR="0075012B" w:rsidRPr="00A175BF">
        <w:rPr>
          <w:rFonts w:ascii="Times New Roman" w:hAnsi="Times New Roman"/>
          <w:i/>
          <w:color w:val="00000A"/>
          <w:sz w:val="24"/>
          <w:szCs w:val="24"/>
          <w:lang w:val="en-US"/>
        </w:rPr>
        <w:t>LMNB1</w:t>
      </w:r>
      <w:r w:rsidR="0075012B" w:rsidRPr="00A175BF">
        <w:rPr>
          <w:rFonts w:ascii="Times New Roman" w:hAnsi="Times New Roman"/>
          <w:color w:val="00000A"/>
          <w:sz w:val="24"/>
          <w:szCs w:val="24"/>
          <w:lang w:val="en-US"/>
        </w:rPr>
        <w:t xml:space="preserve">, assessed by q-PCR in </w:t>
      </w:r>
      <w:r w:rsidR="0075012B" w:rsidRPr="00A175BF">
        <w:rPr>
          <w:rFonts w:ascii="Times New Roman" w:hAnsi="Times New Roman"/>
          <w:b/>
          <w:color w:val="00000A"/>
          <w:sz w:val="24"/>
          <w:szCs w:val="24"/>
          <w:lang w:val="en-US"/>
        </w:rPr>
        <w:t xml:space="preserve">A. </w:t>
      </w:r>
      <w:r w:rsidR="0075012B" w:rsidRPr="00A175BF">
        <w:rPr>
          <w:rFonts w:ascii="Times New Roman" w:hAnsi="Times New Roman"/>
          <w:color w:val="00000A"/>
          <w:sz w:val="24"/>
          <w:szCs w:val="24"/>
          <w:lang w:val="en-US"/>
        </w:rPr>
        <w:t xml:space="preserve">control (proliferating) cells versus cells subjected to replication stress (RS), </w:t>
      </w:r>
      <w:r w:rsidR="0075012B" w:rsidRPr="00A175BF">
        <w:rPr>
          <w:rFonts w:ascii="Times New Roman" w:hAnsi="Times New Roman"/>
          <w:b/>
          <w:color w:val="00000A"/>
          <w:sz w:val="24"/>
          <w:szCs w:val="24"/>
          <w:lang w:val="en-US"/>
        </w:rPr>
        <w:t xml:space="preserve">B. </w:t>
      </w:r>
      <w:r w:rsidR="0075012B" w:rsidRPr="00A175BF">
        <w:rPr>
          <w:rFonts w:ascii="Times New Roman" w:hAnsi="Times New Roman"/>
          <w:color w:val="00000A"/>
          <w:sz w:val="24"/>
          <w:szCs w:val="24"/>
          <w:lang w:val="en-US"/>
        </w:rPr>
        <w:t>control cells versus H</w:t>
      </w:r>
      <w:r w:rsidR="0075012B" w:rsidRPr="00A175BF">
        <w:rPr>
          <w:rFonts w:ascii="Times New Roman" w:hAnsi="Times New Roman"/>
          <w:color w:val="00000A"/>
          <w:sz w:val="24"/>
          <w:szCs w:val="24"/>
          <w:vertAlign w:val="subscript"/>
          <w:lang w:val="en-US"/>
        </w:rPr>
        <w:t>2</w:t>
      </w:r>
      <w:r w:rsidR="0075012B" w:rsidRPr="00A175BF">
        <w:rPr>
          <w:rFonts w:ascii="Times New Roman" w:hAnsi="Times New Roman"/>
          <w:color w:val="00000A"/>
          <w:sz w:val="24"/>
          <w:szCs w:val="24"/>
          <w:lang w:val="en-US"/>
        </w:rPr>
        <w:t>O</w:t>
      </w:r>
      <w:r w:rsidR="0075012B" w:rsidRPr="00A175BF">
        <w:rPr>
          <w:rFonts w:ascii="Times New Roman" w:hAnsi="Times New Roman"/>
          <w:color w:val="00000A"/>
          <w:sz w:val="24"/>
          <w:szCs w:val="24"/>
          <w:vertAlign w:val="subscript"/>
          <w:lang w:val="en-US"/>
        </w:rPr>
        <w:t>2</w:t>
      </w:r>
      <w:r w:rsidR="0075012B" w:rsidRPr="00A175BF">
        <w:rPr>
          <w:rFonts w:ascii="Times New Roman" w:hAnsi="Times New Roman"/>
          <w:color w:val="00000A"/>
          <w:sz w:val="24"/>
          <w:szCs w:val="24"/>
          <w:lang w:val="en-US"/>
        </w:rPr>
        <w:t xml:space="preserve">-treated cells and </w:t>
      </w:r>
      <w:r w:rsidR="0075012B" w:rsidRPr="00A175BF">
        <w:rPr>
          <w:rFonts w:ascii="Times New Roman" w:hAnsi="Times New Roman"/>
          <w:b/>
          <w:color w:val="00000A"/>
          <w:sz w:val="24"/>
          <w:szCs w:val="24"/>
          <w:lang w:val="en-US"/>
        </w:rPr>
        <w:t>C.</w:t>
      </w:r>
      <w:r w:rsidR="0075012B" w:rsidRPr="00A175BF">
        <w:rPr>
          <w:rFonts w:ascii="Times New Roman" w:hAnsi="Times New Roman"/>
          <w:color w:val="00000A"/>
          <w:sz w:val="24"/>
          <w:szCs w:val="24"/>
          <w:lang w:val="en-US"/>
        </w:rPr>
        <w:t xml:space="preserve"> control cells versus uninduced ER</w:t>
      </w:r>
      <w:r w:rsidR="00B62AD5" w:rsidRPr="00A175BF">
        <w:rPr>
          <w:rFonts w:ascii="Times New Roman" w:hAnsi="Times New Roman"/>
          <w:color w:val="00000A"/>
          <w:sz w:val="24"/>
          <w:szCs w:val="24"/>
          <w:lang w:val="en-US"/>
        </w:rPr>
        <w:t>:</w:t>
      </w:r>
      <w:r w:rsidR="0075012B" w:rsidRPr="00A175BF">
        <w:rPr>
          <w:rFonts w:ascii="Times New Roman" w:hAnsi="Times New Roman"/>
          <w:color w:val="00000A"/>
          <w:sz w:val="24"/>
          <w:szCs w:val="24"/>
          <w:lang w:val="en-US"/>
        </w:rPr>
        <w:t xml:space="preserve">RAS cells </w:t>
      </w:r>
      <w:r w:rsidR="00B62AD5" w:rsidRPr="00A175BF">
        <w:rPr>
          <w:rFonts w:ascii="Times New Roman" w:hAnsi="Times New Roman"/>
          <w:color w:val="00000A"/>
          <w:sz w:val="24"/>
          <w:szCs w:val="24"/>
          <w:lang w:val="en-US"/>
        </w:rPr>
        <w:t>or</w:t>
      </w:r>
      <w:r w:rsidR="0075012B" w:rsidRPr="00A175BF">
        <w:rPr>
          <w:rFonts w:ascii="Times New Roman" w:hAnsi="Times New Roman"/>
          <w:color w:val="00000A"/>
          <w:sz w:val="24"/>
          <w:szCs w:val="24"/>
          <w:lang w:val="en-US"/>
        </w:rPr>
        <w:t xml:space="preserve"> ER</w:t>
      </w:r>
      <w:r w:rsidR="00B62AD5" w:rsidRPr="00A175BF">
        <w:rPr>
          <w:rFonts w:ascii="Times New Roman" w:hAnsi="Times New Roman"/>
          <w:color w:val="00000A"/>
          <w:sz w:val="24"/>
          <w:szCs w:val="24"/>
          <w:lang w:val="en-US"/>
        </w:rPr>
        <w:t>:</w:t>
      </w:r>
      <w:r w:rsidR="0075012B" w:rsidRPr="00A175BF">
        <w:rPr>
          <w:rFonts w:ascii="Times New Roman" w:hAnsi="Times New Roman"/>
          <w:color w:val="00000A"/>
          <w:sz w:val="24"/>
          <w:szCs w:val="24"/>
          <w:lang w:val="en-US"/>
        </w:rPr>
        <w:t xml:space="preserve">RAS cells induced to express the </w:t>
      </w:r>
      <w:r w:rsidR="0075012B" w:rsidRPr="00A175BF">
        <w:rPr>
          <w:rFonts w:ascii="Times New Roman" w:hAnsi="Times New Roman"/>
          <w:i/>
          <w:color w:val="00000A"/>
          <w:sz w:val="24"/>
          <w:szCs w:val="24"/>
          <w:lang w:val="en-US"/>
        </w:rPr>
        <w:t>RAS</w:t>
      </w:r>
      <w:r w:rsidR="0075012B" w:rsidRPr="00A175BF">
        <w:rPr>
          <w:rFonts w:ascii="Times New Roman" w:hAnsi="Times New Roman"/>
          <w:i/>
          <w:color w:val="00000A"/>
          <w:sz w:val="24"/>
          <w:szCs w:val="24"/>
          <w:vertAlign w:val="superscript"/>
          <w:lang w:val="en-US"/>
        </w:rPr>
        <w:t>G12V</w:t>
      </w:r>
      <w:r w:rsidR="0075012B" w:rsidRPr="00A175BF">
        <w:rPr>
          <w:rFonts w:ascii="Times New Roman" w:hAnsi="Times New Roman"/>
          <w:color w:val="00000A"/>
          <w:sz w:val="24"/>
          <w:szCs w:val="24"/>
          <w:lang w:val="en-US"/>
        </w:rPr>
        <w:t xml:space="preserve"> gene.</w:t>
      </w:r>
      <w:r w:rsidR="0046166B" w:rsidRPr="00A175BF">
        <w:rPr>
          <w:rFonts w:ascii="Times New Roman" w:hAnsi="Times New Roman"/>
          <w:color w:val="00000A"/>
          <w:sz w:val="24"/>
          <w:szCs w:val="24"/>
          <w:lang w:val="en-US"/>
        </w:rPr>
        <w:t xml:space="preserve"> </w:t>
      </w:r>
      <w:r w:rsidR="0046166B" w:rsidRPr="00A175BF">
        <w:rPr>
          <w:rFonts w:ascii="Times New Roman" w:hAnsi="Times New Roman"/>
          <w:b/>
          <w:color w:val="00000A"/>
          <w:sz w:val="24"/>
          <w:szCs w:val="24"/>
          <w:lang w:val="en-US"/>
        </w:rPr>
        <w:t>D.</w:t>
      </w:r>
      <w:r w:rsidR="0046166B" w:rsidRPr="00A175BF">
        <w:rPr>
          <w:rFonts w:ascii="Times New Roman" w:hAnsi="Times New Roman"/>
          <w:color w:val="00000A"/>
          <w:sz w:val="24"/>
          <w:szCs w:val="24"/>
          <w:lang w:val="en-US"/>
        </w:rPr>
        <w:t xml:space="preserve"> GL13 immunocytochemichal staining of IMR-90 cells from indicated conditions to assess the presence of senescence via lipofuscin detection. Bar graphs provide quantification of GL13 signal intensity across conditions. </w:t>
      </w:r>
      <w:r w:rsidR="0046166B" w:rsidRPr="00A175BF">
        <w:rPr>
          <w:rFonts w:ascii="Times New Roman" w:hAnsi="Times New Roman"/>
          <w:b/>
          <w:color w:val="00000A"/>
          <w:sz w:val="24"/>
          <w:szCs w:val="24"/>
          <w:lang w:val="en-US"/>
        </w:rPr>
        <w:t>E.</w:t>
      </w:r>
      <w:r w:rsidR="0046166B" w:rsidRPr="00A175BF">
        <w:rPr>
          <w:rFonts w:ascii="Times New Roman" w:hAnsi="Times New Roman"/>
          <w:color w:val="00000A"/>
          <w:sz w:val="24"/>
          <w:szCs w:val="24"/>
          <w:lang w:val="en-US"/>
        </w:rPr>
        <w:t xml:space="preserve"> Ki67 immunocytochemical staining of IMR-90 cells in D displays an inverse staining pattern</w:t>
      </w:r>
      <w:r w:rsidR="00F2474F" w:rsidRPr="00A175BF">
        <w:rPr>
          <w:rFonts w:ascii="Times New Roman" w:hAnsi="Times New Roman"/>
          <w:color w:val="00000A"/>
          <w:sz w:val="24"/>
          <w:szCs w:val="24"/>
          <w:lang w:val="en-US"/>
        </w:rPr>
        <w:t xml:space="preserve"> to GL13</w:t>
      </w:r>
      <w:r w:rsidR="0046166B" w:rsidRPr="00A175BF">
        <w:rPr>
          <w:rFonts w:ascii="Times New Roman" w:hAnsi="Times New Roman"/>
          <w:color w:val="00000A"/>
          <w:sz w:val="24"/>
          <w:szCs w:val="24"/>
          <w:lang w:val="en-US"/>
        </w:rPr>
        <w:t>. Bar graphs provide quantification of Ki67 signal intensity across conditions.</w:t>
      </w:r>
      <w:r w:rsidR="0075012B" w:rsidRPr="00A175BF">
        <w:rPr>
          <w:rFonts w:ascii="Times New Roman" w:hAnsi="Times New Roman"/>
          <w:color w:val="00000A"/>
          <w:sz w:val="24"/>
          <w:szCs w:val="24"/>
          <w:lang w:val="en-US"/>
        </w:rPr>
        <w:t xml:space="preserve"> </w:t>
      </w:r>
      <w:r w:rsidR="002875CD" w:rsidRPr="00A175BF">
        <w:rPr>
          <w:rFonts w:ascii="Times New Roman" w:hAnsi="Times New Roman"/>
          <w:bCs/>
          <w:color w:val="00000A"/>
          <w:sz w:val="24"/>
          <w:szCs w:val="24"/>
          <w:lang w:val="en-US"/>
        </w:rPr>
        <w:t>*</w:t>
      </w:r>
      <w:r w:rsidR="002875CD" w:rsidRPr="00A175BF">
        <w:rPr>
          <w:rFonts w:ascii="Times New Roman" w:hAnsi="Times New Roman"/>
          <w:bCs/>
          <w:i/>
          <w:color w:val="00000A"/>
          <w:sz w:val="24"/>
          <w:szCs w:val="24"/>
          <w:lang w:val="en-US"/>
        </w:rPr>
        <w:t>P&lt;0.05</w:t>
      </w:r>
      <w:r w:rsidR="002875CD" w:rsidRPr="00A175BF">
        <w:rPr>
          <w:rFonts w:ascii="Times New Roman" w:hAnsi="Times New Roman"/>
          <w:bCs/>
          <w:color w:val="00000A"/>
          <w:sz w:val="24"/>
          <w:szCs w:val="24"/>
          <w:lang w:val="en-US"/>
        </w:rPr>
        <w:t xml:space="preserve">, </w:t>
      </w:r>
      <w:r w:rsidR="002875CD" w:rsidRPr="00A175BF">
        <w:rPr>
          <w:rFonts w:ascii="Times New Roman" w:hAnsi="Times New Roman"/>
          <w:bCs/>
          <w:i/>
          <w:color w:val="00000A"/>
          <w:sz w:val="24"/>
          <w:szCs w:val="24"/>
          <w:lang w:val="en-US"/>
        </w:rPr>
        <w:t>**P&lt;0.01</w:t>
      </w:r>
      <w:r w:rsidR="002875CD" w:rsidRPr="00A175BF">
        <w:rPr>
          <w:rFonts w:ascii="Times New Roman" w:hAnsi="Times New Roman"/>
          <w:bCs/>
          <w:color w:val="00000A"/>
          <w:sz w:val="24"/>
          <w:szCs w:val="24"/>
          <w:lang w:val="en-US"/>
        </w:rPr>
        <w:t xml:space="preserve"> and </w:t>
      </w:r>
      <w:r w:rsidR="002875CD" w:rsidRPr="00A175BF">
        <w:rPr>
          <w:rFonts w:ascii="Times New Roman" w:hAnsi="Times New Roman"/>
          <w:bCs/>
          <w:i/>
          <w:color w:val="00000A"/>
          <w:sz w:val="24"/>
          <w:szCs w:val="24"/>
          <w:lang w:val="en-US"/>
        </w:rPr>
        <w:t>***P&lt;0.001</w:t>
      </w:r>
      <w:r w:rsidR="002875CD" w:rsidRPr="00A175BF">
        <w:rPr>
          <w:rFonts w:ascii="Times New Roman" w:hAnsi="Times New Roman"/>
          <w:bCs/>
          <w:color w:val="00000A"/>
          <w:sz w:val="24"/>
          <w:szCs w:val="24"/>
          <w:lang w:val="en-US"/>
        </w:rPr>
        <w:t>, of Student’s t-test;</w:t>
      </w:r>
      <w:r w:rsidR="00A418BE" w:rsidRPr="00A175BF">
        <w:rPr>
          <w:rFonts w:ascii="Times New Roman" w:hAnsi="Times New Roman"/>
          <w:bCs/>
          <w:color w:val="00000A"/>
          <w:sz w:val="24"/>
          <w:szCs w:val="24"/>
          <w:lang w:val="en-US"/>
        </w:rPr>
        <w:t xml:space="preserve"> n.s., non-significant.</w:t>
      </w:r>
      <w:r w:rsidR="002875CD" w:rsidRPr="00A175BF">
        <w:rPr>
          <w:rFonts w:ascii="Times New Roman" w:hAnsi="Times New Roman"/>
          <w:bCs/>
          <w:color w:val="00000A"/>
          <w:sz w:val="24"/>
          <w:szCs w:val="24"/>
          <w:lang w:val="en-US"/>
        </w:rPr>
        <w:t xml:space="preserve"> Error bars indicate s.e.m. </w:t>
      </w:r>
      <w:r w:rsidR="002875CD" w:rsidRPr="00A175BF">
        <w:rPr>
          <w:rFonts w:ascii="Times New Roman" w:hAnsi="Times New Roman"/>
          <w:bCs/>
          <w:sz w:val="24"/>
          <w:szCs w:val="24"/>
          <w:lang w:val="en-GB"/>
        </w:rPr>
        <w:t xml:space="preserve">Data shown are representative of at least 3 biological experiments </w:t>
      </w:r>
      <w:r w:rsidR="002875CD" w:rsidRPr="00A175BF">
        <w:rPr>
          <w:rFonts w:ascii="Times New Roman" w:hAnsi="Times New Roman"/>
          <w:bCs/>
          <w:sz w:val="24"/>
          <w:szCs w:val="24"/>
          <w:lang w:val="en-US"/>
        </w:rPr>
        <w:t>(n ≥ 3).</w:t>
      </w:r>
    </w:p>
    <w:p w14:paraId="72EF165F" w14:textId="77777777" w:rsidR="00DB4CA3" w:rsidRPr="00A175BF" w:rsidRDefault="00C92E53" w:rsidP="00A35507">
      <w:pPr>
        <w:spacing w:line="360" w:lineRule="auto"/>
        <w:jc w:val="both"/>
        <w:rPr>
          <w:rFonts w:ascii="Times New Roman" w:hAnsi="Times New Roman"/>
          <w:bCs/>
          <w:color w:val="00000A"/>
          <w:sz w:val="24"/>
          <w:szCs w:val="24"/>
          <w:lang w:val="en-US"/>
        </w:rPr>
      </w:pPr>
      <w:r w:rsidRPr="00A175BF">
        <w:rPr>
          <w:rFonts w:ascii="Times New Roman" w:hAnsi="Times New Roman"/>
          <w:b/>
          <w:color w:val="00000A"/>
          <w:sz w:val="24"/>
          <w:szCs w:val="24"/>
          <w:lang w:val="en-US"/>
        </w:rPr>
        <w:lastRenderedPageBreak/>
        <w:t>Supplementary Figure 6</w:t>
      </w:r>
      <w:r w:rsidR="00DB4CA3" w:rsidRPr="00A175BF">
        <w:rPr>
          <w:rFonts w:ascii="Times New Roman" w:hAnsi="Times New Roman"/>
          <w:b/>
          <w:color w:val="00000A"/>
          <w:sz w:val="24"/>
          <w:szCs w:val="24"/>
          <w:lang w:val="en-US"/>
        </w:rPr>
        <w:t xml:space="preserve">. </w:t>
      </w:r>
      <w:r w:rsidR="00A35507" w:rsidRPr="00A175BF">
        <w:rPr>
          <w:rFonts w:ascii="Times New Roman" w:hAnsi="Times New Roman"/>
          <w:b/>
          <w:color w:val="00000A"/>
          <w:sz w:val="24"/>
          <w:szCs w:val="24"/>
          <w:lang w:val="en-US"/>
        </w:rPr>
        <w:t>Replicative senescence induction</w:t>
      </w:r>
      <w:r w:rsidR="00935070" w:rsidRPr="00A175BF">
        <w:rPr>
          <w:rFonts w:ascii="Times New Roman" w:hAnsi="Times New Roman"/>
          <w:b/>
          <w:color w:val="00000A"/>
          <w:sz w:val="24"/>
          <w:szCs w:val="24"/>
          <w:lang w:val="en-US"/>
        </w:rPr>
        <w:t xml:space="preserve"> and translation deficiency</w:t>
      </w:r>
      <w:r w:rsidR="00A35507" w:rsidRPr="00A175BF">
        <w:rPr>
          <w:rFonts w:ascii="Times New Roman" w:hAnsi="Times New Roman"/>
          <w:b/>
          <w:color w:val="00000A"/>
          <w:sz w:val="24"/>
          <w:szCs w:val="24"/>
          <w:lang w:val="en-US"/>
        </w:rPr>
        <w:t xml:space="preserve"> in IMR</w:t>
      </w:r>
      <w:r w:rsidR="009039D1" w:rsidRPr="00A175BF">
        <w:rPr>
          <w:rFonts w:ascii="Times New Roman" w:hAnsi="Times New Roman"/>
          <w:b/>
          <w:color w:val="00000A"/>
          <w:sz w:val="24"/>
          <w:szCs w:val="24"/>
          <w:lang w:val="en-US"/>
        </w:rPr>
        <w:t>-</w:t>
      </w:r>
      <w:r w:rsidR="00935070" w:rsidRPr="00A175BF">
        <w:rPr>
          <w:rFonts w:ascii="Times New Roman" w:hAnsi="Times New Roman"/>
          <w:b/>
          <w:color w:val="00000A"/>
          <w:sz w:val="24"/>
          <w:szCs w:val="24"/>
          <w:lang w:val="en-US"/>
        </w:rPr>
        <w:t xml:space="preserve">90 cells. A. </w:t>
      </w:r>
      <w:r w:rsidR="00935070" w:rsidRPr="00A175BF">
        <w:rPr>
          <w:rFonts w:ascii="Times New Roman" w:hAnsi="Times New Roman"/>
          <w:color w:val="00000A"/>
          <w:sz w:val="24"/>
          <w:szCs w:val="24"/>
          <w:lang w:val="en-US"/>
        </w:rPr>
        <w:t>Volcano plots of genes with significantly decreased (blue) and increased (red) translation rate in IMR</w:t>
      </w:r>
      <w:r w:rsidR="009039D1" w:rsidRPr="00A175BF">
        <w:rPr>
          <w:rFonts w:ascii="Times New Roman" w:hAnsi="Times New Roman"/>
          <w:color w:val="00000A"/>
          <w:sz w:val="24"/>
          <w:szCs w:val="24"/>
          <w:lang w:val="en-US"/>
        </w:rPr>
        <w:t>-</w:t>
      </w:r>
      <w:r w:rsidR="00935070" w:rsidRPr="00A175BF">
        <w:rPr>
          <w:rFonts w:ascii="Times New Roman" w:hAnsi="Times New Roman"/>
          <w:color w:val="00000A"/>
          <w:sz w:val="24"/>
          <w:szCs w:val="24"/>
          <w:lang w:val="en-US"/>
        </w:rPr>
        <w:t>90 cells undergoing RS versus control. Bar graphs indicate the percentage of significant (</w:t>
      </w:r>
      <w:r w:rsidR="00935070" w:rsidRPr="00A175BF">
        <w:rPr>
          <w:rFonts w:ascii="Times New Roman" w:hAnsi="Times New Roman"/>
          <w:i/>
          <w:color w:val="00000A"/>
          <w:sz w:val="24"/>
          <w:szCs w:val="24"/>
          <w:lang w:val="en-US"/>
        </w:rPr>
        <w:t>p&lt;0.05</w:t>
      </w:r>
      <w:r w:rsidR="00935070" w:rsidRPr="00A175BF">
        <w:rPr>
          <w:rFonts w:ascii="Times New Roman" w:hAnsi="Times New Roman"/>
          <w:color w:val="00000A"/>
          <w:sz w:val="24"/>
          <w:szCs w:val="24"/>
          <w:lang w:val="en-US"/>
        </w:rPr>
        <w:t>) changes in translation efficiency. See also</w:t>
      </w:r>
      <w:r w:rsidR="001A4F80" w:rsidRPr="00A175BF">
        <w:rPr>
          <w:rFonts w:ascii="Times New Roman" w:hAnsi="Times New Roman"/>
          <w:color w:val="00000A"/>
          <w:sz w:val="24"/>
          <w:szCs w:val="24"/>
          <w:lang w:val="en-US"/>
        </w:rPr>
        <w:t xml:space="preserve"> </w:t>
      </w:r>
      <w:r w:rsidR="00935070" w:rsidRPr="00A175BF">
        <w:rPr>
          <w:rFonts w:ascii="Times New Roman" w:hAnsi="Times New Roman"/>
          <w:color w:val="00000A"/>
          <w:sz w:val="24"/>
          <w:szCs w:val="24"/>
          <w:lang w:val="en-US"/>
        </w:rPr>
        <w:t xml:space="preserve">Table S2. </w:t>
      </w:r>
      <w:r w:rsidR="00935070" w:rsidRPr="00A175BF">
        <w:rPr>
          <w:rFonts w:ascii="Times New Roman" w:hAnsi="Times New Roman"/>
          <w:b/>
          <w:color w:val="00000A"/>
          <w:sz w:val="24"/>
          <w:szCs w:val="24"/>
          <w:lang w:val="en-US"/>
        </w:rPr>
        <w:t xml:space="preserve">B. </w:t>
      </w:r>
      <w:r w:rsidR="00C8572F" w:rsidRPr="00A175BF">
        <w:rPr>
          <w:rFonts w:ascii="Times New Roman" w:hAnsi="Times New Roman"/>
          <w:color w:val="00000A"/>
          <w:sz w:val="24"/>
          <w:szCs w:val="24"/>
          <w:lang w:val="en-US"/>
        </w:rPr>
        <w:t>Left: Ribosome stalling in E-, P- or A- sites in IMR</w:t>
      </w:r>
      <w:r w:rsidR="009039D1" w:rsidRPr="00A175BF">
        <w:rPr>
          <w:rFonts w:ascii="Times New Roman" w:hAnsi="Times New Roman"/>
          <w:color w:val="00000A"/>
          <w:sz w:val="24"/>
          <w:szCs w:val="24"/>
          <w:lang w:val="en-US"/>
        </w:rPr>
        <w:t>-</w:t>
      </w:r>
      <w:r w:rsidR="00C8572F" w:rsidRPr="00A175BF">
        <w:rPr>
          <w:rFonts w:ascii="Times New Roman" w:hAnsi="Times New Roman"/>
          <w:color w:val="00000A"/>
          <w:sz w:val="24"/>
          <w:szCs w:val="24"/>
          <w:lang w:val="en-US"/>
        </w:rPr>
        <w:t xml:space="preserve">90 cells under RS vs control. </w:t>
      </w:r>
      <w:r w:rsidR="00FB468F" w:rsidRPr="00A175BF">
        <w:rPr>
          <w:rFonts w:ascii="Times New Roman" w:hAnsi="Times New Roman"/>
          <w:color w:val="00000A"/>
          <w:sz w:val="24"/>
          <w:szCs w:val="24"/>
          <w:lang w:val="en-US"/>
        </w:rPr>
        <w:t>Red</w:t>
      </w:r>
      <w:r w:rsidR="00C8572F" w:rsidRPr="00A175BF">
        <w:rPr>
          <w:rFonts w:ascii="Times New Roman" w:hAnsi="Times New Roman"/>
          <w:color w:val="00000A"/>
          <w:sz w:val="24"/>
          <w:szCs w:val="24"/>
          <w:lang w:val="en-US"/>
        </w:rPr>
        <w:t xml:space="preserve"> coloring in the box plot indicates codons where ribosomes are most stalled. Right: Bar graphs displaying percentage differences of stalled codons per ribosome site between RS and control. </w:t>
      </w:r>
      <w:r w:rsidR="00FB468F" w:rsidRPr="00A175BF">
        <w:rPr>
          <w:rFonts w:ascii="Times New Roman" w:hAnsi="Times New Roman"/>
          <w:bCs/>
          <w:color w:val="00000A"/>
          <w:sz w:val="24"/>
          <w:szCs w:val="24"/>
          <w:lang w:val="en-US"/>
        </w:rPr>
        <w:t>n.s., non-significant</w:t>
      </w:r>
      <w:r w:rsidR="00C8572F" w:rsidRPr="00A175BF">
        <w:rPr>
          <w:rFonts w:ascii="Times New Roman" w:hAnsi="Times New Roman"/>
          <w:bCs/>
          <w:color w:val="00000A"/>
          <w:sz w:val="24"/>
          <w:szCs w:val="24"/>
          <w:lang w:val="en-US"/>
        </w:rPr>
        <w:t>; Error bars indicate s.e.m.</w:t>
      </w:r>
    </w:p>
    <w:p w14:paraId="593A2D87" w14:textId="77777777" w:rsidR="00071A89" w:rsidRPr="00A175BF" w:rsidRDefault="00C92E53" w:rsidP="00071A89">
      <w:pPr>
        <w:spacing w:line="360" w:lineRule="auto"/>
        <w:jc w:val="both"/>
        <w:rPr>
          <w:rFonts w:ascii="Times New Roman" w:hAnsi="Times New Roman"/>
          <w:bCs/>
          <w:color w:val="00000A"/>
          <w:sz w:val="24"/>
          <w:szCs w:val="24"/>
          <w:lang w:val="en-US"/>
        </w:rPr>
      </w:pPr>
      <w:r w:rsidRPr="00A175BF">
        <w:rPr>
          <w:rFonts w:ascii="Times New Roman" w:hAnsi="Times New Roman"/>
          <w:b/>
          <w:color w:val="00000A"/>
          <w:sz w:val="24"/>
          <w:szCs w:val="24"/>
          <w:lang w:val="en-US"/>
        </w:rPr>
        <w:t>Supplementary Figure 7</w:t>
      </w:r>
      <w:r w:rsidR="00C8572F" w:rsidRPr="00A175BF">
        <w:rPr>
          <w:rFonts w:ascii="Times New Roman" w:hAnsi="Times New Roman"/>
          <w:b/>
          <w:color w:val="00000A"/>
          <w:sz w:val="24"/>
          <w:szCs w:val="24"/>
          <w:lang w:val="en-US"/>
        </w:rPr>
        <w:t xml:space="preserve">. Stress-induced senescence </w:t>
      </w:r>
      <w:r w:rsidR="00C8572F" w:rsidRPr="00A175BF">
        <w:rPr>
          <w:rFonts w:ascii="Times New Roman" w:hAnsi="Times New Roman"/>
          <w:b/>
          <w:i/>
          <w:color w:val="00000A"/>
          <w:sz w:val="24"/>
          <w:szCs w:val="24"/>
          <w:lang w:val="en-US"/>
        </w:rPr>
        <w:t>in vitro</w:t>
      </w:r>
      <w:r w:rsidR="00C8572F" w:rsidRPr="00A175BF">
        <w:rPr>
          <w:rFonts w:ascii="Times New Roman" w:hAnsi="Times New Roman"/>
          <w:b/>
          <w:color w:val="00000A"/>
          <w:sz w:val="24"/>
          <w:szCs w:val="24"/>
          <w:lang w:val="en-US"/>
        </w:rPr>
        <w:t xml:space="preserve"> corr</w:t>
      </w:r>
      <w:r w:rsidR="00247F74" w:rsidRPr="00A175BF">
        <w:rPr>
          <w:rFonts w:ascii="Times New Roman" w:hAnsi="Times New Roman"/>
          <w:b/>
          <w:color w:val="00000A"/>
          <w:sz w:val="24"/>
          <w:szCs w:val="24"/>
          <w:lang w:val="en-US"/>
        </w:rPr>
        <w:t>oborates uORF implication in translation deregulation</w:t>
      </w:r>
      <w:r w:rsidR="00C8572F" w:rsidRPr="00A175BF">
        <w:rPr>
          <w:rFonts w:ascii="Times New Roman" w:hAnsi="Times New Roman"/>
          <w:b/>
          <w:color w:val="00000A"/>
          <w:sz w:val="24"/>
          <w:szCs w:val="24"/>
          <w:lang w:val="en-US"/>
        </w:rPr>
        <w:t>. A.</w:t>
      </w:r>
      <w:r w:rsidR="00247F74" w:rsidRPr="00A175BF">
        <w:rPr>
          <w:rFonts w:ascii="Times New Roman" w:hAnsi="Times New Roman"/>
          <w:b/>
          <w:color w:val="00000A"/>
          <w:sz w:val="24"/>
          <w:szCs w:val="24"/>
          <w:lang w:val="en-US"/>
        </w:rPr>
        <w:t xml:space="preserve"> </w:t>
      </w:r>
      <w:r w:rsidR="00247F74" w:rsidRPr="00A175BF">
        <w:rPr>
          <w:rFonts w:ascii="Times New Roman" w:hAnsi="Times New Roman"/>
          <w:color w:val="00000A"/>
          <w:sz w:val="24"/>
          <w:szCs w:val="24"/>
          <w:lang w:val="en-US"/>
        </w:rPr>
        <w:t>Volcano plots demonstrating genes with significantly decreased (blue) and increased (red) translation rate in H</w:t>
      </w:r>
      <w:r w:rsidR="00247F74" w:rsidRPr="00A175BF">
        <w:rPr>
          <w:rFonts w:ascii="Times New Roman" w:hAnsi="Times New Roman"/>
          <w:color w:val="00000A"/>
          <w:sz w:val="24"/>
          <w:szCs w:val="24"/>
          <w:vertAlign w:val="subscript"/>
          <w:lang w:val="en-US"/>
        </w:rPr>
        <w:t>2</w:t>
      </w:r>
      <w:r w:rsidR="00247F74" w:rsidRPr="00A175BF">
        <w:rPr>
          <w:rFonts w:ascii="Times New Roman" w:hAnsi="Times New Roman"/>
          <w:color w:val="00000A"/>
          <w:sz w:val="24"/>
          <w:szCs w:val="24"/>
          <w:lang w:val="en-US"/>
        </w:rPr>
        <w:t>O</w:t>
      </w:r>
      <w:r w:rsidR="00247F74" w:rsidRPr="00A175BF">
        <w:rPr>
          <w:rFonts w:ascii="Times New Roman" w:hAnsi="Times New Roman"/>
          <w:color w:val="00000A"/>
          <w:sz w:val="24"/>
          <w:szCs w:val="24"/>
          <w:vertAlign w:val="subscript"/>
          <w:lang w:val="en-US"/>
        </w:rPr>
        <w:t>2</w:t>
      </w:r>
      <w:r w:rsidR="00247F74" w:rsidRPr="00A175BF">
        <w:rPr>
          <w:rFonts w:ascii="Times New Roman" w:hAnsi="Times New Roman"/>
          <w:color w:val="00000A"/>
          <w:sz w:val="24"/>
          <w:szCs w:val="24"/>
          <w:lang w:val="en-US"/>
        </w:rPr>
        <w:t xml:space="preserve">-treated </w:t>
      </w:r>
      <w:r w:rsidR="00CF0D23" w:rsidRPr="00A175BF">
        <w:rPr>
          <w:rFonts w:ascii="Times New Roman" w:hAnsi="Times New Roman"/>
          <w:color w:val="00000A"/>
          <w:sz w:val="24"/>
          <w:szCs w:val="24"/>
          <w:lang w:val="en-US"/>
        </w:rPr>
        <w:t>IMR</w:t>
      </w:r>
      <w:r w:rsidR="009039D1" w:rsidRPr="00A175BF">
        <w:rPr>
          <w:rFonts w:ascii="Times New Roman" w:hAnsi="Times New Roman"/>
          <w:color w:val="00000A"/>
          <w:sz w:val="24"/>
          <w:szCs w:val="24"/>
          <w:lang w:val="en-US"/>
        </w:rPr>
        <w:t>-</w:t>
      </w:r>
      <w:r w:rsidR="00CF0D23" w:rsidRPr="00A175BF">
        <w:rPr>
          <w:rFonts w:ascii="Times New Roman" w:hAnsi="Times New Roman"/>
          <w:color w:val="00000A"/>
          <w:sz w:val="24"/>
          <w:szCs w:val="24"/>
          <w:lang w:val="en-US"/>
        </w:rPr>
        <w:t>90</w:t>
      </w:r>
      <w:r w:rsidR="00247F74" w:rsidRPr="00A175BF">
        <w:rPr>
          <w:rFonts w:ascii="Times New Roman" w:hAnsi="Times New Roman"/>
          <w:color w:val="00000A"/>
          <w:sz w:val="24"/>
          <w:szCs w:val="24"/>
          <w:lang w:val="en-US"/>
        </w:rPr>
        <w:t xml:space="preserve"> cells versus control. Bar graphs indicate the percentage of significant (</w:t>
      </w:r>
      <w:r w:rsidR="00247F74" w:rsidRPr="00A175BF">
        <w:rPr>
          <w:rFonts w:ascii="Times New Roman" w:hAnsi="Times New Roman"/>
          <w:i/>
          <w:color w:val="00000A"/>
          <w:sz w:val="24"/>
          <w:szCs w:val="24"/>
          <w:lang w:val="en-US"/>
        </w:rPr>
        <w:t>p&lt;0.05</w:t>
      </w:r>
      <w:r w:rsidR="00247F74" w:rsidRPr="00A175BF">
        <w:rPr>
          <w:rFonts w:ascii="Times New Roman" w:hAnsi="Times New Roman"/>
          <w:color w:val="00000A"/>
          <w:sz w:val="24"/>
          <w:szCs w:val="24"/>
          <w:lang w:val="en-US"/>
        </w:rPr>
        <w:t>) changes in translation efficiency. See also</w:t>
      </w:r>
      <w:r w:rsidR="001A4F80" w:rsidRPr="00A175BF">
        <w:rPr>
          <w:rFonts w:ascii="Times New Roman" w:hAnsi="Times New Roman"/>
          <w:color w:val="00000A"/>
          <w:sz w:val="24"/>
          <w:szCs w:val="24"/>
          <w:lang w:val="en-US"/>
        </w:rPr>
        <w:t xml:space="preserve"> </w:t>
      </w:r>
      <w:r w:rsidR="00247F74" w:rsidRPr="00A175BF">
        <w:rPr>
          <w:rFonts w:ascii="Times New Roman" w:hAnsi="Times New Roman"/>
          <w:color w:val="00000A"/>
          <w:sz w:val="24"/>
          <w:szCs w:val="24"/>
          <w:lang w:val="en-US"/>
        </w:rPr>
        <w:t xml:space="preserve">Table S2. </w:t>
      </w:r>
      <w:r w:rsidR="00247F74" w:rsidRPr="00A175BF">
        <w:rPr>
          <w:rFonts w:ascii="Times New Roman" w:hAnsi="Times New Roman"/>
          <w:b/>
          <w:color w:val="00000A"/>
          <w:sz w:val="24"/>
          <w:szCs w:val="24"/>
          <w:lang w:val="en-US"/>
        </w:rPr>
        <w:t>B.</w:t>
      </w:r>
      <w:r w:rsidR="00247F74" w:rsidRPr="00A175BF">
        <w:rPr>
          <w:rFonts w:ascii="Times New Roman" w:hAnsi="Times New Roman"/>
          <w:color w:val="00000A"/>
          <w:sz w:val="24"/>
          <w:szCs w:val="24"/>
          <w:lang w:val="en-US"/>
        </w:rPr>
        <w:t xml:space="preserve"> Ribosome stalling differences derived by comparing the normalized EPA coverage per codon for H</w:t>
      </w:r>
      <w:r w:rsidR="00247F74" w:rsidRPr="00A175BF">
        <w:rPr>
          <w:rFonts w:ascii="Times New Roman" w:hAnsi="Times New Roman"/>
          <w:color w:val="00000A"/>
          <w:sz w:val="24"/>
          <w:szCs w:val="24"/>
          <w:vertAlign w:val="subscript"/>
          <w:lang w:val="en-US"/>
        </w:rPr>
        <w:t>2</w:t>
      </w:r>
      <w:r w:rsidR="00247F74" w:rsidRPr="00A175BF">
        <w:rPr>
          <w:rFonts w:ascii="Times New Roman" w:hAnsi="Times New Roman"/>
          <w:color w:val="00000A"/>
          <w:sz w:val="24"/>
          <w:szCs w:val="24"/>
          <w:lang w:val="en-US"/>
        </w:rPr>
        <w:t>O</w:t>
      </w:r>
      <w:r w:rsidR="00247F74" w:rsidRPr="00A175BF">
        <w:rPr>
          <w:rFonts w:ascii="Times New Roman" w:hAnsi="Times New Roman"/>
          <w:color w:val="00000A"/>
          <w:sz w:val="24"/>
          <w:szCs w:val="24"/>
          <w:vertAlign w:val="subscript"/>
          <w:lang w:val="en-US"/>
        </w:rPr>
        <w:t>2</w:t>
      </w:r>
      <w:r w:rsidR="00247F74" w:rsidRPr="00A175BF">
        <w:rPr>
          <w:rFonts w:ascii="Times New Roman" w:hAnsi="Times New Roman"/>
          <w:color w:val="00000A"/>
          <w:sz w:val="24"/>
          <w:szCs w:val="24"/>
          <w:lang w:val="en-US"/>
        </w:rPr>
        <w:t xml:space="preserve">-treated </w:t>
      </w:r>
      <w:r w:rsidR="00CF0D23" w:rsidRPr="00A175BF">
        <w:rPr>
          <w:rFonts w:ascii="Times New Roman" w:hAnsi="Times New Roman"/>
          <w:color w:val="00000A"/>
          <w:sz w:val="24"/>
          <w:szCs w:val="24"/>
          <w:lang w:val="en-US"/>
        </w:rPr>
        <w:t>IMR</w:t>
      </w:r>
      <w:r w:rsidR="009039D1" w:rsidRPr="00A175BF">
        <w:rPr>
          <w:rFonts w:ascii="Times New Roman" w:hAnsi="Times New Roman"/>
          <w:color w:val="00000A"/>
          <w:sz w:val="24"/>
          <w:szCs w:val="24"/>
          <w:lang w:val="en-US"/>
        </w:rPr>
        <w:t>-</w:t>
      </w:r>
      <w:r w:rsidR="00CF0D23" w:rsidRPr="00A175BF">
        <w:rPr>
          <w:rFonts w:ascii="Times New Roman" w:hAnsi="Times New Roman"/>
          <w:color w:val="00000A"/>
          <w:sz w:val="24"/>
          <w:szCs w:val="24"/>
          <w:lang w:val="en-US"/>
        </w:rPr>
        <w:t>90</w:t>
      </w:r>
      <w:r w:rsidR="00247F74" w:rsidRPr="00A175BF">
        <w:rPr>
          <w:rFonts w:ascii="Times New Roman" w:hAnsi="Times New Roman"/>
          <w:color w:val="00000A"/>
          <w:sz w:val="24"/>
          <w:szCs w:val="24"/>
          <w:lang w:val="en-US"/>
        </w:rPr>
        <w:t xml:space="preserve"> cells versus control. </w:t>
      </w:r>
      <w:r w:rsidR="00A60FBC" w:rsidRPr="00A175BF">
        <w:rPr>
          <w:rFonts w:ascii="Times New Roman" w:hAnsi="Times New Roman"/>
          <w:color w:val="00000A"/>
          <w:sz w:val="24"/>
          <w:szCs w:val="24"/>
          <w:lang w:val="en-US"/>
        </w:rPr>
        <w:t>Red</w:t>
      </w:r>
      <w:r w:rsidR="00247F74" w:rsidRPr="00A175BF">
        <w:rPr>
          <w:rFonts w:ascii="Times New Roman" w:hAnsi="Times New Roman"/>
          <w:color w:val="00000A"/>
          <w:sz w:val="24"/>
          <w:szCs w:val="24"/>
          <w:lang w:val="en-US"/>
        </w:rPr>
        <w:t xml:space="preserve"> coloring in the box plots indicates codons wh</w:t>
      </w:r>
      <w:r w:rsidR="00A60FBC" w:rsidRPr="00A175BF">
        <w:rPr>
          <w:rFonts w:ascii="Times New Roman" w:hAnsi="Times New Roman"/>
          <w:color w:val="00000A"/>
          <w:sz w:val="24"/>
          <w:szCs w:val="24"/>
          <w:lang w:val="en-US"/>
        </w:rPr>
        <w:t>ere ribosomes were most stalled</w:t>
      </w:r>
      <w:r w:rsidR="00247F74" w:rsidRPr="00A175BF">
        <w:rPr>
          <w:rFonts w:ascii="Times New Roman" w:hAnsi="Times New Roman"/>
          <w:color w:val="00000A"/>
          <w:sz w:val="24"/>
          <w:szCs w:val="24"/>
          <w:lang w:val="en-US"/>
        </w:rPr>
        <w:t xml:space="preserve">. </w:t>
      </w:r>
      <w:r w:rsidRPr="00A175BF">
        <w:rPr>
          <w:rFonts w:ascii="Times New Roman" w:hAnsi="Times New Roman"/>
          <w:b/>
          <w:color w:val="00000A"/>
          <w:sz w:val="24"/>
          <w:szCs w:val="24"/>
          <w:lang w:val="en-US"/>
        </w:rPr>
        <w:t>C.</w:t>
      </w:r>
      <w:r w:rsidRPr="00A175BF">
        <w:rPr>
          <w:rFonts w:ascii="Times New Roman" w:hAnsi="Times New Roman"/>
          <w:color w:val="00000A"/>
          <w:sz w:val="24"/>
          <w:szCs w:val="24"/>
          <w:lang w:val="en-US"/>
        </w:rPr>
        <w:t xml:space="preserve"> L</w:t>
      </w:r>
      <w:r w:rsidR="00247F74" w:rsidRPr="00A175BF">
        <w:rPr>
          <w:rFonts w:ascii="Times New Roman" w:hAnsi="Times New Roman"/>
          <w:color w:val="00000A"/>
          <w:sz w:val="24"/>
          <w:szCs w:val="24"/>
          <w:lang w:val="en-US"/>
        </w:rPr>
        <w:t xml:space="preserve">eft: Bar graphs </w:t>
      </w:r>
      <w:r w:rsidR="00CF0D23" w:rsidRPr="00A175BF">
        <w:rPr>
          <w:rFonts w:ascii="Times New Roman" w:hAnsi="Times New Roman"/>
          <w:color w:val="00000A"/>
          <w:sz w:val="24"/>
          <w:szCs w:val="24"/>
          <w:lang w:val="en-US"/>
        </w:rPr>
        <w:t>depict</w:t>
      </w:r>
      <w:r w:rsidR="00247F74" w:rsidRPr="00A175BF">
        <w:rPr>
          <w:rFonts w:ascii="Times New Roman" w:hAnsi="Times New Roman"/>
          <w:color w:val="00000A"/>
          <w:sz w:val="24"/>
          <w:szCs w:val="24"/>
          <w:lang w:val="en-US"/>
        </w:rPr>
        <w:t xml:space="preserve"> </w:t>
      </w:r>
      <w:r w:rsidR="00CF0D23" w:rsidRPr="00A175BF">
        <w:rPr>
          <w:rFonts w:ascii="Times New Roman" w:hAnsi="Times New Roman"/>
          <w:color w:val="00000A"/>
          <w:sz w:val="24"/>
          <w:szCs w:val="24"/>
          <w:lang w:val="en-US"/>
        </w:rPr>
        <w:t>non-significant changes</w:t>
      </w:r>
      <w:r w:rsidR="00247F74" w:rsidRPr="00A175BF">
        <w:rPr>
          <w:rFonts w:ascii="Times New Roman" w:hAnsi="Times New Roman"/>
          <w:color w:val="00000A"/>
          <w:sz w:val="24"/>
          <w:szCs w:val="24"/>
          <w:lang w:val="en-US"/>
        </w:rPr>
        <w:t xml:space="preserve"> in the percentage</w:t>
      </w:r>
      <w:r w:rsidR="00CF0D23" w:rsidRPr="00A175BF">
        <w:rPr>
          <w:rFonts w:ascii="Times New Roman" w:hAnsi="Times New Roman"/>
          <w:color w:val="00000A"/>
          <w:sz w:val="24"/>
          <w:szCs w:val="24"/>
          <w:lang w:val="en-US"/>
        </w:rPr>
        <w:t>s of stalled codons</w:t>
      </w:r>
      <w:r w:rsidR="00247F74" w:rsidRPr="00A175BF">
        <w:rPr>
          <w:rFonts w:ascii="Times New Roman" w:hAnsi="Times New Roman"/>
          <w:color w:val="00000A"/>
          <w:sz w:val="24"/>
          <w:szCs w:val="24"/>
          <w:lang w:val="en-US"/>
        </w:rPr>
        <w:t xml:space="preserve"> in E-, P- and A- ribosome sites between H</w:t>
      </w:r>
      <w:r w:rsidR="00247F74" w:rsidRPr="00A175BF">
        <w:rPr>
          <w:rFonts w:ascii="Times New Roman" w:hAnsi="Times New Roman"/>
          <w:color w:val="00000A"/>
          <w:sz w:val="24"/>
          <w:szCs w:val="24"/>
          <w:vertAlign w:val="subscript"/>
          <w:lang w:val="en-US"/>
        </w:rPr>
        <w:t>2</w:t>
      </w:r>
      <w:r w:rsidR="00247F74" w:rsidRPr="00A175BF">
        <w:rPr>
          <w:rFonts w:ascii="Times New Roman" w:hAnsi="Times New Roman"/>
          <w:color w:val="00000A"/>
          <w:sz w:val="24"/>
          <w:szCs w:val="24"/>
          <w:lang w:val="en-US"/>
        </w:rPr>
        <w:t>O</w:t>
      </w:r>
      <w:r w:rsidR="00247F74" w:rsidRPr="00A175BF">
        <w:rPr>
          <w:rFonts w:ascii="Times New Roman" w:hAnsi="Times New Roman"/>
          <w:color w:val="00000A"/>
          <w:sz w:val="24"/>
          <w:szCs w:val="24"/>
          <w:vertAlign w:val="subscript"/>
          <w:lang w:val="en-US"/>
        </w:rPr>
        <w:t>2</w:t>
      </w:r>
      <w:r w:rsidR="00CF0D23" w:rsidRPr="00A175BF">
        <w:rPr>
          <w:rFonts w:ascii="Times New Roman" w:hAnsi="Times New Roman"/>
          <w:color w:val="00000A"/>
          <w:sz w:val="24"/>
          <w:szCs w:val="24"/>
          <w:lang w:val="en-US"/>
        </w:rPr>
        <w:t>-treated IMR</w:t>
      </w:r>
      <w:r w:rsidR="009039D1" w:rsidRPr="00A175BF">
        <w:rPr>
          <w:rFonts w:ascii="Times New Roman" w:hAnsi="Times New Roman"/>
          <w:color w:val="00000A"/>
          <w:sz w:val="24"/>
          <w:szCs w:val="24"/>
          <w:lang w:val="en-US"/>
        </w:rPr>
        <w:t>-</w:t>
      </w:r>
      <w:r w:rsidR="00CF0D23" w:rsidRPr="00A175BF">
        <w:rPr>
          <w:rFonts w:ascii="Times New Roman" w:hAnsi="Times New Roman"/>
          <w:color w:val="00000A"/>
          <w:sz w:val="24"/>
          <w:szCs w:val="24"/>
          <w:lang w:val="en-US"/>
        </w:rPr>
        <w:t xml:space="preserve">90 cells and </w:t>
      </w:r>
      <w:r w:rsidR="00266A1F" w:rsidRPr="00A175BF">
        <w:rPr>
          <w:rFonts w:ascii="Times New Roman" w:hAnsi="Times New Roman"/>
          <w:color w:val="00000A"/>
          <w:sz w:val="24"/>
          <w:szCs w:val="24"/>
          <w:lang w:val="en-US"/>
        </w:rPr>
        <w:t>untreated counterparts.</w:t>
      </w:r>
      <w:r w:rsidR="00247F74" w:rsidRPr="00A175BF">
        <w:rPr>
          <w:rFonts w:ascii="Times New Roman" w:hAnsi="Times New Roman"/>
          <w:color w:val="00000A"/>
          <w:sz w:val="24"/>
          <w:szCs w:val="24"/>
          <w:lang w:val="en-US"/>
        </w:rPr>
        <w:t xml:space="preserve"> </w:t>
      </w:r>
      <w:r w:rsidRPr="00A175BF">
        <w:rPr>
          <w:rFonts w:ascii="Times New Roman" w:hAnsi="Times New Roman"/>
          <w:color w:val="00000A"/>
          <w:sz w:val="24"/>
          <w:szCs w:val="24"/>
          <w:lang w:val="en-US"/>
        </w:rPr>
        <w:t>R</w:t>
      </w:r>
      <w:r w:rsidR="00247F74" w:rsidRPr="00A175BF">
        <w:rPr>
          <w:rFonts w:ascii="Times New Roman" w:hAnsi="Times New Roman"/>
          <w:color w:val="00000A"/>
          <w:sz w:val="24"/>
          <w:szCs w:val="24"/>
          <w:lang w:val="en-US"/>
        </w:rPr>
        <w:t xml:space="preserve">ight: CDF curve </w:t>
      </w:r>
      <w:r w:rsidR="00CF0D23" w:rsidRPr="00A175BF">
        <w:rPr>
          <w:rFonts w:ascii="Times New Roman" w:hAnsi="Times New Roman"/>
          <w:color w:val="00000A"/>
          <w:sz w:val="24"/>
          <w:szCs w:val="24"/>
          <w:lang w:val="en-US"/>
        </w:rPr>
        <w:t>demonstrating</w:t>
      </w:r>
      <w:r w:rsidR="00247F74" w:rsidRPr="00A175BF">
        <w:rPr>
          <w:rFonts w:ascii="Times New Roman" w:hAnsi="Times New Roman"/>
          <w:color w:val="00000A"/>
          <w:sz w:val="24"/>
          <w:szCs w:val="24"/>
          <w:lang w:val="en-US"/>
        </w:rPr>
        <w:t xml:space="preserve"> an overall non-significant difference in translation efficiency between stalled codons in H</w:t>
      </w:r>
      <w:r w:rsidR="00247F74" w:rsidRPr="00A175BF">
        <w:rPr>
          <w:rFonts w:ascii="Times New Roman" w:hAnsi="Times New Roman"/>
          <w:color w:val="00000A"/>
          <w:sz w:val="24"/>
          <w:szCs w:val="24"/>
          <w:vertAlign w:val="subscript"/>
          <w:lang w:val="en-US"/>
        </w:rPr>
        <w:t>2</w:t>
      </w:r>
      <w:r w:rsidR="00247F74" w:rsidRPr="00A175BF">
        <w:rPr>
          <w:rFonts w:ascii="Times New Roman" w:hAnsi="Times New Roman"/>
          <w:color w:val="00000A"/>
          <w:sz w:val="24"/>
          <w:szCs w:val="24"/>
          <w:lang w:val="en-US"/>
        </w:rPr>
        <w:t>O</w:t>
      </w:r>
      <w:r w:rsidR="00247F74" w:rsidRPr="00A175BF">
        <w:rPr>
          <w:rFonts w:ascii="Times New Roman" w:hAnsi="Times New Roman"/>
          <w:color w:val="00000A"/>
          <w:sz w:val="24"/>
          <w:szCs w:val="24"/>
          <w:vertAlign w:val="subscript"/>
          <w:lang w:val="en-US"/>
        </w:rPr>
        <w:t>2</w:t>
      </w:r>
      <w:r w:rsidR="00CF0D23" w:rsidRPr="00A175BF">
        <w:rPr>
          <w:rFonts w:ascii="Times New Roman" w:hAnsi="Times New Roman"/>
          <w:color w:val="00000A"/>
          <w:sz w:val="24"/>
          <w:szCs w:val="24"/>
          <w:lang w:val="en-US"/>
        </w:rPr>
        <w:t>-treated</w:t>
      </w:r>
      <w:r w:rsidR="00247F74" w:rsidRPr="00A175BF">
        <w:rPr>
          <w:rFonts w:ascii="Times New Roman" w:hAnsi="Times New Roman"/>
          <w:color w:val="00000A"/>
          <w:sz w:val="24"/>
          <w:szCs w:val="24"/>
          <w:lang w:val="en-US"/>
        </w:rPr>
        <w:t xml:space="preserve"> cells</w:t>
      </w:r>
      <w:r w:rsidR="00CF0D23" w:rsidRPr="00A175BF">
        <w:rPr>
          <w:rFonts w:ascii="Times New Roman" w:hAnsi="Times New Roman"/>
          <w:color w:val="00000A"/>
          <w:sz w:val="24"/>
          <w:szCs w:val="24"/>
          <w:lang w:val="en-US"/>
        </w:rPr>
        <w:t xml:space="preserve"> versus control</w:t>
      </w:r>
      <w:r w:rsidR="00247F74" w:rsidRPr="00A175BF">
        <w:rPr>
          <w:rFonts w:ascii="Times New Roman" w:hAnsi="Times New Roman"/>
          <w:color w:val="00000A"/>
          <w:sz w:val="24"/>
          <w:szCs w:val="24"/>
          <w:lang w:val="en-US"/>
        </w:rPr>
        <w:t xml:space="preserve">. </w:t>
      </w:r>
      <w:r w:rsidRPr="00A175BF">
        <w:rPr>
          <w:rFonts w:ascii="Times New Roman" w:hAnsi="Times New Roman"/>
          <w:b/>
          <w:color w:val="00000A"/>
          <w:sz w:val="24"/>
          <w:szCs w:val="24"/>
          <w:lang w:val="en-US"/>
        </w:rPr>
        <w:t>D</w:t>
      </w:r>
      <w:r w:rsidR="00247F74" w:rsidRPr="00A175BF">
        <w:rPr>
          <w:rFonts w:ascii="Times New Roman" w:hAnsi="Times New Roman"/>
          <w:b/>
          <w:color w:val="00000A"/>
          <w:sz w:val="24"/>
          <w:szCs w:val="24"/>
          <w:lang w:val="en-US"/>
        </w:rPr>
        <w:t>.</w:t>
      </w:r>
      <w:r w:rsidR="00987FEB" w:rsidRPr="00A175BF">
        <w:rPr>
          <w:rFonts w:ascii="Times New Roman" w:hAnsi="Times New Roman"/>
          <w:color w:val="00000A"/>
          <w:sz w:val="24"/>
          <w:szCs w:val="24"/>
          <w:lang w:val="en-US"/>
        </w:rPr>
        <w:t xml:space="preserve"> </w:t>
      </w:r>
      <w:r w:rsidR="00A60FBC" w:rsidRPr="00A175BF">
        <w:rPr>
          <w:rFonts w:ascii="Times New Roman" w:hAnsi="Times New Roman"/>
          <w:color w:val="00000A"/>
          <w:sz w:val="24"/>
          <w:szCs w:val="24"/>
          <w:lang w:val="en-US"/>
        </w:rPr>
        <w:t xml:space="preserve">Identification of uORF dominant motifs in proliferating IMR-90 fibroblasts using the MEME motif finding platform. Those motifs appear to be G-enriched, in line with published datasets. </w:t>
      </w:r>
      <w:r w:rsidRPr="00A175BF">
        <w:rPr>
          <w:rFonts w:ascii="Times New Roman" w:hAnsi="Times New Roman"/>
          <w:b/>
          <w:color w:val="00000A"/>
          <w:sz w:val="24"/>
          <w:szCs w:val="24"/>
          <w:lang w:val="en-US"/>
        </w:rPr>
        <w:t>E</w:t>
      </w:r>
      <w:r w:rsidR="00A60FBC" w:rsidRPr="00A175BF">
        <w:rPr>
          <w:rFonts w:ascii="Times New Roman" w:hAnsi="Times New Roman"/>
          <w:b/>
          <w:color w:val="00000A"/>
          <w:sz w:val="24"/>
          <w:szCs w:val="24"/>
          <w:lang w:val="en-US"/>
        </w:rPr>
        <w:t xml:space="preserve">. </w:t>
      </w:r>
      <w:r w:rsidR="00987FEB" w:rsidRPr="00A175BF">
        <w:rPr>
          <w:rFonts w:ascii="Times New Roman" w:hAnsi="Times New Roman"/>
          <w:color w:val="00000A"/>
          <w:sz w:val="24"/>
          <w:szCs w:val="24"/>
          <w:lang w:val="en-US"/>
        </w:rPr>
        <w:t>Bar graph showing</w:t>
      </w:r>
      <w:r w:rsidR="00247F74" w:rsidRPr="00A175BF">
        <w:rPr>
          <w:rFonts w:ascii="Times New Roman" w:hAnsi="Times New Roman"/>
          <w:color w:val="00000A"/>
          <w:sz w:val="24"/>
          <w:szCs w:val="24"/>
          <w:lang w:val="en-US"/>
        </w:rPr>
        <w:t xml:space="preserve"> </w:t>
      </w:r>
      <w:r w:rsidR="00987FEB" w:rsidRPr="00A175BF">
        <w:rPr>
          <w:rFonts w:ascii="Times New Roman" w:hAnsi="Times New Roman"/>
          <w:color w:val="00000A"/>
          <w:sz w:val="24"/>
          <w:szCs w:val="24"/>
          <w:lang w:val="en-US"/>
        </w:rPr>
        <w:t>the percentage (%) of IRES</w:t>
      </w:r>
      <w:r w:rsidR="00247F74" w:rsidRPr="00A175BF">
        <w:rPr>
          <w:rFonts w:ascii="Times New Roman" w:hAnsi="Times New Roman"/>
          <w:color w:val="00000A"/>
          <w:sz w:val="24"/>
          <w:szCs w:val="24"/>
          <w:lang w:val="en-US"/>
        </w:rPr>
        <w:t xml:space="preserve"> elements found in the indicated c</w:t>
      </w:r>
      <w:r w:rsidR="00987FEB" w:rsidRPr="00A175BF">
        <w:rPr>
          <w:rFonts w:ascii="Times New Roman" w:hAnsi="Times New Roman"/>
          <w:color w:val="00000A"/>
          <w:sz w:val="24"/>
          <w:szCs w:val="24"/>
          <w:lang w:val="en-US"/>
        </w:rPr>
        <w:t>onditions.</w:t>
      </w:r>
      <w:r w:rsidR="00BC5955" w:rsidRPr="00A175BF">
        <w:rPr>
          <w:rFonts w:ascii="Times New Roman" w:hAnsi="Times New Roman"/>
          <w:color w:val="00000A"/>
          <w:sz w:val="24"/>
          <w:szCs w:val="24"/>
          <w:lang w:val="en-US"/>
        </w:rPr>
        <w:t xml:space="preserve"> Differences were found insignificant (</w:t>
      </w:r>
      <w:r w:rsidR="00BC5955" w:rsidRPr="00A175BF">
        <w:rPr>
          <w:rFonts w:ascii="Times New Roman" w:hAnsi="Times New Roman"/>
          <w:i/>
          <w:color w:val="00000A"/>
          <w:sz w:val="24"/>
          <w:szCs w:val="24"/>
          <w:lang w:val="en-US"/>
        </w:rPr>
        <w:t>p&gt;0.05</w:t>
      </w:r>
      <w:r w:rsidR="00BC5955" w:rsidRPr="00A175BF">
        <w:rPr>
          <w:rFonts w:ascii="Times New Roman" w:hAnsi="Times New Roman"/>
          <w:color w:val="00000A"/>
          <w:sz w:val="24"/>
          <w:szCs w:val="24"/>
          <w:lang w:val="en-US"/>
        </w:rPr>
        <w:t>).</w:t>
      </w:r>
      <w:r w:rsidRPr="00A175BF">
        <w:rPr>
          <w:rFonts w:ascii="Times New Roman" w:hAnsi="Times New Roman"/>
          <w:b/>
          <w:color w:val="00000A"/>
          <w:sz w:val="24"/>
          <w:szCs w:val="24"/>
          <w:lang w:val="en-US"/>
        </w:rPr>
        <w:t xml:space="preserve"> F</w:t>
      </w:r>
      <w:r w:rsidR="00071A89" w:rsidRPr="00A175BF">
        <w:rPr>
          <w:rFonts w:ascii="Times New Roman" w:hAnsi="Times New Roman"/>
          <w:b/>
          <w:color w:val="00000A"/>
          <w:sz w:val="24"/>
          <w:szCs w:val="24"/>
          <w:lang w:val="en-US"/>
        </w:rPr>
        <w:t xml:space="preserve">. </w:t>
      </w:r>
      <w:r w:rsidR="00071A89" w:rsidRPr="00A175BF">
        <w:rPr>
          <w:rFonts w:ascii="Times New Roman" w:hAnsi="Times New Roman"/>
          <w:color w:val="00000A"/>
          <w:sz w:val="24"/>
          <w:szCs w:val="24"/>
          <w:lang w:val="en-US"/>
        </w:rPr>
        <w:t>Densitometry providing quantificati</w:t>
      </w:r>
      <w:r w:rsidR="002F5CA1" w:rsidRPr="00A175BF">
        <w:rPr>
          <w:rFonts w:ascii="Times New Roman" w:hAnsi="Times New Roman"/>
          <w:color w:val="00000A"/>
          <w:sz w:val="24"/>
          <w:szCs w:val="24"/>
          <w:lang w:val="en-US"/>
        </w:rPr>
        <w:t>on for Western blots in Fig.</w:t>
      </w:r>
      <w:r w:rsidRPr="00A175BF">
        <w:rPr>
          <w:rFonts w:ascii="Times New Roman" w:hAnsi="Times New Roman"/>
          <w:color w:val="00000A"/>
          <w:sz w:val="24"/>
          <w:szCs w:val="24"/>
          <w:lang w:val="en-US"/>
        </w:rPr>
        <w:t xml:space="preserve"> 5G</w:t>
      </w:r>
      <w:r w:rsidR="00071A89" w:rsidRPr="00A175BF">
        <w:rPr>
          <w:rFonts w:ascii="Times New Roman" w:hAnsi="Times New Roman"/>
          <w:color w:val="00000A"/>
          <w:sz w:val="24"/>
          <w:szCs w:val="24"/>
          <w:lang w:val="en-US"/>
        </w:rPr>
        <w:t xml:space="preserve">. </w:t>
      </w:r>
      <w:r w:rsidR="00071A89" w:rsidRPr="00A175BF">
        <w:rPr>
          <w:rFonts w:ascii="Times New Roman" w:hAnsi="Times New Roman"/>
          <w:bCs/>
          <w:i/>
          <w:color w:val="00000A"/>
          <w:sz w:val="24"/>
          <w:szCs w:val="24"/>
          <w:lang w:val="en-US"/>
        </w:rPr>
        <w:t>***P&lt;0.001</w:t>
      </w:r>
      <w:r w:rsidR="00071A89" w:rsidRPr="00A175BF">
        <w:rPr>
          <w:rFonts w:ascii="Times New Roman" w:hAnsi="Times New Roman"/>
          <w:bCs/>
          <w:color w:val="00000A"/>
          <w:sz w:val="24"/>
          <w:szCs w:val="24"/>
          <w:lang w:val="en-US"/>
        </w:rPr>
        <w:t xml:space="preserve">, of Student’s t-test; n.s., non-significant. Error bars indicate s.e.m. </w:t>
      </w:r>
      <w:r w:rsidR="00071A89" w:rsidRPr="00A175BF">
        <w:rPr>
          <w:rFonts w:ascii="Times New Roman" w:hAnsi="Times New Roman"/>
          <w:bCs/>
          <w:color w:val="00000A"/>
          <w:sz w:val="24"/>
          <w:szCs w:val="24"/>
          <w:lang w:val="en-GB"/>
        </w:rPr>
        <w:t xml:space="preserve">Data shown are representative of at least 3 biological experiments </w:t>
      </w:r>
      <w:r w:rsidR="00071A89" w:rsidRPr="00A175BF">
        <w:rPr>
          <w:rFonts w:ascii="Times New Roman" w:hAnsi="Times New Roman"/>
          <w:bCs/>
          <w:color w:val="00000A"/>
          <w:sz w:val="24"/>
          <w:szCs w:val="24"/>
          <w:lang w:val="en-US"/>
        </w:rPr>
        <w:t>(n ≥ 3).</w:t>
      </w:r>
    </w:p>
    <w:p w14:paraId="27F166FE" w14:textId="77777777" w:rsidR="0062699A" w:rsidRPr="00A175BF" w:rsidRDefault="0036089A" w:rsidP="00A35507">
      <w:pPr>
        <w:spacing w:line="360" w:lineRule="auto"/>
        <w:jc w:val="both"/>
        <w:rPr>
          <w:rFonts w:ascii="Times New Roman" w:hAnsi="Times New Roman"/>
          <w:bCs/>
          <w:color w:val="00000A"/>
          <w:sz w:val="24"/>
          <w:szCs w:val="24"/>
          <w:lang w:val="en-US"/>
        </w:rPr>
      </w:pPr>
      <w:r w:rsidRPr="00A175BF">
        <w:rPr>
          <w:rFonts w:ascii="Times New Roman" w:hAnsi="Times New Roman"/>
          <w:b/>
          <w:color w:val="00000A"/>
          <w:sz w:val="24"/>
          <w:szCs w:val="24"/>
          <w:lang w:val="en-US"/>
        </w:rPr>
        <w:t>Supplementary Figure 8</w:t>
      </w:r>
      <w:r w:rsidR="0062699A" w:rsidRPr="00A175BF">
        <w:rPr>
          <w:rFonts w:ascii="Times New Roman" w:hAnsi="Times New Roman"/>
          <w:b/>
          <w:color w:val="00000A"/>
          <w:sz w:val="24"/>
          <w:szCs w:val="24"/>
          <w:lang w:val="en-US"/>
        </w:rPr>
        <w:t xml:space="preserve">. </w:t>
      </w:r>
      <w:r w:rsidR="003D5F50" w:rsidRPr="00A175BF">
        <w:rPr>
          <w:rFonts w:ascii="Times New Roman" w:hAnsi="Times New Roman"/>
          <w:b/>
          <w:i/>
          <w:color w:val="00000A"/>
          <w:sz w:val="24"/>
          <w:szCs w:val="24"/>
          <w:lang w:val="en-US"/>
        </w:rPr>
        <w:t>RAS</w:t>
      </w:r>
      <w:r w:rsidR="003D5F50" w:rsidRPr="00A175BF">
        <w:rPr>
          <w:rFonts w:ascii="Times New Roman" w:hAnsi="Times New Roman"/>
          <w:b/>
          <w:i/>
          <w:color w:val="00000A"/>
          <w:sz w:val="24"/>
          <w:szCs w:val="24"/>
          <w:vertAlign w:val="superscript"/>
          <w:lang w:val="en-US"/>
        </w:rPr>
        <w:t>G12V</w:t>
      </w:r>
      <w:r w:rsidR="003D5F50" w:rsidRPr="00A175BF">
        <w:rPr>
          <w:rFonts w:ascii="Times New Roman" w:hAnsi="Times New Roman"/>
          <w:b/>
          <w:color w:val="00000A"/>
          <w:sz w:val="24"/>
          <w:szCs w:val="24"/>
          <w:lang w:val="en-US"/>
        </w:rPr>
        <w:t>-induced senescence in IMR</w:t>
      </w:r>
      <w:r w:rsidR="009039D1" w:rsidRPr="00A175BF">
        <w:rPr>
          <w:rFonts w:ascii="Times New Roman" w:hAnsi="Times New Roman"/>
          <w:b/>
          <w:color w:val="00000A"/>
          <w:sz w:val="24"/>
          <w:szCs w:val="24"/>
          <w:lang w:val="en-US"/>
        </w:rPr>
        <w:t>-</w:t>
      </w:r>
      <w:r w:rsidR="003D5F50" w:rsidRPr="00A175BF">
        <w:rPr>
          <w:rFonts w:ascii="Times New Roman" w:hAnsi="Times New Roman"/>
          <w:b/>
          <w:color w:val="00000A"/>
          <w:sz w:val="24"/>
          <w:szCs w:val="24"/>
          <w:lang w:val="en-US"/>
        </w:rPr>
        <w:t xml:space="preserve">90 cells recapitulates </w:t>
      </w:r>
      <w:r w:rsidR="00B37EE5" w:rsidRPr="00A175BF">
        <w:rPr>
          <w:rFonts w:ascii="Times New Roman" w:hAnsi="Times New Roman"/>
          <w:b/>
          <w:color w:val="00000A"/>
          <w:sz w:val="24"/>
          <w:szCs w:val="24"/>
          <w:lang w:val="en-US"/>
        </w:rPr>
        <w:t>enrichment</w:t>
      </w:r>
      <w:r w:rsidR="003D5F50" w:rsidRPr="00A175BF">
        <w:rPr>
          <w:rFonts w:ascii="Times New Roman" w:hAnsi="Times New Roman"/>
          <w:b/>
          <w:color w:val="00000A"/>
          <w:sz w:val="24"/>
          <w:szCs w:val="24"/>
          <w:lang w:val="en-US"/>
        </w:rPr>
        <w:t xml:space="preserve"> of all translation deregulation mechanisms </w:t>
      </w:r>
      <w:r w:rsidR="003D5F50" w:rsidRPr="00A175BF">
        <w:rPr>
          <w:rFonts w:ascii="Times New Roman" w:hAnsi="Times New Roman"/>
          <w:b/>
          <w:i/>
          <w:color w:val="00000A"/>
          <w:sz w:val="24"/>
          <w:szCs w:val="24"/>
          <w:lang w:val="en-US"/>
        </w:rPr>
        <w:t>in vitro</w:t>
      </w:r>
      <w:r w:rsidR="0062699A" w:rsidRPr="00A175BF">
        <w:rPr>
          <w:rFonts w:ascii="Times New Roman" w:hAnsi="Times New Roman"/>
          <w:b/>
          <w:color w:val="00000A"/>
          <w:sz w:val="24"/>
          <w:szCs w:val="24"/>
          <w:lang w:val="en-US"/>
        </w:rPr>
        <w:t xml:space="preserve">. A. </w:t>
      </w:r>
      <w:r w:rsidR="003D5F50" w:rsidRPr="00A175BF">
        <w:rPr>
          <w:rFonts w:ascii="Times New Roman" w:hAnsi="Times New Roman"/>
          <w:color w:val="00000A"/>
          <w:sz w:val="24"/>
          <w:szCs w:val="24"/>
          <w:lang w:val="en-US"/>
        </w:rPr>
        <w:t>Volcano plots of genes with significantly decreased (blue) and increased (red) translation rate in human primary IMR</w:t>
      </w:r>
      <w:r w:rsidR="009039D1" w:rsidRPr="00A175BF">
        <w:rPr>
          <w:rFonts w:ascii="Times New Roman" w:hAnsi="Times New Roman"/>
          <w:color w:val="00000A"/>
          <w:sz w:val="24"/>
          <w:szCs w:val="24"/>
          <w:lang w:val="en-US"/>
        </w:rPr>
        <w:t>-</w:t>
      </w:r>
      <w:r w:rsidR="003D5F50" w:rsidRPr="00A175BF">
        <w:rPr>
          <w:rFonts w:ascii="Times New Roman" w:hAnsi="Times New Roman"/>
          <w:color w:val="00000A"/>
          <w:sz w:val="24"/>
          <w:szCs w:val="24"/>
          <w:lang w:val="en-US"/>
        </w:rPr>
        <w:t>90 cells undergoing OIS versus control. Bar graphs indicate the percentage of significant (</w:t>
      </w:r>
      <w:r w:rsidR="003D5F50" w:rsidRPr="00A175BF">
        <w:rPr>
          <w:rFonts w:ascii="Times New Roman" w:hAnsi="Times New Roman"/>
          <w:i/>
          <w:color w:val="00000A"/>
          <w:sz w:val="24"/>
          <w:szCs w:val="24"/>
          <w:lang w:val="en-US"/>
        </w:rPr>
        <w:t>p&lt;0.05</w:t>
      </w:r>
      <w:r w:rsidR="003D5F50" w:rsidRPr="00A175BF">
        <w:rPr>
          <w:rFonts w:ascii="Times New Roman" w:hAnsi="Times New Roman"/>
          <w:color w:val="00000A"/>
          <w:sz w:val="24"/>
          <w:szCs w:val="24"/>
          <w:lang w:val="en-US"/>
        </w:rPr>
        <w:t>) changes in translation efficiency. See also</w:t>
      </w:r>
      <w:r w:rsidR="001A4F80" w:rsidRPr="00A175BF">
        <w:rPr>
          <w:rFonts w:ascii="Times New Roman" w:hAnsi="Times New Roman"/>
          <w:color w:val="00000A"/>
          <w:sz w:val="24"/>
          <w:szCs w:val="24"/>
          <w:lang w:val="en-US"/>
        </w:rPr>
        <w:t xml:space="preserve"> </w:t>
      </w:r>
      <w:r w:rsidR="003D5F50" w:rsidRPr="00A175BF">
        <w:rPr>
          <w:rFonts w:ascii="Times New Roman" w:hAnsi="Times New Roman"/>
          <w:color w:val="00000A"/>
          <w:sz w:val="24"/>
          <w:szCs w:val="24"/>
          <w:lang w:val="en-US"/>
        </w:rPr>
        <w:t xml:space="preserve">Table S2. </w:t>
      </w:r>
      <w:r w:rsidR="00B37EE5" w:rsidRPr="00A175BF">
        <w:rPr>
          <w:rFonts w:ascii="Times New Roman" w:hAnsi="Times New Roman"/>
          <w:b/>
          <w:color w:val="00000A"/>
          <w:sz w:val="24"/>
          <w:szCs w:val="24"/>
          <w:lang w:val="en-US"/>
        </w:rPr>
        <w:t>B.</w:t>
      </w:r>
      <w:r w:rsidR="00B37EE5" w:rsidRPr="00A175BF">
        <w:rPr>
          <w:rFonts w:ascii="Times New Roman" w:hAnsi="Times New Roman"/>
          <w:color w:val="00000A"/>
          <w:sz w:val="24"/>
          <w:szCs w:val="24"/>
          <w:lang w:val="en-US"/>
        </w:rPr>
        <w:t xml:space="preserve"> Ribosome stalling differences in OIS IMR</w:t>
      </w:r>
      <w:r w:rsidR="009039D1" w:rsidRPr="00A175BF">
        <w:rPr>
          <w:rFonts w:ascii="Times New Roman" w:hAnsi="Times New Roman"/>
          <w:color w:val="00000A"/>
          <w:sz w:val="24"/>
          <w:szCs w:val="24"/>
          <w:lang w:val="en-US"/>
        </w:rPr>
        <w:t>-</w:t>
      </w:r>
      <w:r w:rsidR="00B37EE5" w:rsidRPr="00A175BF">
        <w:rPr>
          <w:rFonts w:ascii="Times New Roman" w:hAnsi="Times New Roman"/>
          <w:color w:val="00000A"/>
          <w:sz w:val="24"/>
          <w:szCs w:val="24"/>
          <w:lang w:val="en-US"/>
        </w:rPr>
        <w:t xml:space="preserve">90 versus control cells </w:t>
      </w:r>
      <w:r w:rsidR="00B37EE5" w:rsidRPr="00A175BF">
        <w:rPr>
          <w:rFonts w:ascii="Times New Roman" w:hAnsi="Times New Roman"/>
          <w:color w:val="00000A"/>
          <w:sz w:val="24"/>
          <w:szCs w:val="24"/>
          <w:lang w:val="en-US"/>
        </w:rPr>
        <w:lastRenderedPageBreak/>
        <w:t xml:space="preserve">derived by comparing the normalized EPA coverage per codon. </w:t>
      </w:r>
      <w:r w:rsidR="00045790" w:rsidRPr="00A175BF">
        <w:rPr>
          <w:rFonts w:ascii="Times New Roman" w:hAnsi="Times New Roman"/>
          <w:color w:val="00000A"/>
          <w:sz w:val="24"/>
          <w:szCs w:val="24"/>
          <w:lang w:val="en-US"/>
        </w:rPr>
        <w:t>Red</w:t>
      </w:r>
      <w:r w:rsidR="00B37EE5" w:rsidRPr="00A175BF">
        <w:rPr>
          <w:rFonts w:ascii="Times New Roman" w:hAnsi="Times New Roman"/>
          <w:color w:val="00000A"/>
          <w:sz w:val="24"/>
          <w:szCs w:val="24"/>
          <w:lang w:val="en-US"/>
        </w:rPr>
        <w:t xml:space="preserve"> coloring in the box plots indicates codons where ribosomes are most stalled.</w:t>
      </w:r>
      <w:r w:rsidR="00B37EE5" w:rsidRPr="00A175BF">
        <w:rPr>
          <w:lang w:val="en-US"/>
        </w:rPr>
        <w:t xml:space="preserve"> </w:t>
      </w:r>
      <w:r w:rsidRPr="00A175BF">
        <w:rPr>
          <w:rFonts w:ascii="Times New Roman" w:hAnsi="Times New Roman"/>
          <w:b/>
          <w:color w:val="00000A"/>
          <w:sz w:val="24"/>
          <w:szCs w:val="24"/>
          <w:lang w:val="en-US"/>
        </w:rPr>
        <w:t>C.</w:t>
      </w:r>
      <w:r w:rsidR="003D5F50" w:rsidRPr="00A175BF">
        <w:rPr>
          <w:rFonts w:ascii="Times New Roman" w:hAnsi="Times New Roman"/>
          <w:color w:val="00000A"/>
          <w:sz w:val="24"/>
          <w:szCs w:val="24"/>
          <w:lang w:val="en-US"/>
        </w:rPr>
        <w:t>The CDF plot of the transcripts where stalling is observed shows a significant drop</w:t>
      </w:r>
      <w:r w:rsidR="00B37EE5" w:rsidRPr="00A175BF">
        <w:rPr>
          <w:rFonts w:ascii="Times New Roman" w:hAnsi="Times New Roman"/>
          <w:color w:val="00000A"/>
          <w:sz w:val="24"/>
          <w:szCs w:val="24"/>
          <w:lang w:val="en-US"/>
        </w:rPr>
        <w:t xml:space="preserve"> (</w:t>
      </w:r>
      <w:r w:rsidR="00B37EE5" w:rsidRPr="00A175BF">
        <w:rPr>
          <w:rFonts w:ascii="Times New Roman" w:hAnsi="Times New Roman"/>
          <w:i/>
          <w:color w:val="00000A"/>
          <w:sz w:val="24"/>
          <w:szCs w:val="24"/>
          <w:lang w:val="en-US"/>
        </w:rPr>
        <w:t>p&lt;0.05</w:t>
      </w:r>
      <w:r w:rsidR="00B37EE5" w:rsidRPr="00A175BF">
        <w:rPr>
          <w:rFonts w:ascii="Times New Roman" w:hAnsi="Times New Roman"/>
          <w:color w:val="00000A"/>
          <w:sz w:val="24"/>
          <w:szCs w:val="24"/>
          <w:lang w:val="en-US"/>
        </w:rPr>
        <w:t>)</w:t>
      </w:r>
      <w:r w:rsidR="003D5F50" w:rsidRPr="00A175BF">
        <w:rPr>
          <w:rFonts w:ascii="Times New Roman" w:hAnsi="Times New Roman"/>
          <w:color w:val="00000A"/>
          <w:sz w:val="24"/>
          <w:szCs w:val="24"/>
          <w:lang w:val="en-US"/>
        </w:rPr>
        <w:t xml:space="preserve"> in translation efficiency in OIS.</w:t>
      </w:r>
      <w:r w:rsidR="00B37EE5" w:rsidRPr="00A175BF">
        <w:rPr>
          <w:rFonts w:ascii="Times New Roman" w:hAnsi="Times New Roman"/>
          <w:color w:val="00000A"/>
          <w:sz w:val="24"/>
          <w:szCs w:val="24"/>
          <w:lang w:val="en-US"/>
        </w:rPr>
        <w:t xml:space="preserve"> </w:t>
      </w:r>
      <w:r w:rsidRPr="00A175BF">
        <w:rPr>
          <w:rFonts w:ascii="Times New Roman" w:hAnsi="Times New Roman"/>
          <w:b/>
          <w:color w:val="00000A"/>
          <w:sz w:val="24"/>
          <w:szCs w:val="24"/>
          <w:lang w:val="en-US"/>
        </w:rPr>
        <w:t>D</w:t>
      </w:r>
      <w:r w:rsidR="00B37EE5" w:rsidRPr="00A175BF">
        <w:rPr>
          <w:rFonts w:ascii="Times New Roman" w:hAnsi="Times New Roman"/>
          <w:b/>
          <w:color w:val="00000A"/>
          <w:sz w:val="24"/>
          <w:szCs w:val="24"/>
          <w:lang w:val="en-US"/>
        </w:rPr>
        <w:t>.</w:t>
      </w:r>
      <w:r w:rsidR="00B37EE5" w:rsidRPr="00A175BF">
        <w:rPr>
          <w:rFonts w:ascii="Times New Roman" w:hAnsi="Times New Roman"/>
          <w:color w:val="00000A"/>
          <w:sz w:val="24"/>
          <w:szCs w:val="24"/>
          <w:lang w:val="en-US"/>
        </w:rPr>
        <w:t xml:space="preserve"> </w:t>
      </w:r>
      <w:r w:rsidR="00B37EE5" w:rsidRPr="00A175BF">
        <w:rPr>
          <w:rFonts w:ascii="Times New Roman" w:hAnsi="Times New Roman"/>
          <w:sz w:val="24"/>
          <w:szCs w:val="24"/>
          <w:lang w:val="en-US"/>
        </w:rPr>
        <w:t>D</w:t>
      </w:r>
      <w:r w:rsidR="003D5F50" w:rsidRPr="00A175BF">
        <w:rPr>
          <w:rFonts w:ascii="Times New Roman" w:hAnsi="Times New Roman"/>
          <w:color w:val="00000A"/>
          <w:sz w:val="24"/>
          <w:szCs w:val="24"/>
          <w:lang w:val="en-US"/>
        </w:rPr>
        <w:t>istribution of uORF start codons</w:t>
      </w:r>
      <w:r w:rsidR="00B37EE5" w:rsidRPr="00A175BF">
        <w:rPr>
          <w:rFonts w:ascii="Times New Roman" w:hAnsi="Times New Roman"/>
          <w:color w:val="00000A"/>
          <w:sz w:val="24"/>
          <w:szCs w:val="24"/>
          <w:lang w:val="en-US"/>
        </w:rPr>
        <w:t xml:space="preserve"> in OIS IMR</w:t>
      </w:r>
      <w:r w:rsidR="009039D1" w:rsidRPr="00A175BF">
        <w:rPr>
          <w:rFonts w:ascii="Times New Roman" w:hAnsi="Times New Roman"/>
          <w:color w:val="00000A"/>
          <w:sz w:val="24"/>
          <w:szCs w:val="24"/>
          <w:lang w:val="en-US"/>
        </w:rPr>
        <w:t>-</w:t>
      </w:r>
      <w:r w:rsidR="00B37EE5" w:rsidRPr="00A175BF">
        <w:rPr>
          <w:rFonts w:ascii="Times New Roman" w:hAnsi="Times New Roman"/>
          <w:color w:val="00000A"/>
          <w:sz w:val="24"/>
          <w:szCs w:val="24"/>
          <w:lang w:val="en-US"/>
        </w:rPr>
        <w:t xml:space="preserve">90 cells. </w:t>
      </w:r>
      <w:r w:rsidRPr="00A175BF">
        <w:rPr>
          <w:rFonts w:ascii="Times New Roman" w:hAnsi="Times New Roman"/>
          <w:b/>
          <w:color w:val="00000A"/>
          <w:sz w:val="24"/>
          <w:szCs w:val="24"/>
          <w:lang w:val="en-US"/>
        </w:rPr>
        <w:t>E</w:t>
      </w:r>
      <w:r w:rsidR="00B37EE5" w:rsidRPr="00A175BF">
        <w:rPr>
          <w:rFonts w:ascii="Times New Roman" w:hAnsi="Times New Roman"/>
          <w:b/>
          <w:color w:val="00000A"/>
          <w:sz w:val="24"/>
          <w:szCs w:val="24"/>
          <w:lang w:val="en-US"/>
        </w:rPr>
        <w:t>.</w:t>
      </w:r>
      <w:r w:rsidR="00B37EE5" w:rsidRPr="00A175BF">
        <w:rPr>
          <w:rFonts w:ascii="Times New Roman" w:hAnsi="Times New Roman"/>
          <w:color w:val="00000A"/>
          <w:sz w:val="24"/>
          <w:szCs w:val="24"/>
          <w:lang w:val="en-US"/>
        </w:rPr>
        <w:t xml:space="preserve"> Distribution of dORF start codons in OIS IMR</w:t>
      </w:r>
      <w:r w:rsidR="009039D1" w:rsidRPr="00A175BF">
        <w:rPr>
          <w:rFonts w:ascii="Times New Roman" w:hAnsi="Times New Roman"/>
          <w:color w:val="00000A"/>
          <w:sz w:val="24"/>
          <w:szCs w:val="24"/>
          <w:lang w:val="en-US"/>
        </w:rPr>
        <w:t>-</w:t>
      </w:r>
      <w:r w:rsidR="00B37EE5" w:rsidRPr="00A175BF">
        <w:rPr>
          <w:rFonts w:ascii="Times New Roman" w:hAnsi="Times New Roman"/>
          <w:color w:val="00000A"/>
          <w:sz w:val="24"/>
          <w:szCs w:val="24"/>
          <w:lang w:val="en-US"/>
        </w:rPr>
        <w:t xml:space="preserve">90 cells. </w:t>
      </w:r>
      <w:r w:rsidRPr="00A175BF">
        <w:rPr>
          <w:rFonts w:ascii="Times New Roman" w:hAnsi="Times New Roman"/>
          <w:b/>
          <w:color w:val="00000A"/>
          <w:sz w:val="24"/>
          <w:szCs w:val="24"/>
          <w:lang w:val="en-US"/>
        </w:rPr>
        <w:t>F</w:t>
      </w:r>
      <w:r w:rsidR="00B37EE5" w:rsidRPr="00A175BF">
        <w:rPr>
          <w:rFonts w:ascii="Times New Roman" w:hAnsi="Times New Roman"/>
          <w:b/>
          <w:color w:val="00000A"/>
          <w:sz w:val="24"/>
          <w:szCs w:val="24"/>
          <w:lang w:val="en-US"/>
        </w:rPr>
        <w:t>.</w:t>
      </w:r>
      <w:r w:rsidR="00B37EE5" w:rsidRPr="00A175BF">
        <w:rPr>
          <w:rFonts w:ascii="Times New Roman" w:hAnsi="Times New Roman"/>
          <w:color w:val="00000A"/>
          <w:sz w:val="24"/>
          <w:szCs w:val="24"/>
          <w:lang w:val="en-US"/>
        </w:rPr>
        <w:t xml:space="preserve"> </w:t>
      </w:r>
      <w:r w:rsidR="003D5F50" w:rsidRPr="00A175BF">
        <w:rPr>
          <w:rFonts w:ascii="Times New Roman" w:hAnsi="Times New Roman"/>
          <w:color w:val="00000A"/>
          <w:sz w:val="24"/>
          <w:szCs w:val="24"/>
          <w:lang w:val="en-US"/>
        </w:rPr>
        <w:t xml:space="preserve">Pathway enrichment analysis for genes regulated by </w:t>
      </w:r>
      <w:r w:rsidR="00B37EE5" w:rsidRPr="00A175BF">
        <w:rPr>
          <w:rFonts w:ascii="Times New Roman" w:hAnsi="Times New Roman"/>
          <w:color w:val="00000A"/>
          <w:sz w:val="24"/>
          <w:szCs w:val="24"/>
          <w:lang w:val="en-US"/>
        </w:rPr>
        <w:t>ribosome stalling and uORFs/dORFs</w:t>
      </w:r>
      <w:r w:rsidR="003D5F50" w:rsidRPr="00A175BF">
        <w:rPr>
          <w:rFonts w:ascii="Times New Roman" w:hAnsi="Times New Roman"/>
          <w:color w:val="00000A"/>
          <w:sz w:val="24"/>
          <w:szCs w:val="24"/>
          <w:lang w:val="en-US"/>
        </w:rPr>
        <w:t xml:space="preserve"> using the WebGestalt platform.</w:t>
      </w:r>
      <w:r w:rsidR="008432A9" w:rsidRPr="00A175BF">
        <w:rPr>
          <w:rFonts w:ascii="Times New Roman" w:hAnsi="Times New Roman"/>
          <w:color w:val="00000A"/>
          <w:sz w:val="24"/>
          <w:szCs w:val="24"/>
          <w:lang w:val="en-US"/>
        </w:rPr>
        <w:t xml:space="preserve"> Red: </w:t>
      </w:r>
      <w:r w:rsidR="00C6426A" w:rsidRPr="00A175BF">
        <w:rPr>
          <w:rFonts w:ascii="Times New Roman" w:hAnsi="Times New Roman"/>
          <w:color w:val="00000A"/>
          <w:sz w:val="24"/>
          <w:szCs w:val="24"/>
          <w:lang w:val="en-US"/>
        </w:rPr>
        <w:t xml:space="preserve">significantly </w:t>
      </w:r>
      <w:r w:rsidR="008432A9" w:rsidRPr="00A175BF">
        <w:rPr>
          <w:rFonts w:ascii="Times New Roman" w:hAnsi="Times New Roman"/>
          <w:color w:val="00000A"/>
          <w:sz w:val="24"/>
          <w:szCs w:val="24"/>
          <w:lang w:val="en-US"/>
        </w:rPr>
        <w:t>upregulated pathways</w:t>
      </w:r>
      <w:r w:rsidR="00C6426A" w:rsidRPr="00A175BF">
        <w:rPr>
          <w:rFonts w:ascii="Times New Roman" w:hAnsi="Times New Roman"/>
          <w:color w:val="00000A"/>
          <w:sz w:val="24"/>
          <w:szCs w:val="24"/>
          <w:lang w:val="en-US"/>
        </w:rPr>
        <w:t xml:space="preserve"> (</w:t>
      </w:r>
      <w:r w:rsidR="00C6426A" w:rsidRPr="00A175BF">
        <w:rPr>
          <w:rFonts w:ascii="Times New Roman" w:hAnsi="Times New Roman"/>
          <w:i/>
          <w:color w:val="00000A"/>
          <w:sz w:val="24"/>
          <w:szCs w:val="24"/>
          <w:lang w:val="en-US"/>
        </w:rPr>
        <w:t>p&lt;0.05</w:t>
      </w:r>
      <w:r w:rsidR="00C6426A" w:rsidRPr="00A175BF">
        <w:rPr>
          <w:rFonts w:ascii="Times New Roman" w:hAnsi="Times New Roman"/>
          <w:color w:val="00000A"/>
          <w:sz w:val="24"/>
          <w:szCs w:val="24"/>
          <w:lang w:val="en-US"/>
        </w:rPr>
        <w:t>)</w:t>
      </w:r>
      <w:r w:rsidR="008432A9" w:rsidRPr="00A175BF">
        <w:rPr>
          <w:rFonts w:ascii="Times New Roman" w:hAnsi="Times New Roman"/>
          <w:color w:val="00000A"/>
          <w:sz w:val="24"/>
          <w:szCs w:val="24"/>
          <w:lang w:val="en-US"/>
        </w:rPr>
        <w:t xml:space="preserve">; Blue: </w:t>
      </w:r>
      <w:r w:rsidR="00C6426A" w:rsidRPr="00A175BF">
        <w:rPr>
          <w:rFonts w:ascii="Times New Roman" w:hAnsi="Times New Roman"/>
          <w:color w:val="00000A"/>
          <w:sz w:val="24"/>
          <w:szCs w:val="24"/>
          <w:lang w:val="en-US"/>
        </w:rPr>
        <w:t xml:space="preserve">significantly </w:t>
      </w:r>
      <w:r w:rsidR="008432A9" w:rsidRPr="00A175BF">
        <w:rPr>
          <w:rFonts w:ascii="Times New Roman" w:hAnsi="Times New Roman"/>
          <w:color w:val="00000A"/>
          <w:sz w:val="24"/>
          <w:szCs w:val="24"/>
          <w:lang w:val="en-US"/>
        </w:rPr>
        <w:t>downregulated pathways</w:t>
      </w:r>
      <w:r w:rsidR="00C6426A" w:rsidRPr="00A175BF">
        <w:rPr>
          <w:rFonts w:ascii="Times New Roman" w:hAnsi="Times New Roman"/>
          <w:color w:val="00000A"/>
          <w:sz w:val="24"/>
          <w:szCs w:val="24"/>
          <w:lang w:val="en-US"/>
        </w:rPr>
        <w:t xml:space="preserve"> (</w:t>
      </w:r>
      <w:r w:rsidR="00C6426A" w:rsidRPr="00A175BF">
        <w:rPr>
          <w:rFonts w:ascii="Times New Roman" w:hAnsi="Times New Roman"/>
          <w:i/>
          <w:color w:val="00000A"/>
          <w:sz w:val="24"/>
          <w:szCs w:val="24"/>
          <w:lang w:val="en-US"/>
        </w:rPr>
        <w:t>p&lt;0.05</w:t>
      </w:r>
      <w:r w:rsidR="00C6426A" w:rsidRPr="00A175BF">
        <w:rPr>
          <w:rFonts w:ascii="Times New Roman" w:hAnsi="Times New Roman"/>
          <w:color w:val="00000A"/>
          <w:sz w:val="24"/>
          <w:szCs w:val="24"/>
          <w:lang w:val="en-US"/>
        </w:rPr>
        <w:t>)</w:t>
      </w:r>
      <w:r w:rsidR="008432A9" w:rsidRPr="00A175BF">
        <w:rPr>
          <w:rFonts w:ascii="Times New Roman" w:hAnsi="Times New Roman"/>
          <w:color w:val="00000A"/>
          <w:sz w:val="24"/>
          <w:szCs w:val="24"/>
          <w:lang w:val="en-US"/>
        </w:rPr>
        <w:t>; Orange: marginally upregulated pathways</w:t>
      </w:r>
      <w:r w:rsidR="00C6426A" w:rsidRPr="00A175BF">
        <w:rPr>
          <w:rFonts w:ascii="Times New Roman" w:hAnsi="Times New Roman"/>
          <w:color w:val="00000A"/>
          <w:sz w:val="24"/>
          <w:szCs w:val="24"/>
          <w:lang w:val="en-US"/>
        </w:rPr>
        <w:t xml:space="preserve"> (</w:t>
      </w:r>
      <w:r w:rsidR="00C6426A" w:rsidRPr="00A175BF">
        <w:rPr>
          <w:rFonts w:ascii="Times New Roman" w:hAnsi="Times New Roman"/>
          <w:i/>
          <w:color w:val="00000A"/>
          <w:sz w:val="24"/>
          <w:szCs w:val="24"/>
          <w:lang w:val="en-US"/>
        </w:rPr>
        <w:t>p</w:t>
      </w:r>
      <w:r w:rsidR="00B029A9" w:rsidRPr="00A175BF">
        <w:rPr>
          <w:rFonts w:ascii="Times New Roman" w:hAnsi="Times New Roman"/>
          <w:i/>
          <w:color w:val="00000A"/>
          <w:sz w:val="24"/>
          <w:szCs w:val="24"/>
          <w:lang w:val="en-US"/>
        </w:rPr>
        <w:t>≥0.05</w:t>
      </w:r>
      <w:r w:rsidR="00C6426A" w:rsidRPr="00A175BF">
        <w:rPr>
          <w:rFonts w:ascii="Times New Roman" w:hAnsi="Times New Roman"/>
          <w:color w:val="00000A"/>
          <w:sz w:val="24"/>
          <w:szCs w:val="24"/>
          <w:lang w:val="en-US"/>
        </w:rPr>
        <w:t>)</w:t>
      </w:r>
      <w:r w:rsidR="00BC3387" w:rsidRPr="00A175BF">
        <w:rPr>
          <w:rFonts w:ascii="Times New Roman" w:hAnsi="Times New Roman"/>
          <w:color w:val="00000A"/>
          <w:sz w:val="24"/>
          <w:szCs w:val="24"/>
          <w:lang w:val="en-US"/>
        </w:rPr>
        <w:t>.</w:t>
      </w:r>
      <w:r w:rsidR="0054589E" w:rsidRPr="00A175BF">
        <w:rPr>
          <w:rFonts w:ascii="Times New Roman" w:hAnsi="Times New Roman"/>
          <w:color w:val="00000A"/>
          <w:sz w:val="24"/>
          <w:szCs w:val="24"/>
          <w:lang w:val="en-US"/>
        </w:rPr>
        <w:t xml:space="preserve"> </w:t>
      </w:r>
      <w:r w:rsidRPr="00A175BF">
        <w:rPr>
          <w:rFonts w:ascii="Times New Roman" w:hAnsi="Times New Roman"/>
          <w:b/>
          <w:color w:val="00000A"/>
          <w:sz w:val="24"/>
          <w:szCs w:val="24"/>
          <w:lang w:val="en-US"/>
        </w:rPr>
        <w:t>G</w:t>
      </w:r>
      <w:r w:rsidR="0054589E" w:rsidRPr="00A175BF">
        <w:rPr>
          <w:rFonts w:ascii="Times New Roman" w:hAnsi="Times New Roman"/>
          <w:b/>
          <w:color w:val="00000A"/>
          <w:sz w:val="24"/>
          <w:szCs w:val="24"/>
          <w:lang w:val="en-US"/>
        </w:rPr>
        <w:t xml:space="preserve">. </w:t>
      </w:r>
      <w:r w:rsidR="0054589E" w:rsidRPr="00A175BF">
        <w:rPr>
          <w:rFonts w:ascii="Times New Roman" w:hAnsi="Times New Roman"/>
          <w:color w:val="00000A"/>
          <w:sz w:val="24"/>
          <w:szCs w:val="24"/>
          <w:lang w:val="en-US"/>
        </w:rPr>
        <w:t>Densitometry providing quantifica</w:t>
      </w:r>
      <w:r w:rsidR="002F5CA1" w:rsidRPr="00A175BF">
        <w:rPr>
          <w:rFonts w:ascii="Times New Roman" w:hAnsi="Times New Roman"/>
          <w:color w:val="00000A"/>
          <w:sz w:val="24"/>
          <w:szCs w:val="24"/>
          <w:lang w:val="en-US"/>
        </w:rPr>
        <w:t>tion for Western blots in Fig. 5O</w:t>
      </w:r>
      <w:r w:rsidR="0054589E" w:rsidRPr="00A175BF">
        <w:rPr>
          <w:rFonts w:ascii="Times New Roman" w:hAnsi="Times New Roman"/>
          <w:color w:val="00000A"/>
          <w:sz w:val="24"/>
          <w:szCs w:val="24"/>
          <w:lang w:val="en-US"/>
        </w:rPr>
        <w:t xml:space="preserve">. </w:t>
      </w:r>
      <w:r w:rsidR="0054589E" w:rsidRPr="00A175BF">
        <w:rPr>
          <w:rFonts w:ascii="Times New Roman" w:hAnsi="Times New Roman"/>
          <w:bCs/>
          <w:i/>
          <w:color w:val="00000A"/>
          <w:sz w:val="24"/>
          <w:szCs w:val="24"/>
          <w:lang w:val="en-US"/>
        </w:rPr>
        <w:t>**P&lt;0.01</w:t>
      </w:r>
      <w:r w:rsidR="0054589E" w:rsidRPr="00A175BF">
        <w:rPr>
          <w:rFonts w:ascii="Times New Roman" w:hAnsi="Times New Roman"/>
          <w:bCs/>
          <w:color w:val="00000A"/>
          <w:sz w:val="24"/>
          <w:szCs w:val="24"/>
          <w:lang w:val="en-US"/>
        </w:rPr>
        <w:t xml:space="preserve">, of Student’s t-test. Error bars indicate s.e.m. </w:t>
      </w:r>
      <w:r w:rsidR="0054589E" w:rsidRPr="00A175BF">
        <w:rPr>
          <w:rFonts w:ascii="Times New Roman" w:hAnsi="Times New Roman"/>
          <w:bCs/>
          <w:color w:val="00000A"/>
          <w:sz w:val="24"/>
          <w:szCs w:val="24"/>
          <w:lang w:val="en-GB"/>
        </w:rPr>
        <w:t xml:space="preserve">Data shown are representative of at least 3 biological experiments </w:t>
      </w:r>
      <w:r w:rsidR="0054589E" w:rsidRPr="00A175BF">
        <w:rPr>
          <w:rFonts w:ascii="Times New Roman" w:hAnsi="Times New Roman"/>
          <w:bCs/>
          <w:color w:val="00000A"/>
          <w:sz w:val="24"/>
          <w:szCs w:val="24"/>
          <w:lang w:val="en-US"/>
        </w:rPr>
        <w:t>(n ≥ 3).</w:t>
      </w:r>
    </w:p>
    <w:p w14:paraId="7308D4AB" w14:textId="77777777" w:rsidR="00384247" w:rsidRPr="00A175BF" w:rsidRDefault="00384247" w:rsidP="00384247">
      <w:pPr>
        <w:spacing w:line="360" w:lineRule="auto"/>
        <w:jc w:val="both"/>
        <w:rPr>
          <w:rFonts w:ascii="Times New Roman" w:hAnsi="Times New Roman"/>
          <w:color w:val="00000A"/>
          <w:sz w:val="24"/>
          <w:szCs w:val="24"/>
          <w:lang w:val="en-US"/>
        </w:rPr>
      </w:pPr>
      <w:r w:rsidRPr="00A175BF">
        <w:rPr>
          <w:rFonts w:ascii="Times New Roman" w:hAnsi="Times New Roman"/>
          <w:b/>
          <w:color w:val="00000A"/>
          <w:sz w:val="24"/>
          <w:szCs w:val="24"/>
          <w:lang w:val="en-US"/>
        </w:rPr>
        <w:t xml:space="preserve">Supplementary Table 1. </w:t>
      </w:r>
      <w:r w:rsidRPr="00A175BF">
        <w:rPr>
          <w:rFonts w:ascii="Times New Roman" w:hAnsi="Times New Roman"/>
          <w:color w:val="00000A"/>
          <w:sz w:val="24"/>
          <w:szCs w:val="24"/>
          <w:lang w:val="en-US"/>
        </w:rPr>
        <w:t>List of all published datasets used in this study.</w:t>
      </w:r>
    </w:p>
    <w:p w14:paraId="34D39F61" w14:textId="77777777" w:rsidR="00384247" w:rsidRPr="00192B03" w:rsidRDefault="00384247" w:rsidP="00384247">
      <w:pPr>
        <w:spacing w:line="360" w:lineRule="auto"/>
        <w:jc w:val="both"/>
        <w:rPr>
          <w:rFonts w:ascii="Times New Roman" w:hAnsi="Times New Roman"/>
          <w:color w:val="00000A"/>
          <w:sz w:val="24"/>
          <w:szCs w:val="24"/>
          <w:lang w:val="en-US"/>
        </w:rPr>
      </w:pPr>
      <w:r w:rsidRPr="00A175BF">
        <w:rPr>
          <w:rFonts w:ascii="Times New Roman" w:hAnsi="Times New Roman"/>
          <w:b/>
          <w:color w:val="00000A"/>
          <w:sz w:val="24"/>
          <w:szCs w:val="24"/>
          <w:lang w:val="en-US"/>
        </w:rPr>
        <w:t xml:space="preserve">Supplementary Table 2. </w:t>
      </w:r>
      <w:r w:rsidRPr="00A175BF">
        <w:rPr>
          <w:rFonts w:ascii="Times New Roman" w:hAnsi="Times New Roman"/>
          <w:color w:val="00000A"/>
          <w:sz w:val="24"/>
          <w:szCs w:val="24"/>
          <w:lang w:val="en-US"/>
        </w:rPr>
        <w:t>Raw data resulting from the ribosome stalling, uORF/dORF, IRES identification and gene prioritization analyses carried out in this study for all examined senescence types versus respective controls.</w:t>
      </w:r>
    </w:p>
    <w:p w14:paraId="35961E70" w14:textId="77777777" w:rsidR="00384247" w:rsidRPr="00477E61" w:rsidRDefault="00384247" w:rsidP="00384247">
      <w:pPr>
        <w:spacing w:line="360" w:lineRule="auto"/>
        <w:jc w:val="both"/>
        <w:rPr>
          <w:rFonts w:ascii="Times New Roman" w:hAnsi="Times New Roman"/>
          <w:sz w:val="24"/>
          <w:szCs w:val="24"/>
          <w:lang w:val="en-US"/>
        </w:rPr>
      </w:pPr>
    </w:p>
    <w:sectPr w:rsidR="00384247" w:rsidRPr="00477E61" w:rsidSect="00B1120D">
      <w:footerReference w:type="default" r:id="rId7"/>
      <w:pgSz w:w="11906" w:h="16838"/>
      <w:pgMar w:top="1440" w:right="1800" w:bottom="1440" w:left="180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950A80F" w14:textId="77777777" w:rsidR="00075529" w:rsidRDefault="00075529" w:rsidP="00FA76A0">
      <w:pPr>
        <w:spacing w:after="0" w:line="240" w:lineRule="auto"/>
      </w:pPr>
      <w:r>
        <w:separator/>
      </w:r>
    </w:p>
  </w:endnote>
  <w:endnote w:type="continuationSeparator" w:id="0">
    <w:p w14:paraId="34DC0092" w14:textId="77777777" w:rsidR="00075529" w:rsidRDefault="00075529" w:rsidP="00FA76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Noto Serif CJK SC">
    <w:altName w:val="Times New Roman"/>
    <w:panose1 w:val="00000000000000000000"/>
    <w:charset w:val="00"/>
    <w:family w:val="roman"/>
    <w:notTrueType/>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93088884"/>
      <w:docPartObj>
        <w:docPartGallery w:val="Page Numbers (Bottom of Page)"/>
        <w:docPartUnique/>
      </w:docPartObj>
    </w:sdtPr>
    <w:sdtEndPr>
      <w:rPr>
        <w:noProof/>
      </w:rPr>
    </w:sdtEndPr>
    <w:sdtContent>
      <w:p w14:paraId="5B5353F3" w14:textId="7F7730D3" w:rsidR="00F535F1" w:rsidRDefault="00F535F1">
        <w:pPr>
          <w:pStyle w:val="Footer"/>
          <w:jc w:val="right"/>
        </w:pPr>
        <w:r>
          <w:fldChar w:fldCharType="begin"/>
        </w:r>
        <w:r>
          <w:instrText xml:space="preserve"> PAGE   \* MERGEFORMAT </w:instrText>
        </w:r>
        <w:r>
          <w:fldChar w:fldCharType="separate"/>
        </w:r>
        <w:r w:rsidR="009417B9">
          <w:rPr>
            <w:noProof/>
          </w:rPr>
          <w:t>1</w:t>
        </w:r>
        <w:r>
          <w:rPr>
            <w:noProof/>
          </w:rPr>
          <w:fldChar w:fldCharType="end"/>
        </w:r>
      </w:p>
    </w:sdtContent>
  </w:sdt>
  <w:p w14:paraId="26C86E6A" w14:textId="77777777" w:rsidR="00F535F1" w:rsidRDefault="00F535F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915C3CC" w14:textId="77777777" w:rsidR="00075529" w:rsidRDefault="00075529" w:rsidP="00FA76A0">
      <w:pPr>
        <w:spacing w:after="0" w:line="240" w:lineRule="auto"/>
      </w:pPr>
      <w:r>
        <w:separator/>
      </w:r>
    </w:p>
  </w:footnote>
  <w:footnote w:type="continuationSeparator" w:id="0">
    <w:p w14:paraId="5DFCDDE5" w14:textId="77777777" w:rsidR="00075529" w:rsidRDefault="00075529" w:rsidP="00FA76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8F6331"/>
    <w:multiLevelType w:val="hybridMultilevel"/>
    <w:tmpl w:val="B7443B1E"/>
    <w:lvl w:ilvl="0" w:tplc="0408000F">
      <w:start w:val="1"/>
      <w:numFmt w:val="decimal"/>
      <w:lvlText w:val="%1."/>
      <w:lvlJc w:val="left"/>
      <w:pPr>
        <w:ind w:left="720" w:hanging="360"/>
      </w:pPr>
      <w:rPr>
        <w:rFonts w:hint="default"/>
      </w:rPr>
    </w:lvl>
    <w:lvl w:ilvl="1" w:tplc="04080019" w:tentative="1">
      <w:start w:val="1"/>
      <w:numFmt w:val="lowerLetter"/>
      <w:lvlText w:val="%2."/>
      <w:lvlJc w:val="left"/>
      <w:pPr>
        <w:ind w:left="1440" w:hanging="360"/>
      </w:pPr>
    </w:lvl>
    <w:lvl w:ilvl="2" w:tplc="0408001B" w:tentative="1">
      <w:start w:val="1"/>
      <w:numFmt w:val="lowerRoman"/>
      <w:lvlText w:val="%3."/>
      <w:lvlJc w:val="right"/>
      <w:pPr>
        <w:ind w:left="2160" w:hanging="180"/>
      </w:pPr>
    </w:lvl>
    <w:lvl w:ilvl="3" w:tplc="0408000F" w:tentative="1">
      <w:start w:val="1"/>
      <w:numFmt w:val="decimal"/>
      <w:lvlText w:val="%4."/>
      <w:lvlJc w:val="left"/>
      <w:pPr>
        <w:ind w:left="2880" w:hanging="360"/>
      </w:pPr>
    </w:lvl>
    <w:lvl w:ilvl="4" w:tplc="04080019" w:tentative="1">
      <w:start w:val="1"/>
      <w:numFmt w:val="lowerLetter"/>
      <w:lvlText w:val="%5."/>
      <w:lvlJc w:val="left"/>
      <w:pPr>
        <w:ind w:left="3600" w:hanging="360"/>
      </w:pPr>
    </w:lvl>
    <w:lvl w:ilvl="5" w:tplc="0408001B" w:tentative="1">
      <w:start w:val="1"/>
      <w:numFmt w:val="lowerRoman"/>
      <w:lvlText w:val="%6."/>
      <w:lvlJc w:val="right"/>
      <w:pPr>
        <w:ind w:left="4320" w:hanging="180"/>
      </w:pPr>
    </w:lvl>
    <w:lvl w:ilvl="6" w:tplc="0408000F" w:tentative="1">
      <w:start w:val="1"/>
      <w:numFmt w:val="decimal"/>
      <w:lvlText w:val="%7."/>
      <w:lvlJc w:val="left"/>
      <w:pPr>
        <w:ind w:left="5040" w:hanging="360"/>
      </w:pPr>
    </w:lvl>
    <w:lvl w:ilvl="7" w:tplc="04080019" w:tentative="1">
      <w:start w:val="1"/>
      <w:numFmt w:val="lowerLetter"/>
      <w:lvlText w:val="%8."/>
      <w:lvlJc w:val="left"/>
      <w:pPr>
        <w:ind w:left="5760" w:hanging="360"/>
      </w:pPr>
    </w:lvl>
    <w:lvl w:ilvl="8" w:tplc="0408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xer2f2ja2tf4ef2s6prsrtv2rxwdtv5vvf&quot;&gt;My EndNote Library Aging Cell paper translation deficiency&lt;record-ids&gt;&lt;item&gt;1&lt;/item&gt;&lt;item&gt;5&lt;/item&gt;&lt;item&gt;15&lt;/item&gt;&lt;item&gt;18&lt;/item&gt;&lt;item&gt;26&lt;/item&gt;&lt;item&gt;29&lt;/item&gt;&lt;item&gt;30&lt;/item&gt;&lt;item&gt;32&lt;/item&gt;&lt;item&gt;33&lt;/item&gt;&lt;item&gt;34&lt;/item&gt;&lt;item&gt;35&lt;/item&gt;&lt;item&gt;36&lt;/item&gt;&lt;item&gt;37&lt;/item&gt;&lt;item&gt;39&lt;/item&gt;&lt;item&gt;40&lt;/item&gt;&lt;item&gt;41&lt;/item&gt;&lt;item&gt;42&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70&lt;/item&gt;&lt;item&gt;72&lt;/item&gt;&lt;item&gt;73&lt;/item&gt;&lt;item&gt;74&lt;/item&gt;&lt;item&gt;75&lt;/item&gt;&lt;item&gt;76&lt;/item&gt;&lt;item&gt;77&lt;/item&gt;&lt;item&gt;78&lt;/item&gt;&lt;item&gt;79&lt;/item&gt;&lt;item&gt;80&lt;/item&gt;&lt;item&gt;84&lt;/item&gt;&lt;item&gt;85&lt;/item&gt;&lt;item&gt;86&lt;/item&gt;&lt;item&gt;87&lt;/item&gt;&lt;item&gt;88&lt;/item&gt;&lt;item&gt;89&lt;/item&gt;&lt;item&gt;91&lt;/item&gt;&lt;item&gt;93&lt;/item&gt;&lt;item&gt;94&lt;/item&gt;&lt;item&gt;95&lt;/item&gt;&lt;item&gt;96&lt;/item&gt;&lt;item&gt;97&lt;/item&gt;&lt;item&gt;98&lt;/item&gt;&lt;item&gt;99&lt;/item&gt;&lt;item&gt;100&lt;/item&gt;&lt;item&gt;101&lt;/item&gt;&lt;item&gt;102&lt;/item&gt;&lt;item&gt;104&lt;/item&gt;&lt;item&gt;105&lt;/item&gt;&lt;item&gt;107&lt;/item&gt;&lt;item&gt;108&lt;/item&gt;&lt;item&gt;118&lt;/item&gt;&lt;item&gt;120&lt;/item&gt;&lt;item&gt;123&lt;/item&gt;&lt;item&gt;131&lt;/item&gt;&lt;item&gt;135&lt;/item&gt;&lt;item&gt;136&lt;/item&gt;&lt;item&gt;137&lt;/item&gt;&lt;item&gt;138&lt;/item&gt;&lt;item&gt;139&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1&lt;/item&gt;&lt;item&gt;162&lt;/item&gt;&lt;item&gt;163&lt;/item&gt;&lt;item&gt;164&lt;/item&gt;&lt;item&gt;165&lt;/item&gt;&lt;item&gt;166&lt;/item&gt;&lt;item&gt;167&lt;/item&gt;&lt;item&gt;168&lt;/item&gt;&lt;item&gt;169&lt;/item&gt;&lt;item&gt;171&lt;/item&gt;&lt;item&gt;172&lt;/item&gt;&lt;item&gt;173&lt;/item&gt;&lt;/record-ids&gt;&lt;/item&gt;&lt;/Libraries&gt;"/>
    <w:docVar w:name="Total_Editing_Time" w:val="0"/>
  </w:docVars>
  <w:rsids>
    <w:rsidRoot w:val="00CB3DCF"/>
    <w:rsid w:val="0000042E"/>
    <w:rsid w:val="00003EBD"/>
    <w:rsid w:val="00005F24"/>
    <w:rsid w:val="00005FB2"/>
    <w:rsid w:val="00012A66"/>
    <w:rsid w:val="00014992"/>
    <w:rsid w:val="00023F4E"/>
    <w:rsid w:val="00025BA4"/>
    <w:rsid w:val="00026A3E"/>
    <w:rsid w:val="00026ECF"/>
    <w:rsid w:val="000275A3"/>
    <w:rsid w:val="0003020A"/>
    <w:rsid w:val="00030D7A"/>
    <w:rsid w:val="000328B5"/>
    <w:rsid w:val="00036083"/>
    <w:rsid w:val="000366B9"/>
    <w:rsid w:val="0004212D"/>
    <w:rsid w:val="00045790"/>
    <w:rsid w:val="000544F1"/>
    <w:rsid w:val="00056170"/>
    <w:rsid w:val="00056E9C"/>
    <w:rsid w:val="000577AF"/>
    <w:rsid w:val="000601A8"/>
    <w:rsid w:val="000609D9"/>
    <w:rsid w:val="00061944"/>
    <w:rsid w:val="00064AD7"/>
    <w:rsid w:val="000663E6"/>
    <w:rsid w:val="000666F8"/>
    <w:rsid w:val="00066D86"/>
    <w:rsid w:val="00071A89"/>
    <w:rsid w:val="00075529"/>
    <w:rsid w:val="00080495"/>
    <w:rsid w:val="000810E1"/>
    <w:rsid w:val="00081B5A"/>
    <w:rsid w:val="00091798"/>
    <w:rsid w:val="00091E77"/>
    <w:rsid w:val="000A095B"/>
    <w:rsid w:val="000A15A3"/>
    <w:rsid w:val="000A45DE"/>
    <w:rsid w:val="000B18C3"/>
    <w:rsid w:val="000B314A"/>
    <w:rsid w:val="000B39A8"/>
    <w:rsid w:val="000B525D"/>
    <w:rsid w:val="000C0C53"/>
    <w:rsid w:val="000C129B"/>
    <w:rsid w:val="000C24B7"/>
    <w:rsid w:val="000D77E1"/>
    <w:rsid w:val="000E10B3"/>
    <w:rsid w:val="000E1357"/>
    <w:rsid w:val="000E476D"/>
    <w:rsid w:val="000E55B8"/>
    <w:rsid w:val="000F3265"/>
    <w:rsid w:val="000F32AE"/>
    <w:rsid w:val="000F3FA5"/>
    <w:rsid w:val="000F52DA"/>
    <w:rsid w:val="00101194"/>
    <w:rsid w:val="00107020"/>
    <w:rsid w:val="001121CA"/>
    <w:rsid w:val="00112A32"/>
    <w:rsid w:val="00113C81"/>
    <w:rsid w:val="0011425A"/>
    <w:rsid w:val="00115BC8"/>
    <w:rsid w:val="00115DCD"/>
    <w:rsid w:val="001166B1"/>
    <w:rsid w:val="00120732"/>
    <w:rsid w:val="00120751"/>
    <w:rsid w:val="001302E0"/>
    <w:rsid w:val="00141BF6"/>
    <w:rsid w:val="00143011"/>
    <w:rsid w:val="0014465F"/>
    <w:rsid w:val="00155314"/>
    <w:rsid w:val="001558AC"/>
    <w:rsid w:val="0016059F"/>
    <w:rsid w:val="0016262A"/>
    <w:rsid w:val="00164653"/>
    <w:rsid w:val="001655D0"/>
    <w:rsid w:val="00166D2C"/>
    <w:rsid w:val="00171008"/>
    <w:rsid w:val="00176339"/>
    <w:rsid w:val="00180632"/>
    <w:rsid w:val="00180FF1"/>
    <w:rsid w:val="00181EF5"/>
    <w:rsid w:val="00183675"/>
    <w:rsid w:val="001845C6"/>
    <w:rsid w:val="00186A45"/>
    <w:rsid w:val="00186D23"/>
    <w:rsid w:val="00190343"/>
    <w:rsid w:val="00190AB3"/>
    <w:rsid w:val="00192B03"/>
    <w:rsid w:val="00195653"/>
    <w:rsid w:val="00196AB1"/>
    <w:rsid w:val="001A1175"/>
    <w:rsid w:val="001A1ADB"/>
    <w:rsid w:val="001A1DDB"/>
    <w:rsid w:val="001A3A9E"/>
    <w:rsid w:val="001A4064"/>
    <w:rsid w:val="001A4AFB"/>
    <w:rsid w:val="001A4F80"/>
    <w:rsid w:val="001A5A00"/>
    <w:rsid w:val="001A6802"/>
    <w:rsid w:val="001B0E36"/>
    <w:rsid w:val="001B168B"/>
    <w:rsid w:val="001B41F3"/>
    <w:rsid w:val="001B5FAF"/>
    <w:rsid w:val="001B62CC"/>
    <w:rsid w:val="001C0FEC"/>
    <w:rsid w:val="001C201E"/>
    <w:rsid w:val="001C764B"/>
    <w:rsid w:val="001C7EA1"/>
    <w:rsid w:val="001D2AF3"/>
    <w:rsid w:val="001D304E"/>
    <w:rsid w:val="001D409F"/>
    <w:rsid w:val="001D69F6"/>
    <w:rsid w:val="001E285A"/>
    <w:rsid w:val="001E44E0"/>
    <w:rsid w:val="001E4526"/>
    <w:rsid w:val="001E4F0F"/>
    <w:rsid w:val="001E6518"/>
    <w:rsid w:val="001E7354"/>
    <w:rsid w:val="001F1E4F"/>
    <w:rsid w:val="001F4966"/>
    <w:rsid w:val="001F4B65"/>
    <w:rsid w:val="001F73ED"/>
    <w:rsid w:val="00206597"/>
    <w:rsid w:val="00210368"/>
    <w:rsid w:val="00214F12"/>
    <w:rsid w:val="002230A5"/>
    <w:rsid w:val="0022368D"/>
    <w:rsid w:val="00225D98"/>
    <w:rsid w:val="00231D71"/>
    <w:rsid w:val="00232046"/>
    <w:rsid w:val="002325DC"/>
    <w:rsid w:val="00233058"/>
    <w:rsid w:val="00237351"/>
    <w:rsid w:val="0023772F"/>
    <w:rsid w:val="00241033"/>
    <w:rsid w:val="00247F74"/>
    <w:rsid w:val="00251257"/>
    <w:rsid w:val="002519AE"/>
    <w:rsid w:val="002556FF"/>
    <w:rsid w:val="0025600C"/>
    <w:rsid w:val="002569C2"/>
    <w:rsid w:val="0025740C"/>
    <w:rsid w:val="0026039B"/>
    <w:rsid w:val="002612F6"/>
    <w:rsid w:val="0026393E"/>
    <w:rsid w:val="002646A6"/>
    <w:rsid w:val="00264BCE"/>
    <w:rsid w:val="00266A1F"/>
    <w:rsid w:val="00267B06"/>
    <w:rsid w:val="002705D6"/>
    <w:rsid w:val="00271B96"/>
    <w:rsid w:val="00272A6D"/>
    <w:rsid w:val="00274451"/>
    <w:rsid w:val="002767E5"/>
    <w:rsid w:val="00277A5C"/>
    <w:rsid w:val="002834B1"/>
    <w:rsid w:val="00285850"/>
    <w:rsid w:val="00286664"/>
    <w:rsid w:val="002875CD"/>
    <w:rsid w:val="002939F8"/>
    <w:rsid w:val="00293C87"/>
    <w:rsid w:val="00296356"/>
    <w:rsid w:val="00296558"/>
    <w:rsid w:val="00296DED"/>
    <w:rsid w:val="002A0CFB"/>
    <w:rsid w:val="002A1117"/>
    <w:rsid w:val="002A58C5"/>
    <w:rsid w:val="002A5EB5"/>
    <w:rsid w:val="002A72F9"/>
    <w:rsid w:val="002B212D"/>
    <w:rsid w:val="002B3A61"/>
    <w:rsid w:val="002B4122"/>
    <w:rsid w:val="002B490C"/>
    <w:rsid w:val="002B4AE8"/>
    <w:rsid w:val="002C1525"/>
    <w:rsid w:val="002C1C44"/>
    <w:rsid w:val="002C447B"/>
    <w:rsid w:val="002D0C32"/>
    <w:rsid w:val="002D7841"/>
    <w:rsid w:val="002E0642"/>
    <w:rsid w:val="002E3CF2"/>
    <w:rsid w:val="002E3F84"/>
    <w:rsid w:val="002E451E"/>
    <w:rsid w:val="002E55CE"/>
    <w:rsid w:val="002E5A1E"/>
    <w:rsid w:val="002F03BA"/>
    <w:rsid w:val="002F4A5D"/>
    <w:rsid w:val="002F5CA1"/>
    <w:rsid w:val="002F6A7D"/>
    <w:rsid w:val="00302030"/>
    <w:rsid w:val="003025D1"/>
    <w:rsid w:val="00303F14"/>
    <w:rsid w:val="00303FE0"/>
    <w:rsid w:val="00305556"/>
    <w:rsid w:val="003056C2"/>
    <w:rsid w:val="003075C6"/>
    <w:rsid w:val="0030794E"/>
    <w:rsid w:val="00313532"/>
    <w:rsid w:val="00313E56"/>
    <w:rsid w:val="00314A11"/>
    <w:rsid w:val="0031680B"/>
    <w:rsid w:val="00326C7F"/>
    <w:rsid w:val="00326EF3"/>
    <w:rsid w:val="00327C70"/>
    <w:rsid w:val="00331701"/>
    <w:rsid w:val="00334BCD"/>
    <w:rsid w:val="00341D79"/>
    <w:rsid w:val="00343449"/>
    <w:rsid w:val="00347941"/>
    <w:rsid w:val="00356223"/>
    <w:rsid w:val="00356762"/>
    <w:rsid w:val="0036089A"/>
    <w:rsid w:val="00362A8B"/>
    <w:rsid w:val="003643B6"/>
    <w:rsid w:val="003666E0"/>
    <w:rsid w:val="003712B3"/>
    <w:rsid w:val="0037262C"/>
    <w:rsid w:val="00376CF9"/>
    <w:rsid w:val="003825CA"/>
    <w:rsid w:val="00384247"/>
    <w:rsid w:val="00386018"/>
    <w:rsid w:val="0039006F"/>
    <w:rsid w:val="003907B4"/>
    <w:rsid w:val="00394CDE"/>
    <w:rsid w:val="003959DD"/>
    <w:rsid w:val="003A2122"/>
    <w:rsid w:val="003A356C"/>
    <w:rsid w:val="003A37E9"/>
    <w:rsid w:val="003A3C22"/>
    <w:rsid w:val="003A4002"/>
    <w:rsid w:val="003A6AB8"/>
    <w:rsid w:val="003B2B9C"/>
    <w:rsid w:val="003B317A"/>
    <w:rsid w:val="003B357B"/>
    <w:rsid w:val="003C07D6"/>
    <w:rsid w:val="003C0AD3"/>
    <w:rsid w:val="003C4F9F"/>
    <w:rsid w:val="003C57C7"/>
    <w:rsid w:val="003D3B43"/>
    <w:rsid w:val="003D5F50"/>
    <w:rsid w:val="003E7683"/>
    <w:rsid w:val="003F1222"/>
    <w:rsid w:val="00402BB2"/>
    <w:rsid w:val="00403528"/>
    <w:rsid w:val="00406AE9"/>
    <w:rsid w:val="0040785C"/>
    <w:rsid w:val="00412C1C"/>
    <w:rsid w:val="00416202"/>
    <w:rsid w:val="004171E4"/>
    <w:rsid w:val="00422A18"/>
    <w:rsid w:val="00424CDF"/>
    <w:rsid w:val="00427FA3"/>
    <w:rsid w:val="004326C2"/>
    <w:rsid w:val="00433B06"/>
    <w:rsid w:val="00433D34"/>
    <w:rsid w:val="00442387"/>
    <w:rsid w:val="00443553"/>
    <w:rsid w:val="00446A4E"/>
    <w:rsid w:val="004500F2"/>
    <w:rsid w:val="004529D6"/>
    <w:rsid w:val="00452C03"/>
    <w:rsid w:val="0045687F"/>
    <w:rsid w:val="00461564"/>
    <w:rsid w:val="0046166B"/>
    <w:rsid w:val="00462842"/>
    <w:rsid w:val="00465A96"/>
    <w:rsid w:val="00467FB0"/>
    <w:rsid w:val="00472209"/>
    <w:rsid w:val="00472F1A"/>
    <w:rsid w:val="00477D27"/>
    <w:rsid w:val="00477E61"/>
    <w:rsid w:val="00482D57"/>
    <w:rsid w:val="00484AFD"/>
    <w:rsid w:val="00485EDC"/>
    <w:rsid w:val="004939FE"/>
    <w:rsid w:val="004A337B"/>
    <w:rsid w:val="004A416B"/>
    <w:rsid w:val="004A4496"/>
    <w:rsid w:val="004A6FAD"/>
    <w:rsid w:val="004A7F2E"/>
    <w:rsid w:val="004B018E"/>
    <w:rsid w:val="004B26EC"/>
    <w:rsid w:val="004B32A1"/>
    <w:rsid w:val="004B4A97"/>
    <w:rsid w:val="004B4DD1"/>
    <w:rsid w:val="004B7360"/>
    <w:rsid w:val="004C0311"/>
    <w:rsid w:val="004C43EC"/>
    <w:rsid w:val="004C566C"/>
    <w:rsid w:val="004C5BF9"/>
    <w:rsid w:val="004C7438"/>
    <w:rsid w:val="004D0E04"/>
    <w:rsid w:val="004D4E17"/>
    <w:rsid w:val="004D4EFD"/>
    <w:rsid w:val="004D6494"/>
    <w:rsid w:val="004D78FC"/>
    <w:rsid w:val="004E0146"/>
    <w:rsid w:val="004E3F75"/>
    <w:rsid w:val="004E498D"/>
    <w:rsid w:val="004E5C4F"/>
    <w:rsid w:val="004E76D5"/>
    <w:rsid w:val="004E7D63"/>
    <w:rsid w:val="004F1A7B"/>
    <w:rsid w:val="004F4D84"/>
    <w:rsid w:val="004F6B19"/>
    <w:rsid w:val="00500F9D"/>
    <w:rsid w:val="005024C7"/>
    <w:rsid w:val="00505FE5"/>
    <w:rsid w:val="0050712C"/>
    <w:rsid w:val="00507308"/>
    <w:rsid w:val="005109BD"/>
    <w:rsid w:val="00514656"/>
    <w:rsid w:val="00531651"/>
    <w:rsid w:val="005329B5"/>
    <w:rsid w:val="00534E6D"/>
    <w:rsid w:val="00537A3B"/>
    <w:rsid w:val="0054039C"/>
    <w:rsid w:val="00542241"/>
    <w:rsid w:val="00544A45"/>
    <w:rsid w:val="0054589E"/>
    <w:rsid w:val="0055025D"/>
    <w:rsid w:val="0055317A"/>
    <w:rsid w:val="00555037"/>
    <w:rsid w:val="005557AE"/>
    <w:rsid w:val="00556697"/>
    <w:rsid w:val="00560A9B"/>
    <w:rsid w:val="00560AD7"/>
    <w:rsid w:val="00560C70"/>
    <w:rsid w:val="005612C4"/>
    <w:rsid w:val="005625D1"/>
    <w:rsid w:val="0056398C"/>
    <w:rsid w:val="00564573"/>
    <w:rsid w:val="0056646D"/>
    <w:rsid w:val="0057111D"/>
    <w:rsid w:val="00571B0C"/>
    <w:rsid w:val="005738E9"/>
    <w:rsid w:val="00573BED"/>
    <w:rsid w:val="00574A97"/>
    <w:rsid w:val="00574B85"/>
    <w:rsid w:val="00575122"/>
    <w:rsid w:val="00575AA1"/>
    <w:rsid w:val="00575BB6"/>
    <w:rsid w:val="00577AAD"/>
    <w:rsid w:val="005811D1"/>
    <w:rsid w:val="0058252C"/>
    <w:rsid w:val="00591C87"/>
    <w:rsid w:val="00591DDF"/>
    <w:rsid w:val="00591EE7"/>
    <w:rsid w:val="00594774"/>
    <w:rsid w:val="005A5786"/>
    <w:rsid w:val="005A7A2B"/>
    <w:rsid w:val="005B0A18"/>
    <w:rsid w:val="005B1359"/>
    <w:rsid w:val="005B179E"/>
    <w:rsid w:val="005B24DD"/>
    <w:rsid w:val="005B392F"/>
    <w:rsid w:val="005B3E0F"/>
    <w:rsid w:val="005B67B6"/>
    <w:rsid w:val="005C0107"/>
    <w:rsid w:val="005C0AC8"/>
    <w:rsid w:val="005C1FE1"/>
    <w:rsid w:val="005C356E"/>
    <w:rsid w:val="005C3BD6"/>
    <w:rsid w:val="005C617B"/>
    <w:rsid w:val="005C6BF6"/>
    <w:rsid w:val="005C7A06"/>
    <w:rsid w:val="005D7266"/>
    <w:rsid w:val="005E492A"/>
    <w:rsid w:val="005E7025"/>
    <w:rsid w:val="005E73B2"/>
    <w:rsid w:val="005E7A6C"/>
    <w:rsid w:val="005E7DED"/>
    <w:rsid w:val="005F0E9D"/>
    <w:rsid w:val="005F359F"/>
    <w:rsid w:val="005F7019"/>
    <w:rsid w:val="00606325"/>
    <w:rsid w:val="00610B90"/>
    <w:rsid w:val="006118C4"/>
    <w:rsid w:val="0061236F"/>
    <w:rsid w:val="006141AE"/>
    <w:rsid w:val="0061735F"/>
    <w:rsid w:val="0062179B"/>
    <w:rsid w:val="00621E64"/>
    <w:rsid w:val="00623A86"/>
    <w:rsid w:val="00624B03"/>
    <w:rsid w:val="0062699A"/>
    <w:rsid w:val="00626EEE"/>
    <w:rsid w:val="00630F32"/>
    <w:rsid w:val="00633F1D"/>
    <w:rsid w:val="006361A6"/>
    <w:rsid w:val="00644F68"/>
    <w:rsid w:val="00647162"/>
    <w:rsid w:val="00650A90"/>
    <w:rsid w:val="006532C5"/>
    <w:rsid w:val="00660067"/>
    <w:rsid w:val="00660748"/>
    <w:rsid w:val="0066096D"/>
    <w:rsid w:val="00666612"/>
    <w:rsid w:val="006668B8"/>
    <w:rsid w:val="006705A8"/>
    <w:rsid w:val="00670D9C"/>
    <w:rsid w:val="006716CE"/>
    <w:rsid w:val="0067656B"/>
    <w:rsid w:val="006768D4"/>
    <w:rsid w:val="00680795"/>
    <w:rsid w:val="00682A8B"/>
    <w:rsid w:val="00687A6C"/>
    <w:rsid w:val="00690F30"/>
    <w:rsid w:val="00696362"/>
    <w:rsid w:val="006A093A"/>
    <w:rsid w:val="006A34E1"/>
    <w:rsid w:val="006A4605"/>
    <w:rsid w:val="006A6C9F"/>
    <w:rsid w:val="006A799C"/>
    <w:rsid w:val="006B094E"/>
    <w:rsid w:val="006B1006"/>
    <w:rsid w:val="006B10ED"/>
    <w:rsid w:val="006B1F0D"/>
    <w:rsid w:val="006B1F52"/>
    <w:rsid w:val="006B2938"/>
    <w:rsid w:val="006B2F45"/>
    <w:rsid w:val="006B56B2"/>
    <w:rsid w:val="006B63CB"/>
    <w:rsid w:val="006B73BA"/>
    <w:rsid w:val="006C16AD"/>
    <w:rsid w:val="006C1888"/>
    <w:rsid w:val="006C20FB"/>
    <w:rsid w:val="006C30A0"/>
    <w:rsid w:val="006C372D"/>
    <w:rsid w:val="006C6209"/>
    <w:rsid w:val="006D00A4"/>
    <w:rsid w:val="006D05A7"/>
    <w:rsid w:val="006D1C19"/>
    <w:rsid w:val="006D35CA"/>
    <w:rsid w:val="006D4D7F"/>
    <w:rsid w:val="006D6E3D"/>
    <w:rsid w:val="006D6E68"/>
    <w:rsid w:val="006D7A4D"/>
    <w:rsid w:val="006E00FB"/>
    <w:rsid w:val="006E2153"/>
    <w:rsid w:val="006F36D8"/>
    <w:rsid w:val="006F4319"/>
    <w:rsid w:val="006F4814"/>
    <w:rsid w:val="006F48F4"/>
    <w:rsid w:val="00702514"/>
    <w:rsid w:val="007041DC"/>
    <w:rsid w:val="00705577"/>
    <w:rsid w:val="00710475"/>
    <w:rsid w:val="007104C0"/>
    <w:rsid w:val="00712054"/>
    <w:rsid w:val="00714CCD"/>
    <w:rsid w:val="00716445"/>
    <w:rsid w:val="00720E02"/>
    <w:rsid w:val="00721B76"/>
    <w:rsid w:val="00725BF1"/>
    <w:rsid w:val="00727DDB"/>
    <w:rsid w:val="00730ACF"/>
    <w:rsid w:val="00734CF7"/>
    <w:rsid w:val="00736EFF"/>
    <w:rsid w:val="0073757D"/>
    <w:rsid w:val="00742D2E"/>
    <w:rsid w:val="0074442E"/>
    <w:rsid w:val="00745D03"/>
    <w:rsid w:val="0074618A"/>
    <w:rsid w:val="007472F6"/>
    <w:rsid w:val="00747450"/>
    <w:rsid w:val="0074750B"/>
    <w:rsid w:val="0075012B"/>
    <w:rsid w:val="00752579"/>
    <w:rsid w:val="00753FC6"/>
    <w:rsid w:val="00754859"/>
    <w:rsid w:val="007548B6"/>
    <w:rsid w:val="0076249D"/>
    <w:rsid w:val="00764419"/>
    <w:rsid w:val="00764EF9"/>
    <w:rsid w:val="00770129"/>
    <w:rsid w:val="007714DD"/>
    <w:rsid w:val="00773701"/>
    <w:rsid w:val="00773D0C"/>
    <w:rsid w:val="007763B0"/>
    <w:rsid w:val="00776EC1"/>
    <w:rsid w:val="00781F57"/>
    <w:rsid w:val="00782FCC"/>
    <w:rsid w:val="00783858"/>
    <w:rsid w:val="00787523"/>
    <w:rsid w:val="0079013F"/>
    <w:rsid w:val="0079175E"/>
    <w:rsid w:val="0079243B"/>
    <w:rsid w:val="00792ACE"/>
    <w:rsid w:val="00792E39"/>
    <w:rsid w:val="007934C0"/>
    <w:rsid w:val="007939A1"/>
    <w:rsid w:val="007A0744"/>
    <w:rsid w:val="007A0FC4"/>
    <w:rsid w:val="007A3350"/>
    <w:rsid w:val="007A7F59"/>
    <w:rsid w:val="007B011F"/>
    <w:rsid w:val="007B0FDC"/>
    <w:rsid w:val="007B4524"/>
    <w:rsid w:val="007B5076"/>
    <w:rsid w:val="007B6269"/>
    <w:rsid w:val="007C5AB9"/>
    <w:rsid w:val="007C6DA2"/>
    <w:rsid w:val="007D2302"/>
    <w:rsid w:val="007E0AC4"/>
    <w:rsid w:val="007E0C48"/>
    <w:rsid w:val="007E26FB"/>
    <w:rsid w:val="007E2EE6"/>
    <w:rsid w:val="007E6511"/>
    <w:rsid w:val="007E7213"/>
    <w:rsid w:val="007E78BC"/>
    <w:rsid w:val="007F255C"/>
    <w:rsid w:val="007F3C36"/>
    <w:rsid w:val="007F4191"/>
    <w:rsid w:val="007F5198"/>
    <w:rsid w:val="007F7556"/>
    <w:rsid w:val="00800F36"/>
    <w:rsid w:val="008043BD"/>
    <w:rsid w:val="008047CA"/>
    <w:rsid w:val="00807005"/>
    <w:rsid w:val="00807C8B"/>
    <w:rsid w:val="0081135F"/>
    <w:rsid w:val="0081163E"/>
    <w:rsid w:val="0081401A"/>
    <w:rsid w:val="00816359"/>
    <w:rsid w:val="008206EC"/>
    <w:rsid w:val="00820C94"/>
    <w:rsid w:val="008217A1"/>
    <w:rsid w:val="00824680"/>
    <w:rsid w:val="008265B5"/>
    <w:rsid w:val="00827E2B"/>
    <w:rsid w:val="008312A6"/>
    <w:rsid w:val="008344B6"/>
    <w:rsid w:val="0083522F"/>
    <w:rsid w:val="00840784"/>
    <w:rsid w:val="008432A9"/>
    <w:rsid w:val="00843BAF"/>
    <w:rsid w:val="00844079"/>
    <w:rsid w:val="00845BF9"/>
    <w:rsid w:val="00852407"/>
    <w:rsid w:val="00853AFE"/>
    <w:rsid w:val="00854373"/>
    <w:rsid w:val="00860382"/>
    <w:rsid w:val="00863D13"/>
    <w:rsid w:val="00864C25"/>
    <w:rsid w:val="008653F6"/>
    <w:rsid w:val="0086549E"/>
    <w:rsid w:val="00867758"/>
    <w:rsid w:val="00870018"/>
    <w:rsid w:val="0087177F"/>
    <w:rsid w:val="00876B75"/>
    <w:rsid w:val="00885145"/>
    <w:rsid w:val="0088745D"/>
    <w:rsid w:val="0089051C"/>
    <w:rsid w:val="00892396"/>
    <w:rsid w:val="0089549E"/>
    <w:rsid w:val="008965FE"/>
    <w:rsid w:val="008A6F57"/>
    <w:rsid w:val="008A7D06"/>
    <w:rsid w:val="008B057D"/>
    <w:rsid w:val="008B52DF"/>
    <w:rsid w:val="008C0B67"/>
    <w:rsid w:val="008C1B07"/>
    <w:rsid w:val="008C2589"/>
    <w:rsid w:val="008C3EB6"/>
    <w:rsid w:val="008C448C"/>
    <w:rsid w:val="008C4531"/>
    <w:rsid w:val="008C48CD"/>
    <w:rsid w:val="008C58FA"/>
    <w:rsid w:val="008C60D2"/>
    <w:rsid w:val="008C6B9C"/>
    <w:rsid w:val="008D03D5"/>
    <w:rsid w:val="008D09BC"/>
    <w:rsid w:val="008D5E07"/>
    <w:rsid w:val="008D64AE"/>
    <w:rsid w:val="008D72B5"/>
    <w:rsid w:val="008E1BB6"/>
    <w:rsid w:val="008E2997"/>
    <w:rsid w:val="008E50D5"/>
    <w:rsid w:val="008E50DF"/>
    <w:rsid w:val="008F388D"/>
    <w:rsid w:val="008F3E44"/>
    <w:rsid w:val="008F4EAD"/>
    <w:rsid w:val="008F5D5A"/>
    <w:rsid w:val="009003E4"/>
    <w:rsid w:val="009009F8"/>
    <w:rsid w:val="009011A2"/>
    <w:rsid w:val="009039D1"/>
    <w:rsid w:val="00904183"/>
    <w:rsid w:val="009058B3"/>
    <w:rsid w:val="009121B4"/>
    <w:rsid w:val="00917D36"/>
    <w:rsid w:val="0092306C"/>
    <w:rsid w:val="0092508F"/>
    <w:rsid w:val="0092671A"/>
    <w:rsid w:val="0092694E"/>
    <w:rsid w:val="009312A0"/>
    <w:rsid w:val="00935070"/>
    <w:rsid w:val="00935D63"/>
    <w:rsid w:val="009417B9"/>
    <w:rsid w:val="00942107"/>
    <w:rsid w:val="0094672B"/>
    <w:rsid w:val="00947622"/>
    <w:rsid w:val="009501F9"/>
    <w:rsid w:val="00954919"/>
    <w:rsid w:val="00961D9A"/>
    <w:rsid w:val="00962416"/>
    <w:rsid w:val="00966DCC"/>
    <w:rsid w:val="00967332"/>
    <w:rsid w:val="00970EDD"/>
    <w:rsid w:val="00970F7E"/>
    <w:rsid w:val="00971646"/>
    <w:rsid w:val="009737DD"/>
    <w:rsid w:val="00973DA5"/>
    <w:rsid w:val="00973DE8"/>
    <w:rsid w:val="00974DBC"/>
    <w:rsid w:val="00977695"/>
    <w:rsid w:val="009829CA"/>
    <w:rsid w:val="00987FEB"/>
    <w:rsid w:val="0099045B"/>
    <w:rsid w:val="009942D2"/>
    <w:rsid w:val="009A2580"/>
    <w:rsid w:val="009B2494"/>
    <w:rsid w:val="009B6E5B"/>
    <w:rsid w:val="009C081C"/>
    <w:rsid w:val="009C09E3"/>
    <w:rsid w:val="009C18DD"/>
    <w:rsid w:val="009C1D9E"/>
    <w:rsid w:val="009C1E70"/>
    <w:rsid w:val="009C25C2"/>
    <w:rsid w:val="009C591D"/>
    <w:rsid w:val="009C63A5"/>
    <w:rsid w:val="009C76F8"/>
    <w:rsid w:val="009D185C"/>
    <w:rsid w:val="009D1F5B"/>
    <w:rsid w:val="009D1FEA"/>
    <w:rsid w:val="009D21B5"/>
    <w:rsid w:val="009D4B9C"/>
    <w:rsid w:val="009D6601"/>
    <w:rsid w:val="009E2713"/>
    <w:rsid w:val="009E2D32"/>
    <w:rsid w:val="009E43ED"/>
    <w:rsid w:val="009E5851"/>
    <w:rsid w:val="009F043C"/>
    <w:rsid w:val="009F3936"/>
    <w:rsid w:val="009F3EF2"/>
    <w:rsid w:val="009F3F2A"/>
    <w:rsid w:val="009F64D1"/>
    <w:rsid w:val="009F6582"/>
    <w:rsid w:val="00A017D5"/>
    <w:rsid w:val="00A02BC1"/>
    <w:rsid w:val="00A03A46"/>
    <w:rsid w:val="00A065B6"/>
    <w:rsid w:val="00A11280"/>
    <w:rsid w:val="00A133E1"/>
    <w:rsid w:val="00A145B0"/>
    <w:rsid w:val="00A14F22"/>
    <w:rsid w:val="00A152AC"/>
    <w:rsid w:val="00A175BF"/>
    <w:rsid w:val="00A27BF1"/>
    <w:rsid w:val="00A30316"/>
    <w:rsid w:val="00A308C5"/>
    <w:rsid w:val="00A33CD4"/>
    <w:rsid w:val="00A35507"/>
    <w:rsid w:val="00A37F1F"/>
    <w:rsid w:val="00A418BE"/>
    <w:rsid w:val="00A418C8"/>
    <w:rsid w:val="00A56197"/>
    <w:rsid w:val="00A5640F"/>
    <w:rsid w:val="00A56EBF"/>
    <w:rsid w:val="00A60245"/>
    <w:rsid w:val="00A60FBC"/>
    <w:rsid w:val="00A615F3"/>
    <w:rsid w:val="00A65107"/>
    <w:rsid w:val="00A653BF"/>
    <w:rsid w:val="00A659F0"/>
    <w:rsid w:val="00A70884"/>
    <w:rsid w:val="00A71121"/>
    <w:rsid w:val="00A71F97"/>
    <w:rsid w:val="00A723B7"/>
    <w:rsid w:val="00A741D5"/>
    <w:rsid w:val="00A7647C"/>
    <w:rsid w:val="00A76A08"/>
    <w:rsid w:val="00A80175"/>
    <w:rsid w:val="00A80A8D"/>
    <w:rsid w:val="00A827D7"/>
    <w:rsid w:val="00A83670"/>
    <w:rsid w:val="00A8735B"/>
    <w:rsid w:val="00A91249"/>
    <w:rsid w:val="00A94AB9"/>
    <w:rsid w:val="00AA1586"/>
    <w:rsid w:val="00AA75DA"/>
    <w:rsid w:val="00AB00DF"/>
    <w:rsid w:val="00AB294F"/>
    <w:rsid w:val="00AB2F10"/>
    <w:rsid w:val="00AB457C"/>
    <w:rsid w:val="00AB51E2"/>
    <w:rsid w:val="00AC49BF"/>
    <w:rsid w:val="00AC5D36"/>
    <w:rsid w:val="00AC6A77"/>
    <w:rsid w:val="00AD1435"/>
    <w:rsid w:val="00AD2822"/>
    <w:rsid w:val="00AD2880"/>
    <w:rsid w:val="00AD2995"/>
    <w:rsid w:val="00AE2B76"/>
    <w:rsid w:val="00AE379E"/>
    <w:rsid w:val="00AE4752"/>
    <w:rsid w:val="00AF3DDF"/>
    <w:rsid w:val="00AF5931"/>
    <w:rsid w:val="00B016B1"/>
    <w:rsid w:val="00B029A9"/>
    <w:rsid w:val="00B032D5"/>
    <w:rsid w:val="00B05072"/>
    <w:rsid w:val="00B05F75"/>
    <w:rsid w:val="00B1120D"/>
    <w:rsid w:val="00B12167"/>
    <w:rsid w:val="00B124BC"/>
    <w:rsid w:val="00B16D22"/>
    <w:rsid w:val="00B178EE"/>
    <w:rsid w:val="00B17C4D"/>
    <w:rsid w:val="00B229A1"/>
    <w:rsid w:val="00B239BF"/>
    <w:rsid w:val="00B24123"/>
    <w:rsid w:val="00B34191"/>
    <w:rsid w:val="00B36EDD"/>
    <w:rsid w:val="00B37EE5"/>
    <w:rsid w:val="00B43A0E"/>
    <w:rsid w:val="00B444FA"/>
    <w:rsid w:val="00B4601B"/>
    <w:rsid w:val="00B46ADA"/>
    <w:rsid w:val="00B47187"/>
    <w:rsid w:val="00B5097C"/>
    <w:rsid w:val="00B51412"/>
    <w:rsid w:val="00B51872"/>
    <w:rsid w:val="00B568D5"/>
    <w:rsid w:val="00B62AD5"/>
    <w:rsid w:val="00B6510B"/>
    <w:rsid w:val="00B66CB8"/>
    <w:rsid w:val="00B713A9"/>
    <w:rsid w:val="00B72967"/>
    <w:rsid w:val="00B77EFB"/>
    <w:rsid w:val="00B819FA"/>
    <w:rsid w:val="00B833F2"/>
    <w:rsid w:val="00B85522"/>
    <w:rsid w:val="00B862E1"/>
    <w:rsid w:val="00B9219A"/>
    <w:rsid w:val="00B92C5A"/>
    <w:rsid w:val="00B93471"/>
    <w:rsid w:val="00B95390"/>
    <w:rsid w:val="00B9579E"/>
    <w:rsid w:val="00BA2F0B"/>
    <w:rsid w:val="00BA3E19"/>
    <w:rsid w:val="00BA4BE3"/>
    <w:rsid w:val="00BA4F2F"/>
    <w:rsid w:val="00BB584A"/>
    <w:rsid w:val="00BB617D"/>
    <w:rsid w:val="00BC0D76"/>
    <w:rsid w:val="00BC21DD"/>
    <w:rsid w:val="00BC2253"/>
    <w:rsid w:val="00BC3387"/>
    <w:rsid w:val="00BC426E"/>
    <w:rsid w:val="00BC479A"/>
    <w:rsid w:val="00BC5955"/>
    <w:rsid w:val="00BC79D1"/>
    <w:rsid w:val="00BD0211"/>
    <w:rsid w:val="00BE745D"/>
    <w:rsid w:val="00BF0229"/>
    <w:rsid w:val="00BF02EA"/>
    <w:rsid w:val="00BF07EA"/>
    <w:rsid w:val="00BF1F3F"/>
    <w:rsid w:val="00BF3182"/>
    <w:rsid w:val="00BF35F3"/>
    <w:rsid w:val="00BF515E"/>
    <w:rsid w:val="00BF601F"/>
    <w:rsid w:val="00BF60B9"/>
    <w:rsid w:val="00BF6428"/>
    <w:rsid w:val="00C061CA"/>
    <w:rsid w:val="00C06330"/>
    <w:rsid w:val="00C0664E"/>
    <w:rsid w:val="00C07C17"/>
    <w:rsid w:val="00C20E55"/>
    <w:rsid w:val="00C210BF"/>
    <w:rsid w:val="00C24423"/>
    <w:rsid w:val="00C26BB8"/>
    <w:rsid w:val="00C273AE"/>
    <w:rsid w:val="00C34768"/>
    <w:rsid w:val="00C360B1"/>
    <w:rsid w:val="00C4047F"/>
    <w:rsid w:val="00C411F4"/>
    <w:rsid w:val="00C42A44"/>
    <w:rsid w:val="00C43B38"/>
    <w:rsid w:val="00C50649"/>
    <w:rsid w:val="00C51863"/>
    <w:rsid w:val="00C51F37"/>
    <w:rsid w:val="00C553CB"/>
    <w:rsid w:val="00C5705A"/>
    <w:rsid w:val="00C6061E"/>
    <w:rsid w:val="00C609C4"/>
    <w:rsid w:val="00C62603"/>
    <w:rsid w:val="00C62F6D"/>
    <w:rsid w:val="00C638FA"/>
    <w:rsid w:val="00C6426A"/>
    <w:rsid w:val="00C644C3"/>
    <w:rsid w:val="00C6691C"/>
    <w:rsid w:val="00C7132B"/>
    <w:rsid w:val="00C71758"/>
    <w:rsid w:val="00C75B97"/>
    <w:rsid w:val="00C80F41"/>
    <w:rsid w:val="00C8103F"/>
    <w:rsid w:val="00C81196"/>
    <w:rsid w:val="00C8448B"/>
    <w:rsid w:val="00C8572F"/>
    <w:rsid w:val="00C86663"/>
    <w:rsid w:val="00C91222"/>
    <w:rsid w:val="00C91EDA"/>
    <w:rsid w:val="00C92E53"/>
    <w:rsid w:val="00C93598"/>
    <w:rsid w:val="00C95103"/>
    <w:rsid w:val="00CA3DF3"/>
    <w:rsid w:val="00CA419B"/>
    <w:rsid w:val="00CB1E15"/>
    <w:rsid w:val="00CB3DCF"/>
    <w:rsid w:val="00CB3E24"/>
    <w:rsid w:val="00CC29D5"/>
    <w:rsid w:val="00CC7CC2"/>
    <w:rsid w:val="00CD431E"/>
    <w:rsid w:val="00CD4FB4"/>
    <w:rsid w:val="00CD6F60"/>
    <w:rsid w:val="00CD7F43"/>
    <w:rsid w:val="00CE13F6"/>
    <w:rsid w:val="00CF0D23"/>
    <w:rsid w:val="00CF0DE4"/>
    <w:rsid w:val="00CF453D"/>
    <w:rsid w:val="00CF4EE5"/>
    <w:rsid w:val="00CF5C69"/>
    <w:rsid w:val="00D06D9E"/>
    <w:rsid w:val="00D07959"/>
    <w:rsid w:val="00D07E7F"/>
    <w:rsid w:val="00D10C52"/>
    <w:rsid w:val="00D13A19"/>
    <w:rsid w:val="00D21C22"/>
    <w:rsid w:val="00D2329B"/>
    <w:rsid w:val="00D23CDF"/>
    <w:rsid w:val="00D24002"/>
    <w:rsid w:val="00D24040"/>
    <w:rsid w:val="00D256F8"/>
    <w:rsid w:val="00D25FF4"/>
    <w:rsid w:val="00D27720"/>
    <w:rsid w:val="00D303FA"/>
    <w:rsid w:val="00D30972"/>
    <w:rsid w:val="00D31A81"/>
    <w:rsid w:val="00D340DB"/>
    <w:rsid w:val="00D37F20"/>
    <w:rsid w:val="00D45EBF"/>
    <w:rsid w:val="00D504EF"/>
    <w:rsid w:val="00D50B15"/>
    <w:rsid w:val="00D52744"/>
    <w:rsid w:val="00D529A0"/>
    <w:rsid w:val="00D53DC7"/>
    <w:rsid w:val="00D56696"/>
    <w:rsid w:val="00D63A1F"/>
    <w:rsid w:val="00D656DA"/>
    <w:rsid w:val="00D66134"/>
    <w:rsid w:val="00D67AF0"/>
    <w:rsid w:val="00D67F1E"/>
    <w:rsid w:val="00D704ED"/>
    <w:rsid w:val="00D71AE5"/>
    <w:rsid w:val="00D72B03"/>
    <w:rsid w:val="00D73721"/>
    <w:rsid w:val="00D761D8"/>
    <w:rsid w:val="00D818BA"/>
    <w:rsid w:val="00D82992"/>
    <w:rsid w:val="00D8785B"/>
    <w:rsid w:val="00D90A82"/>
    <w:rsid w:val="00D9180B"/>
    <w:rsid w:val="00DA1C08"/>
    <w:rsid w:val="00DA20BA"/>
    <w:rsid w:val="00DA39E7"/>
    <w:rsid w:val="00DB4CA3"/>
    <w:rsid w:val="00DB617D"/>
    <w:rsid w:val="00DC0701"/>
    <w:rsid w:val="00DC081C"/>
    <w:rsid w:val="00DC3FDC"/>
    <w:rsid w:val="00DC5F9C"/>
    <w:rsid w:val="00DC7346"/>
    <w:rsid w:val="00DD3E50"/>
    <w:rsid w:val="00DD4A3E"/>
    <w:rsid w:val="00DE6071"/>
    <w:rsid w:val="00DE69C8"/>
    <w:rsid w:val="00DF0FB4"/>
    <w:rsid w:val="00DF14C2"/>
    <w:rsid w:val="00DF1517"/>
    <w:rsid w:val="00DF5843"/>
    <w:rsid w:val="00DF6662"/>
    <w:rsid w:val="00DF78D6"/>
    <w:rsid w:val="00E01D79"/>
    <w:rsid w:val="00E0229F"/>
    <w:rsid w:val="00E06D6E"/>
    <w:rsid w:val="00E071BC"/>
    <w:rsid w:val="00E14C19"/>
    <w:rsid w:val="00E150EA"/>
    <w:rsid w:val="00E1575F"/>
    <w:rsid w:val="00E23F4D"/>
    <w:rsid w:val="00E241CA"/>
    <w:rsid w:val="00E315CF"/>
    <w:rsid w:val="00E3192C"/>
    <w:rsid w:val="00E32017"/>
    <w:rsid w:val="00E33140"/>
    <w:rsid w:val="00E33956"/>
    <w:rsid w:val="00E3765F"/>
    <w:rsid w:val="00E41CF0"/>
    <w:rsid w:val="00E42344"/>
    <w:rsid w:val="00E43B40"/>
    <w:rsid w:val="00E43E0D"/>
    <w:rsid w:val="00E43F39"/>
    <w:rsid w:val="00E44BEB"/>
    <w:rsid w:val="00E44F13"/>
    <w:rsid w:val="00E45C05"/>
    <w:rsid w:val="00E46F40"/>
    <w:rsid w:val="00E47369"/>
    <w:rsid w:val="00E509DC"/>
    <w:rsid w:val="00E54AA3"/>
    <w:rsid w:val="00E5520E"/>
    <w:rsid w:val="00E55D7B"/>
    <w:rsid w:val="00E55DE3"/>
    <w:rsid w:val="00E55E2D"/>
    <w:rsid w:val="00E60DFE"/>
    <w:rsid w:val="00E6113A"/>
    <w:rsid w:val="00E63268"/>
    <w:rsid w:val="00E6402C"/>
    <w:rsid w:val="00E65A40"/>
    <w:rsid w:val="00E65C10"/>
    <w:rsid w:val="00E705EF"/>
    <w:rsid w:val="00E70938"/>
    <w:rsid w:val="00E72B18"/>
    <w:rsid w:val="00E72FEC"/>
    <w:rsid w:val="00E7382B"/>
    <w:rsid w:val="00E73F5F"/>
    <w:rsid w:val="00E8519A"/>
    <w:rsid w:val="00E860E9"/>
    <w:rsid w:val="00E861EA"/>
    <w:rsid w:val="00E868ED"/>
    <w:rsid w:val="00E90BDA"/>
    <w:rsid w:val="00E90DB5"/>
    <w:rsid w:val="00E9287C"/>
    <w:rsid w:val="00E9637A"/>
    <w:rsid w:val="00EA350D"/>
    <w:rsid w:val="00EB158D"/>
    <w:rsid w:val="00EB241B"/>
    <w:rsid w:val="00EB2773"/>
    <w:rsid w:val="00EB57D8"/>
    <w:rsid w:val="00EB5E5E"/>
    <w:rsid w:val="00EB6A51"/>
    <w:rsid w:val="00EC14D6"/>
    <w:rsid w:val="00EC25C1"/>
    <w:rsid w:val="00EC389F"/>
    <w:rsid w:val="00EC4451"/>
    <w:rsid w:val="00EC5FD0"/>
    <w:rsid w:val="00EC70F1"/>
    <w:rsid w:val="00ED01B1"/>
    <w:rsid w:val="00ED0CB4"/>
    <w:rsid w:val="00ED10C0"/>
    <w:rsid w:val="00ED3D79"/>
    <w:rsid w:val="00ED4D50"/>
    <w:rsid w:val="00ED5891"/>
    <w:rsid w:val="00ED7C62"/>
    <w:rsid w:val="00ED7D9D"/>
    <w:rsid w:val="00EE120D"/>
    <w:rsid w:val="00EE445A"/>
    <w:rsid w:val="00EE6A21"/>
    <w:rsid w:val="00EE7948"/>
    <w:rsid w:val="00EF00DC"/>
    <w:rsid w:val="00EF02BD"/>
    <w:rsid w:val="00EF1AD1"/>
    <w:rsid w:val="00EF4F0A"/>
    <w:rsid w:val="00EF5123"/>
    <w:rsid w:val="00EF6C85"/>
    <w:rsid w:val="00F02FF8"/>
    <w:rsid w:val="00F036EC"/>
    <w:rsid w:val="00F1155D"/>
    <w:rsid w:val="00F1238D"/>
    <w:rsid w:val="00F13F1B"/>
    <w:rsid w:val="00F14044"/>
    <w:rsid w:val="00F14912"/>
    <w:rsid w:val="00F16A5B"/>
    <w:rsid w:val="00F2100A"/>
    <w:rsid w:val="00F234C4"/>
    <w:rsid w:val="00F24163"/>
    <w:rsid w:val="00F2474F"/>
    <w:rsid w:val="00F25855"/>
    <w:rsid w:val="00F25FAB"/>
    <w:rsid w:val="00F30AB8"/>
    <w:rsid w:val="00F32361"/>
    <w:rsid w:val="00F32699"/>
    <w:rsid w:val="00F32885"/>
    <w:rsid w:val="00F34A5F"/>
    <w:rsid w:val="00F420C4"/>
    <w:rsid w:val="00F4216F"/>
    <w:rsid w:val="00F43BB6"/>
    <w:rsid w:val="00F45B3A"/>
    <w:rsid w:val="00F47C88"/>
    <w:rsid w:val="00F50ABB"/>
    <w:rsid w:val="00F535F1"/>
    <w:rsid w:val="00F55995"/>
    <w:rsid w:val="00F5632E"/>
    <w:rsid w:val="00F5663B"/>
    <w:rsid w:val="00F570BC"/>
    <w:rsid w:val="00F609A4"/>
    <w:rsid w:val="00F61FA5"/>
    <w:rsid w:val="00F62CA1"/>
    <w:rsid w:val="00F63890"/>
    <w:rsid w:val="00F70024"/>
    <w:rsid w:val="00F7081D"/>
    <w:rsid w:val="00F7334A"/>
    <w:rsid w:val="00F808BD"/>
    <w:rsid w:val="00F80C6E"/>
    <w:rsid w:val="00F83452"/>
    <w:rsid w:val="00F851DF"/>
    <w:rsid w:val="00F855BF"/>
    <w:rsid w:val="00F85A3A"/>
    <w:rsid w:val="00F911DB"/>
    <w:rsid w:val="00F92B0C"/>
    <w:rsid w:val="00F96B0D"/>
    <w:rsid w:val="00FA1251"/>
    <w:rsid w:val="00FA1439"/>
    <w:rsid w:val="00FA3394"/>
    <w:rsid w:val="00FA4D5B"/>
    <w:rsid w:val="00FA5158"/>
    <w:rsid w:val="00FA54B6"/>
    <w:rsid w:val="00FA6546"/>
    <w:rsid w:val="00FA6DE7"/>
    <w:rsid w:val="00FA76A0"/>
    <w:rsid w:val="00FA7ED4"/>
    <w:rsid w:val="00FB1958"/>
    <w:rsid w:val="00FB3763"/>
    <w:rsid w:val="00FB468F"/>
    <w:rsid w:val="00FB66D7"/>
    <w:rsid w:val="00FC0E4B"/>
    <w:rsid w:val="00FC4714"/>
    <w:rsid w:val="00FC6AB5"/>
    <w:rsid w:val="00FD0388"/>
    <w:rsid w:val="00FD1416"/>
    <w:rsid w:val="00FD1B5D"/>
    <w:rsid w:val="00FD3D83"/>
    <w:rsid w:val="00FD5AA9"/>
    <w:rsid w:val="00FE110B"/>
    <w:rsid w:val="00FE2033"/>
    <w:rsid w:val="00FE2A95"/>
    <w:rsid w:val="00FE2FB0"/>
    <w:rsid w:val="00FE3B70"/>
    <w:rsid w:val="00FE3CE2"/>
    <w:rsid w:val="00FE7611"/>
    <w:rsid w:val="00FF078F"/>
    <w:rsid w:val="00FF11F8"/>
    <w:rsid w:val="00FF14A3"/>
    <w:rsid w:val="00FF3F28"/>
    <w:rsid w:val="00FF6A33"/>
    <w:rsid w:val="00FF7181"/>
    <w:rsid w:val="00FF7656"/>
    <w:rsid w:val="00FF7BB8"/>
  </w:rsids>
  <m:mathPr>
    <m:mathFont m:val="Cambria Math"/>
    <m:brkBin m:val="before"/>
    <m:brkBinSub m:val="--"/>
    <m:smallFrac m:val="0"/>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4B84C"/>
  <w15:docId w15:val="{807887E2-2525-F347-9400-96FFC0D6B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l-GR" w:eastAsia="el-G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965FE"/>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625D1"/>
    <w:rPr>
      <w:color w:val="0000FF"/>
      <w:u w:val="single"/>
    </w:rPr>
  </w:style>
  <w:style w:type="paragraph" w:customStyle="1" w:styleId="EndNoteBibliographyTitle">
    <w:name w:val="EndNote Bibliography Title"/>
    <w:basedOn w:val="Normal"/>
    <w:link w:val="EndNoteBibliographyTitleChar"/>
    <w:rsid w:val="002B4122"/>
    <w:pPr>
      <w:spacing w:after="0"/>
      <w:jc w:val="center"/>
    </w:pPr>
    <w:rPr>
      <w:rFonts w:cs="Calibri"/>
      <w:noProof/>
      <w:lang w:val="en-US"/>
    </w:rPr>
  </w:style>
  <w:style w:type="character" w:customStyle="1" w:styleId="EndNoteBibliographyTitleChar">
    <w:name w:val="EndNote Bibliography Title Char"/>
    <w:link w:val="EndNoteBibliographyTitle"/>
    <w:rsid w:val="002B4122"/>
    <w:rPr>
      <w:rFonts w:cs="Calibri"/>
      <w:noProof/>
      <w:sz w:val="22"/>
      <w:szCs w:val="22"/>
      <w:lang w:val="en-US" w:eastAsia="en-US"/>
    </w:rPr>
  </w:style>
  <w:style w:type="paragraph" w:customStyle="1" w:styleId="EndNoteBibliography">
    <w:name w:val="EndNote Bibliography"/>
    <w:basedOn w:val="Normal"/>
    <w:link w:val="EndNoteBibliographyChar"/>
    <w:rsid w:val="002B4122"/>
    <w:pPr>
      <w:spacing w:line="240" w:lineRule="auto"/>
      <w:jc w:val="both"/>
    </w:pPr>
    <w:rPr>
      <w:rFonts w:cs="Calibri"/>
      <w:noProof/>
      <w:lang w:val="en-US"/>
    </w:rPr>
  </w:style>
  <w:style w:type="character" w:customStyle="1" w:styleId="EndNoteBibliographyChar">
    <w:name w:val="EndNote Bibliography Char"/>
    <w:link w:val="EndNoteBibliography"/>
    <w:rsid w:val="002B4122"/>
    <w:rPr>
      <w:rFonts w:cs="Calibri"/>
      <w:noProof/>
      <w:sz w:val="22"/>
      <w:szCs w:val="22"/>
      <w:lang w:val="en-US" w:eastAsia="en-US"/>
    </w:rPr>
  </w:style>
  <w:style w:type="character" w:styleId="CommentReference">
    <w:name w:val="annotation reference"/>
    <w:uiPriority w:val="99"/>
    <w:semiHidden/>
    <w:unhideWhenUsed/>
    <w:rsid w:val="00143011"/>
    <w:rPr>
      <w:sz w:val="16"/>
      <w:szCs w:val="16"/>
    </w:rPr>
  </w:style>
  <w:style w:type="paragraph" w:styleId="CommentText">
    <w:name w:val="annotation text"/>
    <w:basedOn w:val="Normal"/>
    <w:link w:val="CommentTextChar"/>
    <w:uiPriority w:val="99"/>
    <w:semiHidden/>
    <w:unhideWhenUsed/>
    <w:rsid w:val="00143011"/>
    <w:pPr>
      <w:spacing w:line="240" w:lineRule="auto"/>
    </w:pPr>
    <w:rPr>
      <w:sz w:val="20"/>
      <w:szCs w:val="20"/>
    </w:rPr>
  </w:style>
  <w:style w:type="character" w:customStyle="1" w:styleId="CommentTextChar">
    <w:name w:val="Comment Text Char"/>
    <w:link w:val="CommentText"/>
    <w:uiPriority w:val="99"/>
    <w:semiHidden/>
    <w:rsid w:val="00143011"/>
    <w:rPr>
      <w:sz w:val="20"/>
      <w:szCs w:val="20"/>
    </w:rPr>
  </w:style>
  <w:style w:type="paragraph" w:styleId="CommentSubject">
    <w:name w:val="annotation subject"/>
    <w:basedOn w:val="CommentText"/>
    <w:next w:val="CommentText"/>
    <w:link w:val="CommentSubjectChar"/>
    <w:uiPriority w:val="99"/>
    <w:semiHidden/>
    <w:unhideWhenUsed/>
    <w:rsid w:val="00143011"/>
    <w:rPr>
      <w:b/>
      <w:bCs/>
    </w:rPr>
  </w:style>
  <w:style w:type="character" w:customStyle="1" w:styleId="CommentSubjectChar">
    <w:name w:val="Comment Subject Char"/>
    <w:link w:val="CommentSubject"/>
    <w:uiPriority w:val="99"/>
    <w:semiHidden/>
    <w:rsid w:val="00143011"/>
    <w:rPr>
      <w:b/>
      <w:bCs/>
      <w:sz w:val="20"/>
      <w:szCs w:val="20"/>
    </w:rPr>
  </w:style>
  <w:style w:type="paragraph" w:styleId="BalloonText">
    <w:name w:val="Balloon Text"/>
    <w:basedOn w:val="Normal"/>
    <w:link w:val="BalloonTextChar"/>
    <w:uiPriority w:val="99"/>
    <w:semiHidden/>
    <w:unhideWhenUsed/>
    <w:rsid w:val="00143011"/>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143011"/>
    <w:rPr>
      <w:rFonts w:ascii="Tahoma" w:hAnsi="Tahoma" w:cs="Tahoma"/>
      <w:sz w:val="16"/>
      <w:szCs w:val="16"/>
    </w:rPr>
  </w:style>
  <w:style w:type="character" w:styleId="LineNumber">
    <w:name w:val="line number"/>
    <w:basedOn w:val="DefaultParagraphFont"/>
    <w:uiPriority w:val="99"/>
    <w:semiHidden/>
    <w:unhideWhenUsed/>
    <w:rsid w:val="00507308"/>
  </w:style>
  <w:style w:type="paragraph" w:styleId="NormalWeb">
    <w:name w:val="Normal (Web)"/>
    <w:basedOn w:val="Normal"/>
    <w:uiPriority w:val="99"/>
    <w:semiHidden/>
    <w:unhideWhenUsed/>
    <w:rsid w:val="00E63268"/>
    <w:rPr>
      <w:rFonts w:ascii="Times New Roman" w:hAnsi="Times New Roman"/>
      <w:sz w:val="24"/>
      <w:szCs w:val="24"/>
    </w:rPr>
  </w:style>
  <w:style w:type="paragraph" w:styleId="Header">
    <w:name w:val="header"/>
    <w:basedOn w:val="Normal"/>
    <w:link w:val="HeaderChar"/>
    <w:uiPriority w:val="99"/>
    <w:unhideWhenUsed/>
    <w:rsid w:val="00FA76A0"/>
    <w:pPr>
      <w:tabs>
        <w:tab w:val="center" w:pos="4153"/>
        <w:tab w:val="right" w:pos="8306"/>
      </w:tabs>
      <w:spacing w:after="0" w:line="240" w:lineRule="auto"/>
    </w:pPr>
  </w:style>
  <w:style w:type="character" w:customStyle="1" w:styleId="HeaderChar">
    <w:name w:val="Header Char"/>
    <w:basedOn w:val="DefaultParagraphFont"/>
    <w:link w:val="Header"/>
    <w:uiPriority w:val="99"/>
    <w:rsid w:val="00FA76A0"/>
    <w:rPr>
      <w:sz w:val="22"/>
      <w:szCs w:val="22"/>
      <w:lang w:eastAsia="en-US"/>
    </w:rPr>
  </w:style>
  <w:style w:type="paragraph" w:styleId="Footer">
    <w:name w:val="footer"/>
    <w:basedOn w:val="Normal"/>
    <w:link w:val="FooterChar"/>
    <w:uiPriority w:val="99"/>
    <w:unhideWhenUsed/>
    <w:rsid w:val="00FA76A0"/>
    <w:pPr>
      <w:tabs>
        <w:tab w:val="center" w:pos="4153"/>
        <w:tab w:val="right" w:pos="8306"/>
      </w:tabs>
      <w:spacing w:after="0" w:line="240" w:lineRule="auto"/>
    </w:pPr>
  </w:style>
  <w:style w:type="character" w:customStyle="1" w:styleId="FooterChar">
    <w:name w:val="Footer Char"/>
    <w:basedOn w:val="DefaultParagraphFont"/>
    <w:link w:val="Footer"/>
    <w:uiPriority w:val="99"/>
    <w:rsid w:val="00FA76A0"/>
    <w:rPr>
      <w:sz w:val="22"/>
      <w:szCs w:val="22"/>
      <w:lang w:eastAsia="en-US"/>
    </w:rPr>
  </w:style>
  <w:style w:type="paragraph" w:styleId="ListParagraph">
    <w:name w:val="List Paragraph"/>
    <w:basedOn w:val="Normal"/>
    <w:uiPriority w:val="34"/>
    <w:qFormat/>
    <w:rsid w:val="007E0AC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7180570">
      <w:bodyDiv w:val="1"/>
      <w:marLeft w:val="0"/>
      <w:marRight w:val="0"/>
      <w:marTop w:val="0"/>
      <w:marBottom w:val="0"/>
      <w:divBdr>
        <w:top w:val="none" w:sz="0" w:space="0" w:color="auto"/>
        <w:left w:val="none" w:sz="0" w:space="0" w:color="auto"/>
        <w:bottom w:val="none" w:sz="0" w:space="0" w:color="auto"/>
        <w:right w:val="none" w:sz="0" w:space="0" w:color="auto"/>
      </w:divBdr>
    </w:div>
    <w:div w:id="1874269593">
      <w:bodyDiv w:val="1"/>
      <w:marLeft w:val="0"/>
      <w:marRight w:val="0"/>
      <w:marTop w:val="0"/>
      <w:marBottom w:val="0"/>
      <w:divBdr>
        <w:top w:val="none" w:sz="0" w:space="0" w:color="auto"/>
        <w:left w:val="none" w:sz="0" w:space="0" w:color="auto"/>
        <w:bottom w:val="none" w:sz="0" w:space="0" w:color="auto"/>
        <w:right w:val="none" w:sz="0" w:space="0" w:color="auto"/>
      </w:divBdr>
    </w:div>
    <w:div w:id="1962950965">
      <w:bodyDiv w:val="1"/>
      <w:marLeft w:val="0"/>
      <w:marRight w:val="0"/>
      <w:marTop w:val="0"/>
      <w:marBottom w:val="0"/>
      <w:divBdr>
        <w:top w:val="none" w:sz="0" w:space="0" w:color="auto"/>
        <w:left w:val="none" w:sz="0" w:space="0" w:color="auto"/>
        <w:bottom w:val="none" w:sz="0" w:space="0" w:color="auto"/>
        <w:right w:val="none" w:sz="0" w:space="0" w:color="auto"/>
      </w:divBdr>
      <w:divsChild>
        <w:div w:id="207036391">
          <w:marLeft w:val="0"/>
          <w:marRight w:val="0"/>
          <w:marTop w:val="0"/>
          <w:marBottom w:val="0"/>
          <w:divBdr>
            <w:top w:val="none" w:sz="0" w:space="0" w:color="auto"/>
            <w:left w:val="none" w:sz="0" w:space="0" w:color="auto"/>
            <w:bottom w:val="none" w:sz="0" w:space="0" w:color="auto"/>
            <w:right w:val="none" w:sz="0" w:space="0" w:color="auto"/>
          </w:divBdr>
        </w:div>
        <w:div w:id="12510849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63</Words>
  <Characters>7515</Characters>
  <Application>Microsoft Office Word</Application>
  <DocSecurity>0</DocSecurity>
  <Lines>119</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8754</CharactersWithSpaces>
  <SharedDoc>false</SharedDoc>
  <HLinks>
    <vt:vector size="54" baseType="variant">
      <vt:variant>
        <vt:i4>1966092</vt:i4>
      </vt:variant>
      <vt:variant>
        <vt:i4>251</vt:i4>
      </vt:variant>
      <vt:variant>
        <vt:i4>0</vt:i4>
      </vt:variant>
      <vt:variant>
        <vt:i4>5</vt:i4>
      </vt:variant>
      <vt:variant>
        <vt:lpwstr>https://github.com/Orsalia/scRNA-seq-examples</vt:lpwstr>
      </vt:variant>
      <vt:variant>
        <vt:lpwstr/>
      </vt:variant>
      <vt:variant>
        <vt:i4>4063233</vt:i4>
      </vt:variant>
      <vt:variant>
        <vt:i4>248</vt:i4>
      </vt:variant>
      <vt:variant>
        <vt:i4>0</vt:i4>
      </vt:variant>
      <vt:variant>
        <vt:i4>5</vt:i4>
      </vt:variant>
      <vt:variant>
        <vt:lpwstr>https://github.com/Orsalia/Ribosome_analysis</vt:lpwstr>
      </vt:variant>
      <vt:variant>
        <vt:lpwstr/>
      </vt:variant>
      <vt:variant>
        <vt:i4>5242961</vt:i4>
      </vt:variant>
      <vt:variant>
        <vt:i4>214</vt:i4>
      </vt:variant>
      <vt:variant>
        <vt:i4>0</vt:i4>
      </vt:variant>
      <vt:variant>
        <vt:i4>5</vt:i4>
      </vt:variant>
      <vt:variant>
        <vt:lpwstr>http://cobishss0.im.nuk.edu.tw/Human_IRES_Atlas/DataStatistics</vt:lpwstr>
      </vt:variant>
      <vt:variant>
        <vt:lpwstr/>
      </vt:variant>
      <vt:variant>
        <vt:i4>327769</vt:i4>
      </vt:variant>
      <vt:variant>
        <vt:i4>177</vt:i4>
      </vt:variant>
      <vt:variant>
        <vt:i4>0</vt:i4>
      </vt:variant>
      <vt:variant>
        <vt:i4>5</vt:i4>
      </vt:variant>
      <vt:variant>
        <vt:lpwstr>https://cran.r-project.org/web/packages/multitaper/multitaper.pdf</vt:lpwstr>
      </vt:variant>
      <vt:variant>
        <vt:lpwstr/>
      </vt:variant>
      <vt:variant>
        <vt:i4>7012468</vt:i4>
      </vt:variant>
      <vt:variant>
        <vt:i4>131</vt:i4>
      </vt:variant>
      <vt:variant>
        <vt:i4>0</vt:i4>
      </vt:variant>
      <vt:variant>
        <vt:i4>5</vt:i4>
      </vt:variant>
      <vt:variant>
        <vt:lpwstr>https://www.ebi.ac.uk/research/enright/software/kraken</vt:lpwstr>
      </vt:variant>
      <vt:variant>
        <vt:lpwstr/>
      </vt:variant>
      <vt:variant>
        <vt:i4>7536765</vt:i4>
      </vt:variant>
      <vt:variant>
        <vt:i4>128</vt:i4>
      </vt:variant>
      <vt:variant>
        <vt:i4>0</vt:i4>
      </vt:variant>
      <vt:variant>
        <vt:i4>5</vt:i4>
      </vt:variant>
      <vt:variant>
        <vt:lpwstr>https://www.bioinformatics.babraham.ac.uk/projects/fastqc/</vt:lpwstr>
      </vt:variant>
      <vt:variant>
        <vt:lpwstr/>
      </vt:variant>
      <vt:variant>
        <vt:i4>6160450</vt:i4>
      </vt:variant>
      <vt:variant>
        <vt:i4>125</vt:i4>
      </vt:variant>
      <vt:variant>
        <vt:i4>0</vt:i4>
      </vt:variant>
      <vt:variant>
        <vt:i4>5</vt:i4>
      </vt:variant>
      <vt:variant>
        <vt:lpwstr>https://www.ncbi.nlm.nih.gov/geo/</vt:lpwstr>
      </vt:variant>
      <vt:variant>
        <vt:lpwstr/>
      </vt:variant>
      <vt:variant>
        <vt:i4>6684693</vt:i4>
      </vt:variant>
      <vt:variant>
        <vt:i4>3</vt:i4>
      </vt:variant>
      <vt:variant>
        <vt:i4>0</vt:i4>
      </vt:variant>
      <vt:variant>
        <vt:i4>5</vt:i4>
      </vt:variant>
      <vt:variant>
        <vt:lpwstr>mailto:vgorg@med.uoa.gr</vt:lpwstr>
      </vt:variant>
      <vt:variant>
        <vt:lpwstr/>
      </vt:variant>
      <vt:variant>
        <vt:i4>4259885</vt:i4>
      </vt:variant>
      <vt:variant>
        <vt:i4>0</vt:i4>
      </vt:variant>
      <vt:variant>
        <vt:i4>0</vt:i4>
      </vt:variant>
      <vt:variant>
        <vt:i4>5</vt:i4>
      </vt:variant>
      <vt:variant>
        <vt:lpwstr>mailto:m.demaria@umcg.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os Papaspyropoulos</dc:creator>
  <cp:keywords/>
  <cp:lastModifiedBy>Dayana Letshiya J.</cp:lastModifiedBy>
  <cp:revision>3</cp:revision>
  <dcterms:created xsi:type="dcterms:W3CDTF">2023-05-15T13:17:00Z</dcterms:created>
  <dcterms:modified xsi:type="dcterms:W3CDTF">2023-05-18T15:28:00Z</dcterms:modified>
</cp:coreProperties>
</file>